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Toc200398943"/>
    <w:p w14:paraId="6AF3058B" w14:textId="791F1C5A" w:rsidR="0081205E" w:rsidRPr="005A1C55" w:rsidRDefault="0081205E" w:rsidP="0081205E">
      <w:pPr>
        <w:rPr>
          <w:rFonts w:ascii="Arial" w:eastAsia="맑은 고딕" w:hAnsi="Arial" w:cs="Arial"/>
          <w:color w:val="000000" w:themeColor="text1"/>
          <w:sz w:val="22"/>
          <w:szCs w:val="22"/>
          <w:lang w:eastAsia="ko-KR"/>
        </w:rPr>
      </w:pPr>
      <w:r w:rsidRPr="00E02602">
        <w:rPr>
          <w:rFonts w:ascii="Arial" w:eastAsia="Arial" w:hAnsi="Arial" w:cs="Arial"/>
          <w:noProof/>
          <w:color w:val="000000" w:themeColor="text1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374851" wp14:editId="22DE208C">
                <wp:simplePos x="0" y="0"/>
                <wp:positionH relativeFrom="column">
                  <wp:posOffset>78105</wp:posOffset>
                </wp:positionH>
                <wp:positionV relativeFrom="paragraph">
                  <wp:posOffset>44450</wp:posOffset>
                </wp:positionV>
                <wp:extent cx="9372601" cy="4651375"/>
                <wp:effectExtent l="0" t="0" r="19050" b="15875"/>
                <wp:wrapNone/>
                <wp:docPr id="2122219374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72601" cy="4651375"/>
                          <a:chOff x="0" y="552450"/>
                          <a:chExt cx="9372612" cy="4651375"/>
                        </a:xfrm>
                      </wpg:grpSpPr>
                      <wpg:grpSp>
                        <wpg:cNvPr id="58865765" name="Group 91">
                          <a:extLst>
                            <a:ext uri="{FF2B5EF4-FFF2-40B4-BE49-F238E27FC236}">
                              <a16:creationId xmlns:a16="http://schemas.microsoft.com/office/drawing/2014/main" id="{78CDD721-34C3-20AD-BD2F-F0B25C648907}"/>
                            </a:ext>
                          </a:extLst>
                        </wpg:cNvPr>
                        <wpg:cNvGrpSpPr/>
                        <wpg:grpSpPr>
                          <a:xfrm>
                            <a:off x="0" y="552450"/>
                            <a:ext cx="9372612" cy="3362960"/>
                            <a:chOff x="-66676" y="552450"/>
                            <a:chExt cx="9372612" cy="3362960"/>
                          </a:xfrm>
                        </wpg:grpSpPr>
                        <wps:wsp>
                          <wps:cNvPr id="1622120445" name="TextBox 11">
                            <a:extLst>
                              <a:ext uri="{FF2B5EF4-FFF2-40B4-BE49-F238E27FC236}">
                                <a16:creationId xmlns:a16="http://schemas.microsoft.com/office/drawing/2014/main" id="{EF595571-AF99-4152-8D7B-E99FD67EB45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-66675" y="552450"/>
                              <a:ext cx="4200530" cy="52070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67B56F30" w14:textId="77777777" w:rsidR="0081205E" w:rsidRPr="00D47F1D" w:rsidRDefault="0081205E" w:rsidP="0081205E">
                                <w:pPr>
                                  <w:jc w:val="center"/>
                                  <w:rPr>
                                    <w:b/>
                                    <w:bCs/>
                                    <w:kern w:val="24"/>
                                    <w:sz w:val="8"/>
                                    <w:szCs w:val="8"/>
                                  </w:rPr>
                                </w:pPr>
                              </w:p>
                              <w:p w14:paraId="367776A1" w14:textId="77777777" w:rsidR="0081205E" w:rsidRPr="00C27D17" w:rsidRDefault="0081205E" w:rsidP="0081205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Cs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bCs/>
                                    <w:kern w:val="24"/>
                                    <w:sz w:val="20"/>
                                    <w:szCs w:val="20"/>
                                  </w:rPr>
                                  <w:t xml:space="preserve">National Health Insurance Service Health Examinee Cohort DB </w:t>
                                </w:r>
                              </w:p>
                              <w:p w14:paraId="200ED170" w14:textId="77777777" w:rsidR="0081205E" w:rsidRPr="00C27D17" w:rsidRDefault="0081205E" w:rsidP="0081205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Cs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bCs/>
                                    <w:kern w:val="24"/>
                                    <w:sz w:val="20"/>
                                    <w:szCs w:val="20"/>
                                  </w:rPr>
                                  <w:t>during 2003 and 2012</w:t>
                                </w:r>
                              </w:p>
                              <w:p w14:paraId="73856C15" w14:textId="77777777" w:rsidR="0081205E" w:rsidRPr="00C27D17" w:rsidRDefault="0081205E" w:rsidP="0081205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  <w:sz w:val="8"/>
                                    <w:szCs w:val="8"/>
                                  </w:rPr>
                                </w:pP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1890047460" name="TextBox 14">
                            <a:extLst>
                              <a:ext uri="{FF2B5EF4-FFF2-40B4-BE49-F238E27FC236}">
                                <a16:creationId xmlns:a16="http://schemas.microsoft.com/office/drawing/2014/main" id="{2D8DED5C-18A0-441F-A94E-A818453E2F7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-66675" y="1303542"/>
                              <a:ext cx="4200530" cy="5124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60905CE2" w14:textId="77777777" w:rsidR="0081205E" w:rsidRPr="00D47F1D" w:rsidRDefault="0081205E" w:rsidP="0081205E">
                                <w:pPr>
                                  <w:jc w:val="center"/>
                                  <w:rPr>
                                    <w:rFonts w:eastAsia="Microsoft YaHei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</w:p>
                              <w:p w14:paraId="1D4842AA" w14:textId="77777777" w:rsidR="0081205E" w:rsidRPr="00C27D17" w:rsidRDefault="0081205E" w:rsidP="0081205E">
                                <w:pPr>
                                  <w:jc w:val="center"/>
                                  <w:rPr>
                                    <w:rFonts w:ascii="Times New Roman" w:eastAsia="Microsoft YaHei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eastAsia="맑은 고딕" w:hAnsi="Times New Roman" w:cs="Times New Roman"/>
                                    <w:kern w:val="24"/>
                                    <w:sz w:val="18"/>
                                    <w:szCs w:val="18"/>
                                    <w:lang w:eastAsia="ko-KR"/>
                                  </w:rPr>
                                  <w:t>Individuals</w:t>
                                </w:r>
                                <w:r w:rsidRPr="00C27D17">
                                  <w:rPr>
                                    <w:rFonts w:ascii="Times New Roman" w:eastAsia="Microsoft YaHei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 xml:space="preserve"> with the main Dx of F1x.5 (N = 12,409)</w:t>
                                </w:r>
                              </w:p>
                              <w:p w14:paraId="78323132" w14:textId="77777777" w:rsidR="0081205E" w:rsidRPr="00D47F1D" w:rsidRDefault="0081205E" w:rsidP="0081205E">
                                <w:pPr>
                                  <w:jc w:val="center"/>
                                  <w:rPr>
                                    <w:rFonts w:eastAsia="Microsoft YaHei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74655176" name="Straight Arrow Connector 374655176">
                            <a:extLst>
                              <a:ext uri="{FF2B5EF4-FFF2-40B4-BE49-F238E27FC236}">
                                <a16:creationId xmlns:a16="http://schemas.microsoft.com/office/drawing/2014/main" id="{03396624-3091-4641-BA94-650220808F55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033474" y="1092200"/>
                              <a:ext cx="43" cy="211342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327463707" name="TextBox 24">
                            <a:extLst>
                              <a:ext uri="{FF2B5EF4-FFF2-40B4-BE49-F238E27FC236}">
                                <a16:creationId xmlns:a16="http://schemas.microsoft.com/office/drawing/2014/main" id="{93B18074-9DC0-4FE3-9031-AEE9E9EBC54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-66675" y="2269479"/>
                              <a:ext cx="4200530" cy="50482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38964945" w14:textId="77777777" w:rsidR="0081205E" w:rsidRPr="00C27D17" w:rsidRDefault="0081205E" w:rsidP="0081205E">
                                <w:pPr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>Total N = 7,817</w:t>
                                </w:r>
                              </w:p>
                              <w:p w14:paraId="7885AA83" w14:textId="77777777" w:rsidR="0081205E" w:rsidRPr="00C27D17" w:rsidRDefault="0081205E" w:rsidP="0081205E">
                                <w:pPr>
                                  <w:ind w:leftChars="100" w:left="240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eastAsia="SimSu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>•</w:t>
                                </w: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 xml:space="preserve"> Inpatients: N = 5,367 </w:t>
                                </w:r>
                              </w:p>
                              <w:p w14:paraId="3AEB6A9C" w14:textId="77777777" w:rsidR="0081205E" w:rsidRPr="00C27D17" w:rsidRDefault="0081205E" w:rsidP="0081205E">
                                <w:pPr>
                                  <w:ind w:leftChars="100" w:left="240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eastAsia="SimSu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>•</w:t>
                                </w: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 xml:space="preserve"> Outpatients with three consecutive main Dx of F1x.5: N = 2,45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738080706" name="Straight Arrow Connector 1738080706">
                            <a:extLst>
                              <a:ext uri="{FF2B5EF4-FFF2-40B4-BE49-F238E27FC236}">
                                <a16:creationId xmlns:a16="http://schemas.microsoft.com/office/drawing/2014/main" id="{5338D2DE-9326-4387-9604-626C56338910}"/>
                              </a:ext>
                            </a:extLst>
                          </wps:cNvPr>
                          <wps:cNvCnPr>
                            <a:cxnSpLocks/>
                            <a:stCxn id="1890047460" idx="2"/>
                            <a:endCxn id="1327463707" idx="0"/>
                          </wps:cNvCnPr>
                          <wps:spPr>
                            <a:xfrm>
                              <a:off x="2033587" y="1815987"/>
                              <a:ext cx="0" cy="453492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43644683" name="Straight Arrow Connector 343644683">
                            <a:extLst>
                              <a:ext uri="{FF2B5EF4-FFF2-40B4-BE49-F238E27FC236}">
                                <a16:creationId xmlns:a16="http://schemas.microsoft.com/office/drawing/2014/main" id="{CE27B74C-6169-4D05-A1C0-57AD8FE30C39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039298" y="2026576"/>
                              <a:ext cx="2315164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dash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742408200" name="TextBox 31">
                            <a:extLst>
                              <a:ext uri="{FF2B5EF4-FFF2-40B4-BE49-F238E27FC236}">
                                <a16:creationId xmlns:a16="http://schemas.microsoft.com/office/drawing/2014/main" id="{DD3F1ECE-CCE1-4EB4-8AF4-201511C5469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354191" y="1896196"/>
                              <a:ext cx="4947926" cy="24447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7465C8CC" w14:textId="77777777" w:rsidR="0081205E" w:rsidRPr="00C27D17" w:rsidRDefault="0081205E" w:rsidP="00FB6105">
                                <w:pPr>
                                  <w:pStyle w:val="a9"/>
                                  <w:widowControl/>
                                  <w:numPr>
                                    <w:ilvl w:val="0"/>
                                    <w:numId w:val="2"/>
                                  </w:numPr>
                                  <w:tabs>
                                    <w:tab w:val="clear" w:pos="720"/>
                                    <w:tab w:val="num" w:pos="426"/>
                                  </w:tabs>
                                  <w:wordWrap/>
                                  <w:autoSpaceDE/>
                                  <w:autoSpaceDN/>
                                  <w:spacing w:after="0" w:line="240" w:lineRule="auto"/>
                                  <w:ind w:left="284" w:hanging="284"/>
                                  <w:jc w:val="left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>Outpatients with fewer than three consecutive main Dx of F1x.5 (N = 4,592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19844778" name="Straight Arrow Connector 1419844778">
                            <a:extLst>
                              <a:ext uri="{FF2B5EF4-FFF2-40B4-BE49-F238E27FC236}">
                                <a16:creationId xmlns:a16="http://schemas.microsoft.com/office/drawing/2014/main" id="{0D3CBF56-8D56-49CD-AA58-8326A51BCEF8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2039787" y="3065410"/>
                              <a:ext cx="2314413" cy="697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dash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594268641" name="TextBox 41">
                            <a:extLst>
                              <a:ext uri="{FF2B5EF4-FFF2-40B4-BE49-F238E27FC236}">
                                <a16:creationId xmlns:a16="http://schemas.microsoft.com/office/drawing/2014/main" id="{E1A8F609-761E-4795-9D73-63690FF49FE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354200" y="2604082"/>
                              <a:ext cx="4951736" cy="103886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7FD52A0C" w14:textId="77777777" w:rsidR="0081205E" w:rsidRPr="00C27D17" w:rsidRDefault="0081205E" w:rsidP="00FB6105">
                                <w:pPr>
                                  <w:pStyle w:val="a9"/>
                                  <w:widowControl/>
                                  <w:numPr>
                                    <w:ilvl w:val="0"/>
                                    <w:numId w:val="2"/>
                                  </w:numPr>
                                  <w:tabs>
                                    <w:tab w:val="clear" w:pos="720"/>
                                    <w:tab w:val="num" w:pos="426"/>
                                  </w:tabs>
                                  <w:wordWrap/>
                                  <w:autoSpaceDE/>
                                  <w:autoSpaceDN/>
                                  <w:spacing w:after="0" w:line="240" w:lineRule="auto"/>
                                  <w:ind w:left="284" w:hanging="284"/>
                                  <w:jc w:val="left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 xml:space="preserve">Individuals with a history of F10–F19, F00–F09, F20–F29, F30.x, F31.x, F32.3, or F33.3 Dx in the past 1-year: N = 4,863 </w:t>
                                </w:r>
                              </w:p>
                              <w:p w14:paraId="2FBB1CF3" w14:textId="77777777" w:rsidR="0081205E" w:rsidRPr="00C27D17" w:rsidRDefault="0081205E" w:rsidP="00FB6105">
                                <w:pPr>
                                  <w:pStyle w:val="a9"/>
                                  <w:widowControl/>
                                  <w:numPr>
                                    <w:ilvl w:val="0"/>
                                    <w:numId w:val="2"/>
                                  </w:numPr>
                                  <w:tabs>
                                    <w:tab w:val="clear" w:pos="720"/>
                                    <w:tab w:val="num" w:pos="426"/>
                                  </w:tabs>
                                  <w:wordWrap/>
                                  <w:autoSpaceDE/>
                                  <w:autoSpaceDN/>
                                  <w:spacing w:after="0" w:line="240" w:lineRule="auto"/>
                                  <w:ind w:left="284" w:hanging="284"/>
                                  <w:jc w:val="left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>Age at cohort entry ≤ 18 or ≥ 60: N = 700</w:t>
                                </w:r>
                              </w:p>
                              <w:p w14:paraId="3852633B" w14:textId="77777777" w:rsidR="0081205E" w:rsidRPr="00C27D17" w:rsidRDefault="0081205E" w:rsidP="00FB6105">
                                <w:pPr>
                                  <w:pStyle w:val="a9"/>
                                  <w:widowControl/>
                                  <w:numPr>
                                    <w:ilvl w:val="0"/>
                                    <w:numId w:val="2"/>
                                  </w:numPr>
                                  <w:tabs>
                                    <w:tab w:val="clear" w:pos="720"/>
                                    <w:tab w:val="num" w:pos="426"/>
                                  </w:tabs>
                                  <w:wordWrap/>
                                  <w:autoSpaceDE/>
                                  <w:autoSpaceDN/>
                                  <w:spacing w:after="0" w:line="240" w:lineRule="auto"/>
                                  <w:ind w:left="284" w:hanging="284"/>
                                  <w:jc w:val="left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>Missing region value: N = 4</w:t>
                                </w:r>
                              </w:p>
                              <w:p w14:paraId="4BB596D0" w14:textId="77777777" w:rsidR="0081205E" w:rsidRPr="00C27D17" w:rsidRDefault="0081205E" w:rsidP="00FB6105">
                                <w:pPr>
                                  <w:pStyle w:val="a9"/>
                                  <w:widowControl/>
                                  <w:numPr>
                                    <w:ilvl w:val="0"/>
                                    <w:numId w:val="2"/>
                                  </w:numPr>
                                  <w:tabs>
                                    <w:tab w:val="clear" w:pos="720"/>
                                    <w:tab w:val="num" w:pos="426"/>
                                  </w:tabs>
                                  <w:wordWrap/>
                                  <w:autoSpaceDE/>
                                  <w:autoSpaceDN/>
                                  <w:spacing w:after="0" w:line="240" w:lineRule="auto"/>
                                  <w:ind w:left="284" w:hanging="284"/>
                                  <w:jc w:val="left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>Individuals with both F1x.5 and F20–F29 as main Dx at cohort entry in different hospitals and later found to have a greater or equal number of consecutive F20–F29 Dx than F1x.5 during the 5-year follow-up: N = 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5795793" name="TextBox 117">
                            <a:extLst>
                              <a:ext uri="{FF2B5EF4-FFF2-40B4-BE49-F238E27FC236}">
                                <a16:creationId xmlns:a16="http://schemas.microsoft.com/office/drawing/2014/main" id="{CE926D1A-0D7B-4C90-B2F7-6D1D37CB04B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-66676" y="3422650"/>
                              <a:ext cx="4200530" cy="49276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1067953D" w14:textId="77777777" w:rsidR="0081205E" w:rsidRPr="00D47F1D" w:rsidRDefault="0081205E" w:rsidP="0081205E">
                                <w:pPr>
                                  <w:jc w:val="center"/>
                                  <w:rPr>
                                    <w:kern w:val="24"/>
                                    <w:sz w:val="8"/>
                                    <w:szCs w:val="8"/>
                                  </w:rPr>
                                </w:pPr>
                              </w:p>
                              <w:p w14:paraId="70D4F94F" w14:textId="77777777" w:rsidR="0081205E" w:rsidRPr="00C27D17" w:rsidRDefault="0081205E" w:rsidP="0081205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 xml:space="preserve">Final cohort </w:t>
                                </w:r>
                              </w:p>
                              <w:p w14:paraId="356D35B9" w14:textId="77777777" w:rsidR="0081205E" w:rsidRPr="00C27D17" w:rsidRDefault="0081205E" w:rsidP="0081205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>N = 2,244</w:t>
                                </w:r>
                              </w:p>
                              <w:p w14:paraId="39B2D4F2" w14:textId="77777777" w:rsidR="0081205E" w:rsidRPr="00D47F1D" w:rsidRDefault="0081205E" w:rsidP="0081205E">
                                <w:pPr>
                                  <w:jc w:val="center"/>
                                  <w:rPr>
                                    <w:kern w:val="24"/>
                                    <w:sz w:val="8"/>
                                    <w:szCs w:val="8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19859425" name="Straight Arrow Connector 1319859425">
                            <a:extLst>
                              <a:ext uri="{FF2B5EF4-FFF2-40B4-BE49-F238E27FC236}">
                                <a16:creationId xmlns:a16="http://schemas.microsoft.com/office/drawing/2014/main" id="{171E9F87-397E-40CB-9805-8B2DC11C30F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2033478" y="2788274"/>
                              <a:ext cx="110" cy="634376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102110723" name="Group 12"/>
                        <wpg:cNvGrpSpPr/>
                        <wpg:grpSpPr>
                          <a:xfrm>
                            <a:off x="508000" y="3920490"/>
                            <a:ext cx="3690619" cy="1283335"/>
                            <a:chOff x="0" y="2540"/>
                            <a:chExt cx="3690619" cy="1283335"/>
                          </a:xfrm>
                        </wpg:grpSpPr>
                        <wps:wsp>
                          <wps:cNvPr id="486105076" name="Straight Arrow Connector 29">
                            <a:extLst>
                              <a:ext uri="{FF2B5EF4-FFF2-40B4-BE49-F238E27FC236}">
                                <a16:creationId xmlns:a16="http://schemas.microsoft.com/office/drawing/2014/main" id="{1125617A-5DD3-4C15-2F5C-57AC7DE02A70}"/>
                              </a:ext>
                            </a:extLst>
                          </wps:cNvPr>
                          <wps:cNvCnPr>
                            <a:cxnSpLocks/>
                            <a:stCxn id="215795793" idx="2"/>
                            <a:endCxn id="81554445" idx="2"/>
                          </wps:cNvCnPr>
                          <wps:spPr>
                            <a:xfrm>
                              <a:off x="1592263" y="2540"/>
                              <a:ext cx="2222" cy="18986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81554445" name="Right Bracket 49">
                            <a:extLst>
                              <a:ext uri="{FF2B5EF4-FFF2-40B4-BE49-F238E27FC236}">
                                <a16:creationId xmlns:a16="http://schemas.microsoft.com/office/drawing/2014/main" id="{1F27B47E-7131-8752-7941-AAFD1AF6C472}"/>
                              </a:ext>
                            </a:extLst>
                          </wps:cNvPr>
                          <wps:cNvSpPr/>
                          <wps:spPr>
                            <a:xfrm rot="16200000">
                              <a:off x="1442085" y="-767715"/>
                              <a:ext cx="304800" cy="2225040"/>
                            </a:xfrm>
                            <a:prstGeom prst="rightBracket">
                              <a:avLst>
                                <a:gd name="adj" fmla="val 0"/>
                              </a:avLst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747349031" name="Right Bracket 50">
                            <a:extLst>
                              <a:ext uri="{FF2B5EF4-FFF2-40B4-BE49-F238E27FC236}">
                                <a16:creationId xmlns:a16="http://schemas.microsoft.com/office/drawing/2014/main" id="{81D01AC3-5A25-35EC-777D-4ED06FFF987D}"/>
                              </a:ext>
                            </a:extLst>
                          </wps:cNvPr>
                          <wps:cNvSpPr/>
                          <wps:spPr>
                            <a:xfrm rot="16200000">
                              <a:off x="2546985" y="89535"/>
                              <a:ext cx="304800" cy="1089660"/>
                            </a:xfrm>
                            <a:prstGeom prst="rightBracket">
                              <a:avLst>
                                <a:gd name="adj" fmla="val 0"/>
                              </a:avLst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428222432" name="TextBox 117">
                            <a:extLst>
                              <a:ext uri="{FF2B5EF4-FFF2-40B4-BE49-F238E27FC236}">
                                <a16:creationId xmlns:a16="http://schemas.microsoft.com/office/drawing/2014/main" id="{E300CF9B-D3A6-3512-0177-B2607CA8CB3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488950"/>
                              <a:ext cx="975996" cy="37338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1CA0207B" w14:textId="77777777" w:rsidR="0081205E" w:rsidRPr="00C27D17" w:rsidRDefault="0081205E" w:rsidP="0081205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 xml:space="preserve">Non-converter </w:t>
                                </w:r>
                              </w:p>
                              <w:p w14:paraId="460ADCFC" w14:textId="77777777" w:rsidR="0081205E" w:rsidRPr="00C27D17" w:rsidRDefault="0081205E" w:rsidP="0081205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>N = 1,72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46729339" name="TextBox 117">
                            <a:extLst>
                              <a:ext uri="{FF2B5EF4-FFF2-40B4-BE49-F238E27FC236}">
                                <a16:creationId xmlns:a16="http://schemas.microsoft.com/office/drawing/2014/main" id="{B5F68E15-1FD0-86B3-1133-710E5F48C1A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793998" y="774700"/>
                              <a:ext cx="896621" cy="50482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29CC8245" w14:textId="77777777" w:rsidR="0081205E" w:rsidRPr="00C27D17" w:rsidRDefault="0081205E" w:rsidP="0081205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 xml:space="preserve">Converter to FE-BD </w:t>
                                </w:r>
                              </w:p>
                              <w:p w14:paraId="25AE58ED" w14:textId="77777777" w:rsidR="0081205E" w:rsidRPr="00C27D17" w:rsidRDefault="0081205E" w:rsidP="0081205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>N = 107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03398633" name="TextBox 117">
                            <a:extLst>
                              <a:ext uri="{FF2B5EF4-FFF2-40B4-BE49-F238E27FC236}">
                                <a16:creationId xmlns:a16="http://schemas.microsoft.com/office/drawing/2014/main" id="{0A35B70E-A989-6237-E180-2D624D56FBC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708148" y="781050"/>
                              <a:ext cx="903606" cy="50482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2C9636FE" w14:textId="77777777" w:rsidR="0081205E" w:rsidRPr="00C27D17" w:rsidRDefault="0081205E" w:rsidP="0081205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 xml:space="preserve">Converter to FE-SSD </w:t>
                                </w:r>
                              </w:p>
                              <w:p w14:paraId="19C87F46" w14:textId="77777777" w:rsidR="0081205E" w:rsidRPr="00C27D17" w:rsidRDefault="0081205E" w:rsidP="0081205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27D17">
                                  <w:rPr>
                                    <w:rFonts w:ascii="Times New Roman" w:hAnsi="Times New Roman" w:cs="Times New Roman"/>
                                    <w:kern w:val="24"/>
                                    <w:sz w:val="18"/>
                                    <w:szCs w:val="18"/>
                                  </w:rPr>
                                  <w:t>N = 41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374851" id="Group 13" o:spid="_x0000_s1026" style="position:absolute;margin-left:6.15pt;margin-top:3.5pt;width:738pt;height:366.25pt;z-index:251659264;mso-height-relative:margin" coordorigin=",5524" coordsize="93726,465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bKxRwcAAOwpAAAOAAAAZHJzL2Uyb0RvYy54bWzsWtlym0gUfZ+q+QeK90T0wqaKnEqcZR5m&#10;SY0z804ASUwQMIAt+e/n3O5mkWyNvMWxUla5ZAFN033vueduvHq9WeXWRVo3WVnMbPbSsa20iMsk&#10;KxYz+6/PH14EttW0UZFEeVmkM/sybezXJz//9GpdTVNeLss8SWsLkxTNdF3N7GXbVtPJpImX6Spq&#10;XpZVWuDivKxXUYvDejFJ6miN2Vf5hDuON1mXdVLVZZw2Dc6+0xftEzX/fJ7G7R/zeZO2Vj6zsbZW&#10;fdfq+wt9T05eRdNFHVXLLDbLiO6wilWUFXhoP9W7qI2s8zq7MtUqi+uyKefty7hcTcr5PItTtQfs&#10;hjk7u/lYl+eV2stiul5UvZgg2h053Xna+PeLj3V1Vn2qIYl1tYAs1BHtZTOvV/Qfq7Q2SmSXvcjS&#10;TWvFOBkKn3sOs60Y16TnMuG7WqjxEpIf7nNdLl0j73j5fnw741dun3RPn2ytqT/Qa8XiP9VWlsxs&#10;Nwg81/dc2yqiFWCmJGeFjJZCN916m+Plbu21W6wQHg+9fkNmry88z/M924IwxjPs2fBojr0bhlk0&#10;g+ab+2n+bBlVqQJUQyIxwmMe54w7Uvbi+4wtvy03FjMCVKMJJFa7wXkYuhZsM21w8hqsKDlguh05&#10;dJKUMF1XwB4JNS53fEcJshdCNK3qpv2YliuLfszsGoas7Cu6+LVpoVQM7YbQ44vyQ5bnypjzwlpj&#10;gaEDtNGlpsyzhK6qg8vmNK+tiwh0ABZJyjVt1bbyqGlxAfBWH9odnjC6FUd5gZPrqtsz/Wo3XzYK&#10;Yc30S5lcQj5rUMnMbv49j+rUtuo2Py0180RFvCzxgLit9bKqN+ctVq02Q3PpCcwjoHMC7mMoPwgd&#10;R/oSUDa20ytfdkoGVO6ofCYc4UpOE0XT67XPOAFPC7xjnE61N9T+SE9Q2hUVj9T7QX2uqpe0+7iw&#10;UbTVm9EB9CjoPhHACGDFdRmxnObas7aOssWytd7Udbm2TsuigLWWtTWMNDYCHJ0Wmi/iTXFW/VrG&#10;XxvSPCG9v0gHe2iFO0IAq4pXmBNy0MgOtITmFM6Y0LDbzymNWXe/YHYHhrFisvd5HoFE4lUFV9QU&#10;C9uK8gXCod7WH4SCNOO9i5ql5i+Fer39Nsry90VitZcVnF9bZ1GxyFMDc+ItGJ8Khgx5DiKmXxp8&#10;nR4ekXoEB5aE7/gdlDrq4Q9APZx7ofTDHXxsOR5HBvye1PMdHY9iEEWtgxL3+p+nxCDMF4ETwOkf&#10;ppDR0AMcAuJvTzeFptWRT8sShCudAyqSfsgIe2qIDkBIkjclIjcAbhG/sIC5IX5jgYOPM7GNdIUM&#10;1dOfeejJ8pCQwpPSC+A7Dnm0fuQBNN7Go4U8RJIMIHGHUxKzDSQumMs8uDwKlQ9Eycfu0RL4Nr37&#10;43RovuTSCSgo2QmlRR/o3TKUloieGdJYzTOhx8IdeEjycRxESvBAJC11+r2fbZ5wJqW4WxAAjs2h&#10;QUcBRO/Djg8wCBuG3otCrHmeVX9TIk5ex1RoEB6HvvFKwvEAnZ3wGGQiJTMxshcewsozn4yhCH0p&#10;Wn/EANkNJfcCT4IANK66ABlnBvjcJjcnQlEERXThOURX2/5GhsjthCEU5ggU1g54nafOKH0ucURJ&#10;NmeuH+KvD0k6xTOmAk0Tp95G86PSJFJjRBo73LBVk0PQ6h+73lVmd2yeRMCTkNX3pdizfdUVNgwd&#10;qOAO5RXlSX656klQaDFhqR8ESNS3aYLBtaiYw0P0rGPW/THHsfuRb1lpgUsxTRfdqVD9F/0TsWJX&#10;oXdQ0HJ83tOB7m+gF6FUf6v+hovUmyJUOAARouof7vCA8EIHcabWLuOBEEJZUjTd6ehwV5pbh/bG&#10;vpt7bAzbpTogWSfcad/Y+ibtDRl4DM2AGxQsuaoWGW691pTGVYYRR+8pMqAw4CIkhy0PA26cGaKo&#10;AJaGxslT96LuaugcH6OiIETvi4DQC3nojZgC+rMBGrB9r1LngAQdx/2pCuZv6yj+it60HOOOfLoh&#10;9HEV3KpL9MGYh+CNzHcU9SOk506gm20vfM/3mbHXDisCdU6yeJUicu4i6vt/uNS0OrM49STVdaNH&#10;LhITiEbJP7Y1X+VolqOZZnUTmoFAYtfCobv2FEm/Xe2cHpqfr34rE10qD12SGaSqTlOvVnUAu7NY&#10;ru4aKRva6ibRNq4pueOOG5az9vUAyV4N/T0SDzJf+qhGOihGGCVuo1AHhIb9bo1CUJSH0EXRVRC6&#10;nc+4DoPMCULvYHT5jMGuaf0DYVDyAI5LCviu7YT27nmNDmVkANAZE+8wh/pGiHqZ4j3hCzQdDtDe&#10;033JQJXGVOmP7POIElnmSM/noRAIKB9K4xx5cWhq5j5IraP2Tu/ELty8kgRnd/Q9vj7jPya9oxYp&#10;EJiKPmW5fwWD+U7ApE5K/YBieu3SO73DtXnUU1QvFf0Aeg9oew9n70PqpUIP9UqhCnjM64/0zuL4&#10;WI0aXtI8+Q8AAP//AwBQSwMEFAAGAAgAAAAhAOQgNKfcAAAACQEAAA8AAABkcnMvZG93bnJldi54&#10;bWxMT8tOg0AU3Zv4D5Nr4s4OFKuIDE3TqKumia2JcXfL3AIpM0OYKdC/93aly/PIeeTLybRioN43&#10;ziqIZxEIsqXTja0UfO3fH1IQPqDV2DpLCi7kYVnc3uSYaTfaTxp2oRIcYn2GCuoQukxKX9Zk0M9c&#10;R5a1o+sNBoZ9JXWPI4ebVs6j6EkabCw31NjRuqbytDsbBR8jjqskfhs2p+P68rNfbL83MSl1fzet&#10;XkEEmsKfGa7zeToUvOngzlZ70TKeJ+xU8MyPrvJjmjJxYCJ5WYAscvn/QfELAAD//wMAUEsBAi0A&#10;FAAGAAgAAAAhALaDOJL+AAAA4QEAABMAAAAAAAAAAAAAAAAAAAAAAFtDb250ZW50X1R5cGVzXS54&#10;bWxQSwECLQAUAAYACAAAACEAOP0h/9YAAACUAQAACwAAAAAAAAAAAAAAAAAvAQAAX3JlbHMvLnJl&#10;bHNQSwECLQAUAAYACAAAACEAkq2ysUcHAADsKQAADgAAAAAAAAAAAAAAAAAuAgAAZHJzL2Uyb0Rv&#10;Yy54bWxQSwECLQAUAAYACAAAACEA5CA0p9wAAAAJAQAADwAAAAAAAAAAAAAAAAChCQAAZHJzL2Rv&#10;d25yZXYueG1sUEsFBgAAAAAEAAQA8wAAAKoKAAAAAA==&#10;">
                <v:group id="Group 91" o:spid="_x0000_s1027" style="position:absolute;top:5524;width:93726;height:33630" coordorigin="-666,5524" coordsize="93726,33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j5f4ygAAAOEAAAAPAAAAZHJzL2Rvd25yZXYueG1sRI9Ba8JA&#10;FITvhf6H5Qm91U1akoboKiJt8SAFtSDeHtlnEsy+DdltEv+9Kwg9DjPzDTNfjqYRPXWutqwgnkYg&#10;iAuray4V/B6+XjMQziNrbCyTgis5WC6en+aYazvwjvq9L0WAsMtRQeV9m0vpiooMuqltiYN3tp1B&#10;H2RXSt3hEOCmkW9RlEqDNYeFCltaV1Rc9n9GwfeAw+o9/uy3l/P6ejokP8dtTEq9TMbVDISn0f+H&#10;H+2NVpBkWZp8pAncH4U3IBc3AAAA//8DAFBLAQItABQABgAIAAAAIQDb4fbL7gAAAIUBAAATAAAA&#10;AAAAAAAAAAAAAAAAAABbQ29udGVudF9UeXBlc10ueG1sUEsBAi0AFAAGAAgAAAAhAFr0LFu/AAAA&#10;FQEAAAsAAAAAAAAAAAAAAAAAHwEAAF9yZWxzLy5yZWxzUEsBAi0AFAAGAAgAAAAhALuPl/jKAAAA&#10;4QAAAA8AAAAAAAAAAAAAAAAABwIAAGRycy9kb3ducmV2LnhtbFBLBQYAAAAAAwADALcAAAD+AgAA&#10;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1" o:spid="_x0000_s1028" type="#_x0000_t202" style="position:absolute;left:-666;top:5524;width:42004;height:52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d4RyAAAAOMAAAAPAAAAZHJzL2Rvd25yZXYueG1sRE9PT8Iw&#10;FL+b+B2aZ8JNWuYkMCiEmCzhwkE0yvGxPrZp+7qsBca3tyYmHt/v/1uuB2fFhfrQetYwGSsQxJU3&#10;Ldca3t/KxxmIEJENWs+k4UYB1qv7uyUWxl/5lS77WIsUwqFADU2MXSFlqBpyGMa+I07cyfcOYzr7&#10;WpoeryncWZkpNZUOW04NDXb00lD1vT87DepAZZx/ne1xkx92n+WT/TjlVuvRw7BZgIg0xH/xn3tr&#10;0vxplk0ylefP8PtTAkCufgAAAP//AwBQSwECLQAUAAYACAAAACEA2+H2y+4AAACFAQAAEwAAAAAA&#10;AAAAAAAAAAAAAAAAW0NvbnRlbnRfVHlwZXNdLnhtbFBLAQItABQABgAIAAAAIQBa9CxbvwAAABUB&#10;AAALAAAAAAAAAAAAAAAAAB8BAABfcmVscy8ucmVsc1BLAQItABQABgAIAAAAIQBTJd4RyAAAAOMA&#10;AAAPAAAAAAAAAAAAAAAAAAcCAABkcnMvZG93bnJldi54bWxQSwUGAAAAAAMAAwC3AAAA/AIAAAAA&#10;" filled="f" strokecolor="windowText" strokeweight="1.5pt">
                    <v:textbox style="mso-fit-shape-to-text:t">
                      <w:txbxContent>
                        <w:p w14:paraId="67B56F30" w14:textId="77777777" w:rsidR="0081205E" w:rsidRPr="00D47F1D" w:rsidRDefault="0081205E" w:rsidP="0081205E">
                          <w:pPr>
                            <w:jc w:val="center"/>
                            <w:rPr>
                              <w:b/>
                              <w:bCs/>
                              <w:kern w:val="24"/>
                              <w:sz w:val="8"/>
                              <w:szCs w:val="8"/>
                            </w:rPr>
                          </w:pPr>
                        </w:p>
                        <w:p w14:paraId="367776A1" w14:textId="77777777" w:rsidR="0081205E" w:rsidRPr="00C27D17" w:rsidRDefault="0081205E" w:rsidP="0081205E">
                          <w:pPr>
                            <w:jc w:val="center"/>
                            <w:rPr>
                              <w:rFonts w:ascii="Times New Roman" w:hAnsi="Times New Roman" w:cs="Times New Roman"/>
                              <w:bCs/>
                              <w:kern w:val="24"/>
                              <w:sz w:val="20"/>
                              <w:szCs w:val="20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bCs/>
                              <w:kern w:val="24"/>
                              <w:sz w:val="20"/>
                              <w:szCs w:val="20"/>
                            </w:rPr>
                            <w:t xml:space="preserve">National Health Insurance Service Health Examinee Cohort DB </w:t>
                          </w:r>
                        </w:p>
                        <w:p w14:paraId="200ED170" w14:textId="77777777" w:rsidR="0081205E" w:rsidRPr="00C27D17" w:rsidRDefault="0081205E" w:rsidP="0081205E">
                          <w:pPr>
                            <w:jc w:val="center"/>
                            <w:rPr>
                              <w:rFonts w:ascii="Times New Roman" w:hAnsi="Times New Roman" w:cs="Times New Roman"/>
                              <w:bCs/>
                              <w:kern w:val="24"/>
                              <w:sz w:val="20"/>
                              <w:szCs w:val="20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bCs/>
                              <w:kern w:val="24"/>
                              <w:sz w:val="20"/>
                              <w:szCs w:val="20"/>
                            </w:rPr>
                            <w:t>during 2003 and 2012</w:t>
                          </w:r>
                        </w:p>
                        <w:p w14:paraId="73856C15" w14:textId="77777777" w:rsidR="0081205E" w:rsidRPr="00C27D17" w:rsidRDefault="0081205E" w:rsidP="0081205E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  <w:sz w:val="8"/>
                              <w:szCs w:val="8"/>
                            </w:rPr>
                          </w:pPr>
                        </w:p>
                      </w:txbxContent>
                    </v:textbox>
                  </v:shape>
                  <v:shape id="TextBox 14" o:spid="_x0000_s1029" type="#_x0000_t202" style="position:absolute;left:-666;top:13035;width:42004;height:5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z6azQAAAOMAAAAPAAAAZHJzL2Rvd25yZXYueG1sRI9PT8Mw&#10;DMXvSPsOkSdxY8lQ2Z+ybBpICHZA0wYHuEWNaas1dtWEtfv2+DCJo+3n995vtRlCo87YxZrJwnRi&#10;QCEV7GsqLXx+vNwtQMXkyLuGCS1cMMJmPbpZudxzTwc8H1OpxIRi7ixUKbW51rGoMLg44RZJbj/c&#10;BZdk7ErtO9eLeWj0vTEzHVxNklC5Fp8rLE7H32Dhe76cvhJ/Hbi/7Pf8/vSQ9budtbfjYfsIKuGQ&#10;/sXX7zcv9RdLY7J5NhMKYZIF6PUfAAAA//8DAFBLAQItABQABgAIAAAAIQDb4fbL7gAAAIUBAAAT&#10;AAAAAAAAAAAAAAAAAAAAAABbQ29udGVudF9UeXBlc10ueG1sUEsBAi0AFAAGAAgAAAAhAFr0LFu/&#10;AAAAFQEAAAsAAAAAAAAAAAAAAAAAHwEAAF9yZWxzLy5yZWxzUEsBAi0AFAAGAAgAAAAhADPDPprN&#10;AAAA4wAAAA8AAAAAAAAAAAAAAAAABwIAAGRycy9kb3ducmV2LnhtbFBLBQYAAAAAAwADALcAAAAB&#10;AwAAAAA=&#10;" fillcolor="window" strokecolor="windowText" strokeweight="1.5pt">
                    <v:textbox style="mso-fit-shape-to-text:t">
                      <w:txbxContent>
                        <w:p w14:paraId="60905CE2" w14:textId="77777777" w:rsidR="0081205E" w:rsidRPr="00D47F1D" w:rsidRDefault="0081205E" w:rsidP="0081205E">
                          <w:pPr>
                            <w:jc w:val="center"/>
                            <w:rPr>
                              <w:rFonts w:eastAsia="Microsoft YaHei"/>
                              <w:kern w:val="24"/>
                              <w:sz w:val="18"/>
                              <w:szCs w:val="18"/>
                            </w:rPr>
                          </w:pPr>
                        </w:p>
                        <w:p w14:paraId="1D4842AA" w14:textId="77777777" w:rsidR="0081205E" w:rsidRPr="00C27D17" w:rsidRDefault="0081205E" w:rsidP="0081205E">
                          <w:pPr>
                            <w:jc w:val="center"/>
                            <w:rPr>
                              <w:rFonts w:ascii="Times New Roman" w:eastAsia="Microsoft YaHei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eastAsia="맑은 고딕" w:hAnsi="Times New Roman" w:cs="Times New Roman"/>
                              <w:kern w:val="24"/>
                              <w:sz w:val="18"/>
                              <w:szCs w:val="18"/>
                              <w:lang w:eastAsia="ko-KR"/>
                            </w:rPr>
                            <w:t>Individuals</w:t>
                          </w:r>
                          <w:r w:rsidRPr="00C27D17">
                            <w:rPr>
                              <w:rFonts w:ascii="Times New Roman" w:eastAsia="Microsoft YaHei" w:hAnsi="Times New Roman" w:cs="Times New Roman"/>
                              <w:kern w:val="24"/>
                              <w:sz w:val="18"/>
                              <w:szCs w:val="18"/>
                            </w:rPr>
                            <w:t xml:space="preserve"> with the main Dx of F1x.5 (N = 12,409)</w:t>
                          </w:r>
                        </w:p>
                        <w:p w14:paraId="78323132" w14:textId="77777777" w:rsidR="0081205E" w:rsidRPr="00D47F1D" w:rsidRDefault="0081205E" w:rsidP="0081205E">
                          <w:pPr>
                            <w:jc w:val="center"/>
                            <w:rPr>
                              <w:rFonts w:eastAsia="Microsoft YaHei"/>
                              <w:kern w:val="24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74655176" o:spid="_x0000_s1030" type="#_x0000_t32" style="position:absolute;left:20334;top:10922;width:1;height:21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++NywAAAOIAAAAPAAAAZHJzL2Rvd25yZXYueG1sRI9BS8NA&#10;FITvgv9heYI3u2k1aYndFtEKnoTWKvX2yL5kg9m3YXfTxH/vCoLHYWa+YdbbyXbiTD60jhXMZxkI&#10;4srplhsFx7fnmxWIEJE1do5JwTcF2G4uL9ZYajfyns6H2IgE4VCiAhNjX0oZKkMWw8z1xMmrnbcY&#10;k/SN1B7HBLedXGRZIS22nBYM9vRoqPo6DFbBkO+Mf1rEWo+nz/p1aHbV+8dRqeur6eEeRKQp/of/&#10;2i9awe3yrsjz+bKA30vpDsjNDwAAAP//AwBQSwECLQAUAAYACAAAACEA2+H2y+4AAACFAQAAEwAA&#10;AAAAAAAAAAAAAAAAAAAAW0NvbnRlbnRfVHlwZXNdLnhtbFBLAQItABQABgAIAAAAIQBa9CxbvwAA&#10;ABUBAAALAAAAAAAAAAAAAAAAAB8BAABfcmVscy8ucmVsc1BLAQItABQABgAIAAAAIQBl7++NywAA&#10;AOIAAAAPAAAAAAAAAAAAAAAAAAcCAABkcnMvZG93bnJldi54bWxQSwUGAAAAAAMAAwC3AAAA/wIA&#10;AAAA&#10;" strokecolor="windowText" strokeweight="1.5pt">
                    <v:stroke endarrow="block"/>
                    <o:lock v:ext="edit" shapetype="f"/>
                  </v:shape>
                  <v:shape id="TextBox 24" o:spid="_x0000_s1031" type="#_x0000_t202" style="position:absolute;left:-666;top:22694;width:42004;height:5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BtlyQAAAOMAAAAPAAAAZHJzL2Rvd25yZXYueG1sRE9fS8Mw&#10;EH8X/A7hBr6IS9eOVuuyIYIyx5Cuis9Hc2uLzaU0ceu+/SIM9ni//7dYjaYTBxpca1nBbBqBIK6s&#10;brlW8P319vAIwnlkjZ1lUnAiB6vl7c0Cc22PvKND6WsRQtjlqKDxvs+ldFVDBt3U9sSB29vBoA/n&#10;UEs94DGEm07GUZRKgy2HhgZ7em2o+i3/jIKyf/8s1uV2s+uSn/vZU1rEH1godTcZX55BeBr9VXxx&#10;r3WYn8TZPE2yKIP/nwIAcnkGAAD//wMAUEsBAi0AFAAGAAgAAAAhANvh9svuAAAAhQEAABMAAAAA&#10;AAAAAAAAAAAAAAAAAFtDb250ZW50X1R5cGVzXS54bWxQSwECLQAUAAYACAAAACEAWvQsW78AAAAV&#10;AQAACwAAAAAAAAAAAAAAAAAfAQAAX3JlbHMvLnJlbHNQSwECLQAUAAYACAAAACEA02QbZckAAADj&#10;AAAADwAAAAAAAAAAAAAAAAAHAgAAZHJzL2Rvd25yZXYueG1sUEsFBgAAAAADAAMAtwAAAP0CAAAA&#10;AA==&#10;" filled="f" strokecolor="windowText" strokeweight="1.5pt">
                    <v:textbox style="mso-fit-shape-to-text:t">
                      <w:txbxContent>
                        <w:p w14:paraId="38964945" w14:textId="77777777" w:rsidR="0081205E" w:rsidRPr="00C27D17" w:rsidRDefault="0081205E" w:rsidP="0081205E">
                          <w:pPr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>Total N = 7,817</w:t>
                          </w:r>
                        </w:p>
                        <w:p w14:paraId="7885AA83" w14:textId="77777777" w:rsidR="0081205E" w:rsidRPr="00C27D17" w:rsidRDefault="0081205E" w:rsidP="0081205E">
                          <w:pPr>
                            <w:ind w:leftChars="100" w:left="240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eastAsia="SimSun" w:hAnsi="Times New Roman" w:cs="Times New Roman"/>
                              <w:kern w:val="24"/>
                              <w:sz w:val="18"/>
                              <w:szCs w:val="18"/>
                            </w:rPr>
                            <w:t>•</w:t>
                          </w: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 xml:space="preserve"> Inpatients: N = 5,367 </w:t>
                          </w:r>
                        </w:p>
                        <w:p w14:paraId="3AEB6A9C" w14:textId="77777777" w:rsidR="0081205E" w:rsidRPr="00C27D17" w:rsidRDefault="0081205E" w:rsidP="0081205E">
                          <w:pPr>
                            <w:ind w:leftChars="100" w:left="240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eastAsia="SimSun" w:hAnsi="Times New Roman" w:cs="Times New Roman"/>
                              <w:kern w:val="24"/>
                              <w:sz w:val="18"/>
                              <w:szCs w:val="18"/>
                            </w:rPr>
                            <w:t>•</w:t>
                          </w: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 xml:space="preserve"> Outpatients with three consecutive main Dx of F1x.5: N = 2,450</w:t>
                          </w:r>
                        </w:p>
                      </w:txbxContent>
                    </v:textbox>
                  </v:shape>
                  <v:shape id="Straight Arrow Connector 1738080706" o:spid="_x0000_s1032" type="#_x0000_t32" style="position:absolute;left:20335;top:18159;width:0;height:45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X4DxwAAAOMAAAAPAAAAZHJzL2Rvd25yZXYueG1sRE9fS8Mw&#10;EH8X/A7hBN9c4sStdMuG6ASfBOcU93Y016bYXEqSrvXbG0HY4/3+33o7uU6cKMTWs4bbmQJBXHnT&#10;cqPh8P58U4CICdlg55k0/FCE7ebyYo2l8SO/0WmfGpFDOJaowabUl1LGypLDOPM9ceZqHxymfIZG&#10;moBjDnednCu1kA5bzg0We3q0VH3vB6dhuN/Z8DRPtRm/jvXr0Oyqj8+D1tdX08MKRKIpncX/7heT&#10;5y/vClWopVrA308ZALn5BQAA//8DAFBLAQItABQABgAIAAAAIQDb4fbL7gAAAIUBAAATAAAAAAAA&#10;AAAAAAAAAAAAAABbQ29udGVudF9UeXBlc10ueG1sUEsBAi0AFAAGAAgAAAAhAFr0LFu/AAAAFQEA&#10;AAsAAAAAAAAAAAAAAAAAHwEAAF9yZWxzLy5yZWxzUEsBAi0AFAAGAAgAAAAhADR1fgPHAAAA4wAA&#10;AA8AAAAAAAAAAAAAAAAABwIAAGRycy9kb3ducmV2LnhtbFBLBQYAAAAAAwADALcAAAD7AgAAAAA=&#10;" strokecolor="windowText" strokeweight="1.5pt">
                    <v:stroke endarrow="block"/>
                    <o:lock v:ext="edit" shapetype="f"/>
                  </v:shape>
                  <v:shape id="Straight Arrow Connector 343644683" o:spid="_x0000_s1033" type="#_x0000_t32" style="position:absolute;left:20392;top:20265;width:2315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0cizQAAAOIAAAAPAAAAZHJzL2Rvd25yZXYueG1sRI9BS8NA&#10;FITvBf/D8gQvxW5sQqhpt0Wsggg9tIrt8ZF9TUKzb8PumkZ/vVsoeBxm5htmsRpMK3pyvrGs4GGS&#10;gCAurW64UvD58Xo/A+EDssbWMin4IQ+r5c1ogYW2Z95SvwuViBD2BSqoQ+gKKX1Zk0E/sR1x9I7W&#10;GQxRukpqh+cIN62cJkkuDTYcF2rs6Lmm8rT7NgpO08d+47ab919vh3X5ss6+9uODUne3w9McRKAh&#10;/Iev7TetIM3SPMvyWQqXS/EOyOUfAAAA//8DAFBLAQItABQABgAIAAAAIQDb4fbL7gAAAIUBAAAT&#10;AAAAAAAAAAAAAAAAAAAAAABbQ29udGVudF9UeXBlc10ueG1sUEsBAi0AFAAGAAgAAAAhAFr0LFu/&#10;AAAAFQEAAAsAAAAAAAAAAAAAAAAAHwEAAF9yZWxzLy5yZWxzUEsBAi0AFAAGAAgAAAAhAFSXRyLN&#10;AAAA4gAAAA8AAAAAAAAAAAAAAAAABwIAAGRycy9kb3ducmV2LnhtbFBLBQYAAAAAAwADALcAAAAB&#10;AwAAAAA=&#10;" strokecolor="windowText" strokeweight="1.5pt">
                    <v:stroke dashstyle="dash" endarrow="block"/>
                    <o:lock v:ext="edit" shapetype="f"/>
                  </v:shape>
                  <v:shape id="TextBox 31" o:spid="_x0000_s1034" type="#_x0000_t202" style="position:absolute;left:43541;top:18961;width:49480;height:2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FP1ygAAAOIAAAAPAAAAZHJzL2Rvd25yZXYueG1sRI9Ba8JA&#10;FITvQv/D8oReRDemYm10FRFaVEpJYvH8yD6T0OzbkN1q+u+7BaHHYWa+YVab3jTiSp2rLSuYTiIQ&#10;xIXVNZcKPk+v4wUI55E1NpZJwQ852KwfBitMtL1xRtfclyJA2CWooPK+TaR0RUUG3cS2xMG72M6g&#10;D7Irpe7wFuCmkXEUzaXBmsNChS3tKiq+8m+jIG/fPtJ9/n7MmqfzaPoyT+MDpko9DvvtEoSn3v+H&#10;7+29VvA8i2fRInDh71K4A3L9CwAA//8DAFBLAQItABQABgAIAAAAIQDb4fbL7gAAAIUBAAATAAAA&#10;AAAAAAAAAAAAAAAAAABbQ29udGVudF9UeXBlc10ueG1sUEsBAi0AFAAGAAgAAAAhAFr0LFu/AAAA&#10;FQEAAAsAAAAAAAAAAAAAAAAAHwEAAF9yZWxzLy5yZWxzUEsBAi0AFAAGAAgAAAAhAEuMU/XKAAAA&#10;4gAAAA8AAAAAAAAAAAAAAAAABwIAAGRycy9kb3ducmV2LnhtbFBLBQYAAAAAAwADALcAAAD+AgAA&#10;AAA=&#10;" filled="f" strokecolor="windowText" strokeweight="1.5pt">
                    <v:textbox style="mso-fit-shape-to-text:t">
                      <w:txbxContent>
                        <w:p w14:paraId="7465C8CC" w14:textId="77777777" w:rsidR="0081205E" w:rsidRPr="00C27D17" w:rsidRDefault="0081205E" w:rsidP="00FB6105">
                          <w:pPr>
                            <w:pStyle w:val="a9"/>
                            <w:widowControl/>
                            <w:numPr>
                              <w:ilvl w:val="0"/>
                              <w:numId w:val="2"/>
                            </w:numPr>
                            <w:tabs>
                              <w:tab w:val="clear" w:pos="720"/>
                              <w:tab w:val="num" w:pos="426"/>
                            </w:tabs>
                            <w:wordWrap/>
                            <w:autoSpaceDE/>
                            <w:autoSpaceDN/>
                            <w:spacing w:after="0" w:line="240" w:lineRule="auto"/>
                            <w:ind w:left="284" w:hanging="284"/>
                            <w:jc w:val="left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>Outpatients with fewer than three consecutive main Dx of F1x.5 (N = 4,592)</w:t>
                          </w:r>
                        </w:p>
                      </w:txbxContent>
                    </v:textbox>
                  </v:shape>
                  <v:shape id="Straight Arrow Connector 1419844778" o:spid="_x0000_s1035" type="#_x0000_t32" style="position:absolute;left:20397;top:30654;width:23145;height:6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F2UbywAAAOMAAAAPAAAAZHJzL2Rvd25yZXYueG1sRI9BS8NA&#10;EIXvgv9hGcGb3VSCrbHbokLUQ6HYFrwOu9MkmJ0Nu2sa/fXOQfA48968981qM/lejRRTF9jAfFaA&#10;IrbBddwYOB7qmyWolJEd9oHJwDcl2KwvL1ZYuXDmdxr3uVESwqlCA23OQ6V1si15TLMwEIt2CtFj&#10;ljE22kU8S7jv9W1R3GmPHUtDiwM9t2Q/91/ewPZprGu7O1LsXg/bjx97GooXbcz11fT4ACrTlP/N&#10;f9dvTvDL+f2yLBcLgZafZAF6/QsAAP//AwBQSwECLQAUAAYACAAAACEA2+H2y+4AAACFAQAAEwAA&#10;AAAAAAAAAAAAAAAAAAAAW0NvbnRlbnRfVHlwZXNdLnhtbFBLAQItABQABgAIAAAAIQBa9CxbvwAA&#10;ABUBAAALAAAAAAAAAAAAAAAAAB8BAABfcmVscy8ucmVsc1BLAQItABQABgAIAAAAIQA/F2UbywAA&#10;AOMAAAAPAAAAAAAAAAAAAAAAAAcCAABkcnMvZG93bnJldi54bWxQSwUGAAAAAAMAAwC3AAAA/wIA&#10;AAAA&#10;" strokecolor="windowText" strokeweight="1.5pt">
                    <v:stroke dashstyle="dash" endarrow="block"/>
                    <o:lock v:ext="edit" shapetype="f"/>
                  </v:shape>
                  <v:shape id="TextBox 41" o:spid="_x0000_s1036" type="#_x0000_t202" style="position:absolute;left:43542;top:26040;width:49517;height:103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gAJqyQAAAOMAAAAPAAAAZHJzL2Rvd25yZXYueG1sRE9fS8Mw&#10;EH8X/A7hBF+GS9vNstWlRQTHFJGujj0fzdkWm0tp4la/vREGPt7v/22KyfTiRKPrLCuI5xEI4trq&#10;jhsFh4/nuxUI55E19pZJwQ85KPLrqw1m2p55T6fKNyKEsMtQQev9kEnp6pYMurkdiAP3aUeDPpxj&#10;I/WI5xBueplEUSoNdhwaWhzoqaX6q/o2Cqph+17uqrfXfb84zuJ1WiYvWCp1ezM9PoDwNPl/8cW9&#10;02H+/XqZpKt0GcPfTwEAmf8CAAD//wMAUEsBAi0AFAAGAAgAAAAhANvh9svuAAAAhQEAABMAAAAA&#10;AAAAAAAAAAAAAAAAAFtDb250ZW50X1R5cGVzXS54bWxQSwECLQAUAAYACAAAACEAWvQsW78AAAAV&#10;AQAACwAAAAAAAAAAAAAAAAAfAQAAX3JlbHMvLnJlbHNQSwECLQAUAAYACAAAACEAvoACaskAAADj&#10;AAAADwAAAAAAAAAAAAAAAAAHAgAAZHJzL2Rvd25yZXYueG1sUEsFBgAAAAADAAMAtwAAAP0CAAAA&#10;AA==&#10;" filled="f" strokecolor="windowText" strokeweight="1.5pt">
                    <v:textbox style="mso-fit-shape-to-text:t">
                      <w:txbxContent>
                        <w:p w14:paraId="7FD52A0C" w14:textId="77777777" w:rsidR="0081205E" w:rsidRPr="00C27D17" w:rsidRDefault="0081205E" w:rsidP="00FB6105">
                          <w:pPr>
                            <w:pStyle w:val="a9"/>
                            <w:widowControl/>
                            <w:numPr>
                              <w:ilvl w:val="0"/>
                              <w:numId w:val="2"/>
                            </w:numPr>
                            <w:tabs>
                              <w:tab w:val="clear" w:pos="720"/>
                              <w:tab w:val="num" w:pos="426"/>
                            </w:tabs>
                            <w:wordWrap/>
                            <w:autoSpaceDE/>
                            <w:autoSpaceDN/>
                            <w:spacing w:after="0" w:line="240" w:lineRule="auto"/>
                            <w:ind w:left="284" w:hanging="284"/>
                            <w:jc w:val="left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 xml:space="preserve">Individuals with a history of F10–F19, F00–F09, F20–F29, F30.x, F31.x, F32.3, or F33.3 Dx in the past 1-year: N = 4,863 </w:t>
                          </w:r>
                        </w:p>
                        <w:p w14:paraId="2FBB1CF3" w14:textId="77777777" w:rsidR="0081205E" w:rsidRPr="00C27D17" w:rsidRDefault="0081205E" w:rsidP="00FB6105">
                          <w:pPr>
                            <w:pStyle w:val="a9"/>
                            <w:widowControl/>
                            <w:numPr>
                              <w:ilvl w:val="0"/>
                              <w:numId w:val="2"/>
                            </w:numPr>
                            <w:tabs>
                              <w:tab w:val="clear" w:pos="720"/>
                              <w:tab w:val="num" w:pos="426"/>
                            </w:tabs>
                            <w:wordWrap/>
                            <w:autoSpaceDE/>
                            <w:autoSpaceDN/>
                            <w:spacing w:after="0" w:line="240" w:lineRule="auto"/>
                            <w:ind w:left="284" w:hanging="284"/>
                            <w:jc w:val="left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>Age at cohort entry ≤ 18 or ≥ 60: N = 700</w:t>
                          </w:r>
                        </w:p>
                        <w:p w14:paraId="3852633B" w14:textId="77777777" w:rsidR="0081205E" w:rsidRPr="00C27D17" w:rsidRDefault="0081205E" w:rsidP="00FB6105">
                          <w:pPr>
                            <w:pStyle w:val="a9"/>
                            <w:widowControl/>
                            <w:numPr>
                              <w:ilvl w:val="0"/>
                              <w:numId w:val="2"/>
                            </w:numPr>
                            <w:tabs>
                              <w:tab w:val="clear" w:pos="720"/>
                              <w:tab w:val="num" w:pos="426"/>
                            </w:tabs>
                            <w:wordWrap/>
                            <w:autoSpaceDE/>
                            <w:autoSpaceDN/>
                            <w:spacing w:after="0" w:line="240" w:lineRule="auto"/>
                            <w:ind w:left="284" w:hanging="284"/>
                            <w:jc w:val="left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>Missing region value: N = 4</w:t>
                          </w:r>
                        </w:p>
                        <w:p w14:paraId="4BB596D0" w14:textId="77777777" w:rsidR="0081205E" w:rsidRPr="00C27D17" w:rsidRDefault="0081205E" w:rsidP="00FB6105">
                          <w:pPr>
                            <w:pStyle w:val="a9"/>
                            <w:widowControl/>
                            <w:numPr>
                              <w:ilvl w:val="0"/>
                              <w:numId w:val="2"/>
                            </w:numPr>
                            <w:tabs>
                              <w:tab w:val="clear" w:pos="720"/>
                              <w:tab w:val="num" w:pos="426"/>
                            </w:tabs>
                            <w:wordWrap/>
                            <w:autoSpaceDE/>
                            <w:autoSpaceDN/>
                            <w:spacing w:after="0" w:line="240" w:lineRule="auto"/>
                            <w:ind w:left="284" w:hanging="284"/>
                            <w:jc w:val="left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>Individuals with both F1x.5 and F20–F29 as main Dx at cohort entry in different hospitals and later found to have a greater or equal number of consecutive F20–F29 Dx than F1x.5 during the 5-year follow-up: N = 6</w:t>
                          </w:r>
                        </w:p>
                      </w:txbxContent>
                    </v:textbox>
                  </v:shape>
                  <v:shape id="TextBox 117" o:spid="_x0000_s1037" type="#_x0000_t202" style="position:absolute;left:-666;top:34226;width:42004;height:4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joHyQAAAOIAAAAPAAAAZHJzL2Rvd25yZXYueG1sRE9da8Iw&#10;FH0f+B/CHfgyZtrKdFajjIHDiUjths+X5q4tNjelybT+ezMYCOflcL44i1VvGnGmztWWFcSjCARx&#10;YXXNpYLvr/XzKwjnkTU2lknBlRysloOHBabaXvhA59yXIpSwS1FB5X2bSumKigy6kW2Jg/ZjO4M+&#10;0K6UusNLKDeNTKJoIg3WHBYqbOm9ouKU/xoFefuxzzb5bntoxseneDbJkk/MlBo+9m9zEJ56fzf/&#10;pzdaQRK/TGcBY/i7FO6AXN4AAAD//wMAUEsBAi0AFAAGAAgAAAAhANvh9svuAAAAhQEAABMAAAAA&#10;AAAAAAAAAAAAAAAAAFtDb250ZW50X1R5cGVzXS54bWxQSwECLQAUAAYACAAAACEAWvQsW78AAAAV&#10;AQAACwAAAAAAAAAAAAAAAAAfAQAAX3JlbHMvLnJlbHNQSwECLQAUAAYACAAAACEAqUo6B8kAAADi&#10;AAAADwAAAAAAAAAAAAAAAAAHAgAAZHJzL2Rvd25yZXYueG1sUEsFBgAAAAADAAMAtwAAAP0CAAAA&#10;AA==&#10;" filled="f" strokecolor="windowText" strokeweight="1.5pt">
                    <v:textbox style="mso-fit-shape-to-text:t">
                      <w:txbxContent>
                        <w:p w14:paraId="1067953D" w14:textId="77777777" w:rsidR="0081205E" w:rsidRPr="00D47F1D" w:rsidRDefault="0081205E" w:rsidP="0081205E">
                          <w:pPr>
                            <w:jc w:val="center"/>
                            <w:rPr>
                              <w:kern w:val="24"/>
                              <w:sz w:val="8"/>
                              <w:szCs w:val="8"/>
                            </w:rPr>
                          </w:pPr>
                        </w:p>
                        <w:p w14:paraId="70D4F94F" w14:textId="77777777" w:rsidR="0081205E" w:rsidRPr="00C27D17" w:rsidRDefault="0081205E" w:rsidP="0081205E">
                          <w:pPr>
                            <w:jc w:val="center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 xml:space="preserve">Final cohort </w:t>
                          </w:r>
                        </w:p>
                        <w:p w14:paraId="356D35B9" w14:textId="77777777" w:rsidR="0081205E" w:rsidRPr="00C27D17" w:rsidRDefault="0081205E" w:rsidP="0081205E">
                          <w:pPr>
                            <w:jc w:val="center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>N = 2,244</w:t>
                          </w:r>
                        </w:p>
                        <w:p w14:paraId="39B2D4F2" w14:textId="77777777" w:rsidR="0081205E" w:rsidRPr="00D47F1D" w:rsidRDefault="0081205E" w:rsidP="0081205E">
                          <w:pPr>
                            <w:jc w:val="center"/>
                            <w:rPr>
                              <w:kern w:val="24"/>
                              <w:sz w:val="8"/>
                              <w:szCs w:val="8"/>
                            </w:rPr>
                          </w:pPr>
                        </w:p>
                      </w:txbxContent>
                    </v:textbox>
                  </v:shape>
                  <v:shape id="Straight Arrow Connector 1319859425" o:spid="_x0000_s1038" type="#_x0000_t32" style="position:absolute;left:20334;top:27882;width:1;height:63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sDZyQAAAOMAAAAPAAAAZHJzL2Rvd25yZXYueG1sRE9LTwIx&#10;EL6b8B+aIfEmXRCQXSnEGB9wc4FEj5PtuFvdTjdtheXfWxMTjvO9Z7nubSuO5INxrGA8ykAQV04b&#10;rhUc9s83CxAhImtsHZOCMwVYrwZXSyy0O3FJx12sRQrhUKCCJsaukDJUDVkMI9cRJ+7TeYsxnb6W&#10;2uMphdtWTrJsLi0aTg0NdvTYUPW9+7EK/Mv7vJq+Pm03b+f8ozT9nSm/vFLXw/7hHkSkPl7E/+6N&#10;TvNvx/lilk8nM/j7KQEgV78AAAD//wMAUEsBAi0AFAAGAAgAAAAhANvh9svuAAAAhQEAABMAAAAA&#10;AAAAAAAAAAAAAAAAAFtDb250ZW50X1R5cGVzXS54bWxQSwECLQAUAAYACAAAACEAWvQsW78AAAAV&#10;AQAACwAAAAAAAAAAAAAAAAAfAQAAX3JlbHMvLnJlbHNQSwECLQAUAAYACAAAACEA2lrA2ckAAADj&#10;AAAADwAAAAAAAAAAAAAAAAAHAgAAZHJzL2Rvd25yZXYueG1sUEsFBgAAAAADAAMAtwAAAP0CAAAA&#10;AA==&#10;" strokecolor="windowText" strokeweight="1.5pt">
                    <v:stroke endarrow="block"/>
                    <o:lock v:ext="edit" shapetype="f"/>
                  </v:shape>
                </v:group>
                <v:group id="Group 12" o:spid="_x0000_s1039" style="position:absolute;left:5080;top:39204;width:36906;height:12834" coordorigin=",25" coordsize="36906,12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PlzxwAAAOIAAAAPAAAAZHJzL2Rvd25yZXYueG1sRE9ba8Iw&#10;FH4f+B/CGextJqnsQmcUETf2IMJ0IL4dmmNbbE5Kk7X13y8DYY8f332+HF0jeupC7dmAnioQxIW3&#10;NZcGvg/vj68gQkS22HgmA1cKsFxM7uaYWz/wF/X7WIoUwiFHA1WMbS5lKCpyGKa+JU7c2XcOY4Jd&#10;KW2HQwp3jcyUepYOa04NFba0rqi47H+cgY8Bh9VMb/rt5by+ng5Pu+NWkzEP9+PqDUSkMf6Lb+5P&#10;m+arTGv1ks3g71LCIBe/AAAA//8DAFBLAQItABQABgAIAAAAIQDb4fbL7gAAAIUBAAATAAAAAAAA&#10;AAAAAAAAAAAAAABbQ29udGVudF9UeXBlc10ueG1sUEsBAi0AFAAGAAgAAAAhAFr0LFu/AAAAFQEA&#10;AAsAAAAAAAAAAAAAAAAAHwEAAF9yZWxzLy5yZWxzUEsBAi0AFAAGAAgAAAAhAGNc+XPHAAAA4gAA&#10;AA8AAAAAAAAAAAAAAAAABwIAAGRycy9kb3ducmV2LnhtbFBLBQYAAAAAAwADALcAAAD7AgAAAAA=&#10;">
                  <v:shape id="Straight Arrow Connector 29" o:spid="_x0000_s1040" type="#_x0000_t32" style="position:absolute;left:15922;top:25;width:22;height:18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9CTtygAAAOIAAAAPAAAAZHJzL2Rvd25yZXYueG1sRI9BSwMx&#10;FITvgv8hPMGbTVrsWrZNi2gFT4K1ir09Nm83i5uXJcl2139vBMHjMDPfMJvd5DpxphBbzxrmMwWC&#10;uPKm5UbD8e3pZgUiJmSDnWfS8E0RdtvLiw2Wxo/8SudDakSGcCxRg02pL6WMlSWHceZ74uzVPjhM&#10;WYZGmoBjhrtOLpQqpMOW84LFnh4sVV+HwWkYlnsbHhepNuPnqX4Zmn31/nHU+vpqul+DSDSl//Bf&#10;+9louF0Vc7VUdwX8Xsp3QG5/AAAA//8DAFBLAQItABQABgAIAAAAIQDb4fbL7gAAAIUBAAATAAAA&#10;AAAAAAAAAAAAAAAAAABbQ29udGVudF9UeXBlc10ueG1sUEsBAi0AFAAGAAgAAAAhAFr0LFu/AAAA&#10;FQEAAAsAAAAAAAAAAAAAAAAAHwEAAF9yZWxzLy5yZWxzUEsBAi0AFAAGAAgAAAAhAJD0JO3KAAAA&#10;4gAAAA8AAAAAAAAAAAAAAAAABwIAAGRycy9kb3ducmV2LnhtbFBLBQYAAAAAAwADALcAAAD+AgAA&#10;AAA=&#10;" strokecolor="windowText" strokeweight="1.5pt">
                    <v:stroke endarrow="block"/>
                    <o:lock v:ext="edit" shapetype="f"/>
                  </v:shape>
                  <v:shapetype id="_x0000_t86" coordsize="21600,21600" o:spt="86" adj="1800" path="m,qx21600@0l21600@1qy,21600e" filled="f">
                    <v:formulas>
                      <v:f eqn="val #0"/>
                      <v:f eqn="sum 21600 0 #0"/>
                      <v:f eqn="prod #0 9598 32768"/>
                      <v:f eqn="sum 21600 0 @2"/>
                    </v:formulas>
                    <v:path arrowok="t" gradientshapeok="t" o:connecttype="custom" o:connectlocs="0,0;0,21600;21600,10800" textboxrect="0,@2,15274,@3"/>
                    <v:handles>
                      <v:h position="bottomRight,#0" yrange="0,10800"/>
                    </v:handles>
                  </v:shapetype>
                  <v:shape id="Right Bracket 49" o:spid="_x0000_s1041" type="#_x0000_t86" style="position:absolute;left:14421;top:-7678;width:3048;height:2225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61eWyQAAAOEAAAAPAAAAZHJzL2Rvd25yZXYueG1sRI9Ba8JA&#10;FITvQv/D8gq91Y0hKZK6irRKexDUtPX8yL4mS7NvQ3aN6b93CwWPw8w3wyxWo23FQL03jhXMpgkI&#10;4sppw7WCz4/t4xyED8gaW8ek4Jc8rJZ3kwUW2l34SEMZahFL2BeooAmhK6T0VUMW/dR1xNH7dr3F&#10;EGVfS93jJZbbVqZJ8iQtGo4LDXb00lD1U56tgvmB3k7717MxQ1buvzbpabfGVKmH+3H9DCLQGG7h&#10;f/pdR26W51mW5fD3KL4BubwCAAD//wMAUEsBAi0AFAAGAAgAAAAhANvh9svuAAAAhQEAABMAAAAA&#10;AAAAAAAAAAAAAAAAAFtDb250ZW50X1R5cGVzXS54bWxQSwECLQAUAAYACAAAACEAWvQsW78AAAAV&#10;AQAACwAAAAAAAAAAAAAAAAAfAQAAX3JlbHMvLnJlbHNQSwECLQAUAAYACAAAACEAButXlskAAADh&#10;AAAADwAAAAAAAAAAAAAAAAAHAgAAZHJzL2Rvd25yZXYueG1sUEsFBgAAAAADAAMAtwAAAP0CAAAA&#10;AA==&#10;" adj="0" strokecolor="#0d0d0d" strokeweight="1.5pt"/>
                  <v:shape id="Right Bracket 50" o:spid="_x0000_s1042" type="#_x0000_t86" style="position:absolute;left:25470;top:894;width:3048;height:1089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9z4jyQAAAOMAAAAPAAAAZHJzL2Rvd25yZXYueG1sRE9La8JA&#10;EL4X/A/LCL3VjTFUja4ifdAeBNvYeh6yY7I0Oxuya0z/fbdQ6HG+96y3g21ET503jhVMJwkI4tJp&#10;w5WCj+Pz3QKED8gaG8ek4Js8bDejmzXm2l35nfoiVCKGsM9RQR1Cm0vpy5os+olriSN3dp3FEM+u&#10;krrDawy3jUyT5F5aNBwbamzpoabyq7hYBYs3ejkdHi/G9Flx+HxKT/sdpkrdjofdCkSgIfyL/9yv&#10;Os6fZ/NZtkxmU/j9KQIgNz8AAAD//wMAUEsBAi0AFAAGAAgAAAAhANvh9svuAAAAhQEAABMAAAAA&#10;AAAAAAAAAAAAAAAAAFtDb250ZW50X1R5cGVzXS54bWxQSwECLQAUAAYACAAAACEAWvQsW78AAAAV&#10;AQAACwAAAAAAAAAAAAAAAAAfAQAAX3JlbHMvLnJlbHNQSwECLQAUAAYACAAAACEAUfc+I8kAAADj&#10;AAAADwAAAAAAAAAAAAAAAAAHAgAAZHJzL2Rvd25yZXYueG1sUEsFBgAAAAADAAMAtwAAAP0CAAAA&#10;AA==&#10;" adj="0" strokecolor="#0d0d0d" strokeweight="1.5pt"/>
                  <v:shape id="TextBox 117" o:spid="_x0000_s1043" type="#_x0000_t202" style="position:absolute;top:4889;width:9759;height:37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Qs7ygAAAOIAAAAPAAAAZHJzL2Rvd25yZXYueG1sRI9Ba8JA&#10;FITvQv/D8gQvohtXEU1dpRQstkiJUXp+ZJ9JaPZtyG41/ffdQqHHYWa+YTa73jbiRp2vHWuYTRMQ&#10;xIUzNZcaLuf9ZAXCB2SDjWPS8E0edtuHwQZT4+58olseShEh7FPUUIXQplL6oiKLfupa4uhdXWcx&#10;RNmV0nR4j3DbSJUkS2mx5rhQYUvPFRWf+ZfVkLcv79khP76dmvnHeLZeZuoVM61Hw/7pEUSgPvyH&#10;/9oHo2GhVkqpxVzB76V4B+T2BwAA//8DAFBLAQItABQABgAIAAAAIQDb4fbL7gAAAIUBAAATAAAA&#10;AAAAAAAAAAAAAAAAAABbQ29udGVudF9UeXBlc10ueG1sUEsBAi0AFAAGAAgAAAAhAFr0LFu/AAAA&#10;FQEAAAsAAAAAAAAAAAAAAAAAHwEAAF9yZWxzLy5yZWxzUEsBAi0AFAAGAAgAAAAhAIdZCzvKAAAA&#10;4gAAAA8AAAAAAAAAAAAAAAAABwIAAGRycy9kb3ducmV2LnhtbFBLBQYAAAAAAwADALcAAAD+AgAA&#10;AAA=&#10;" filled="f" strokecolor="windowText" strokeweight="1.5pt">
                    <v:textbox style="mso-fit-shape-to-text:t">
                      <w:txbxContent>
                        <w:p w14:paraId="1CA0207B" w14:textId="77777777" w:rsidR="0081205E" w:rsidRPr="00C27D17" w:rsidRDefault="0081205E" w:rsidP="0081205E">
                          <w:pPr>
                            <w:jc w:val="center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 xml:space="preserve">Non-converter </w:t>
                          </w:r>
                        </w:p>
                        <w:p w14:paraId="460ADCFC" w14:textId="77777777" w:rsidR="0081205E" w:rsidRPr="00C27D17" w:rsidRDefault="0081205E" w:rsidP="0081205E">
                          <w:pPr>
                            <w:jc w:val="center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>N = 1,723</w:t>
                          </w:r>
                        </w:p>
                      </w:txbxContent>
                    </v:textbox>
                  </v:shape>
                  <v:shape id="TextBox 117" o:spid="_x0000_s1044" type="#_x0000_t202" style="position:absolute;left:27939;top:7747;width:8967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s8VyQAAAOMAAAAPAAAAZHJzL2Rvd25yZXYueG1sRE9fS8Mw&#10;EH8X/A7hBnsRl66VauuyIcLGHEO6Kj4fza0tNpfSZFv99kYQ9ni//7dYjaYTZxpca1nBfBaBIK6s&#10;brlW8Pmxvn8C4Tyyxs4yKfghB6vl7c0Cc20vfKBz6WsRQtjlqKDxvs+ldFVDBt3M9sSBO9rBoA/n&#10;UEs94CWEm07GUZRKgy2HhgZ7em2o+i5PRkHZb96LbbnfHbrk626epUX8hoVS08n48gzC0+iv4n/3&#10;Vof50UP6GGdJksHfTwEAufwFAAD//wMAUEsBAi0AFAAGAAgAAAAhANvh9svuAAAAhQEAABMAAAAA&#10;AAAAAAAAAAAAAAAAAFtDb250ZW50X1R5cGVzXS54bWxQSwECLQAUAAYACAAAACEAWvQsW78AAAAV&#10;AQAACwAAAAAAAAAAAAAAAAAfAQAAX3JlbHMvLnJlbHNQSwECLQAUAAYACAAAACEANc7PFckAAADj&#10;AAAADwAAAAAAAAAAAAAAAAAHAgAAZHJzL2Rvd25yZXYueG1sUEsFBgAAAAADAAMAtwAAAP0CAAAA&#10;AA==&#10;" filled="f" strokecolor="windowText" strokeweight="1.5pt">
                    <v:textbox style="mso-fit-shape-to-text:t">
                      <w:txbxContent>
                        <w:p w14:paraId="29CC8245" w14:textId="77777777" w:rsidR="0081205E" w:rsidRPr="00C27D17" w:rsidRDefault="0081205E" w:rsidP="0081205E">
                          <w:pPr>
                            <w:jc w:val="center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 xml:space="preserve">Converter to FE-BD </w:t>
                          </w:r>
                        </w:p>
                        <w:p w14:paraId="25AE58ED" w14:textId="77777777" w:rsidR="0081205E" w:rsidRPr="00C27D17" w:rsidRDefault="0081205E" w:rsidP="0081205E">
                          <w:pPr>
                            <w:jc w:val="center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>N = 107</w:t>
                          </w:r>
                        </w:p>
                      </w:txbxContent>
                    </v:textbox>
                  </v:shape>
                  <v:shape id="TextBox 117" o:spid="_x0000_s1045" type="#_x0000_t202" style="position:absolute;left:17081;top:7810;width:903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S8syAAAAOMAAAAPAAAAZHJzL2Rvd25yZXYueG1sRE9fa8Iw&#10;EH8X9h3CDfYiM7WBop1RxmDDiUjtxp6P5taWNZfSZNp9+0UQfLzf/1ttRtuJEw2+daxhPktAEFfO&#10;tFxr+Px4fVyA8AHZYOeYNPyRh836brLC3LgzH+lUhlrEEPY5amhC6HMpfdWQRT9zPXHkvt1gMcRz&#10;qKUZ8BzDbSfTJMmkxZZjQ4M9vTRU/ZS/VkPZvx2KbbnfHTv1NZ0vsyJ9x0Lrh/vx+QlEoDHcxFf3&#10;1sT5aaLUcpEpBZefIgBy/Q8AAP//AwBQSwECLQAUAAYACAAAACEA2+H2y+4AAACFAQAAEwAAAAAA&#10;AAAAAAAAAAAAAAAAW0NvbnRlbnRfVHlwZXNdLnhtbFBLAQItABQABgAIAAAAIQBa9CxbvwAAABUB&#10;AAALAAAAAAAAAAAAAAAAAB8BAABfcmVscy8ucmVsc1BLAQItABQABgAIAAAAIQAqhS8syAAAAOMA&#10;AAAPAAAAAAAAAAAAAAAAAAcCAABkcnMvZG93bnJldi54bWxQSwUGAAAAAAMAAwC3AAAA/AIAAAAA&#10;" filled="f" strokecolor="windowText" strokeweight="1.5pt">
                    <v:textbox style="mso-fit-shape-to-text:t">
                      <w:txbxContent>
                        <w:p w14:paraId="2C9636FE" w14:textId="77777777" w:rsidR="0081205E" w:rsidRPr="00C27D17" w:rsidRDefault="0081205E" w:rsidP="0081205E">
                          <w:pPr>
                            <w:jc w:val="center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 xml:space="preserve">Converter to FE-SSD </w:t>
                          </w:r>
                        </w:p>
                        <w:p w14:paraId="19C87F46" w14:textId="77777777" w:rsidR="0081205E" w:rsidRPr="00C27D17" w:rsidRDefault="0081205E" w:rsidP="0081205E">
                          <w:pPr>
                            <w:jc w:val="center"/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</w:pPr>
                          <w:r w:rsidRPr="00C27D17">
                            <w:rPr>
                              <w:rFonts w:ascii="Times New Roman" w:hAnsi="Times New Roman" w:cs="Times New Roman"/>
                              <w:kern w:val="24"/>
                              <w:sz w:val="18"/>
                              <w:szCs w:val="18"/>
                            </w:rPr>
                            <w:t>N = 414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0828943E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17CBD3FC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01902CA3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130D24A3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7A433643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7F85A4C1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450E84D0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5909ED69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6CE5CAC8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46A13B3D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326A723F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38ADA19F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781E1638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35474ACB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0B0D2FAE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13EAE933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36010BD7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6130076D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0A99D604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4AB3FCC4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75F4D693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4CD8AA68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2F0E2BED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4DB7FC43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26557606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379D9C4C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3481DA77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74A6CC50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3DF90509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1542FA5F" w14:textId="77777777" w:rsidR="0081205E" w:rsidRPr="00E02602" w:rsidRDefault="0081205E" w:rsidP="0081205E">
      <w:pPr>
        <w:rPr>
          <w:rFonts w:ascii="Arial" w:eastAsia="Arial" w:hAnsi="Arial" w:cs="Arial"/>
          <w:color w:val="000000" w:themeColor="text1"/>
          <w:sz w:val="22"/>
          <w:szCs w:val="22"/>
          <w:lang w:eastAsia="ko-KR"/>
        </w:rPr>
      </w:pPr>
    </w:p>
    <w:p w14:paraId="458BC8A8" w14:textId="06A41827" w:rsidR="0081205E" w:rsidRPr="00C27D17" w:rsidRDefault="004C4445" w:rsidP="009B5157">
      <w:pPr>
        <w:spacing w:after="120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  <w:r w:rsidRPr="00C27D17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t>Figure S</w:t>
      </w:r>
      <w:r w:rsidR="0081205E" w:rsidRPr="00C27D17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t>1.</w:t>
      </w:r>
      <w:r w:rsidR="0081205E" w:rsidRPr="00C27D1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  <w:r w:rsidR="0081205E" w:rsidRPr="00C27D17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t>Flow chart depicting the process of obtaining the final study populations</w:t>
      </w:r>
    </w:p>
    <w:p w14:paraId="1E9DAD13" w14:textId="77777777" w:rsidR="0081205E" w:rsidRPr="001C63C2" w:rsidRDefault="0081205E" w:rsidP="009B5157">
      <w:pPr>
        <w:spacing w:after="120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27D17">
        <w:rPr>
          <w:rFonts w:ascii="Times New Roman" w:eastAsia="Arial" w:hAnsi="Times New Roman" w:cs="Times New Roman"/>
          <w:bCs/>
          <w:color w:val="000000" w:themeColor="text1"/>
          <w:sz w:val="20"/>
          <w:szCs w:val="20"/>
        </w:rPr>
        <w:t>Note: Dx, Diagnosis; FE-BD</w:t>
      </w:r>
      <w:r w:rsidRPr="00C27D1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, First-Episode Bipolar Disorders; FE-SSD, First-Episode Schizophrenia Spectrum Disorders.</w:t>
      </w:r>
    </w:p>
    <w:p w14:paraId="220575CA" w14:textId="050963B3" w:rsidR="0081205E" w:rsidRPr="00E81A8F" w:rsidRDefault="0081205E" w:rsidP="0081205E">
      <w:pPr>
        <w:jc w:val="center"/>
        <w:rPr>
          <w:rFonts w:ascii="Arial" w:eastAsia="Arial" w:hAnsi="Arial" w:cs="Arial"/>
          <w:b/>
          <w:bCs/>
          <w:noProof/>
          <w:color w:val="000000" w:themeColor="text1"/>
          <w:sz w:val="18"/>
          <w:szCs w:val="18"/>
        </w:rPr>
      </w:pPr>
    </w:p>
    <w:p w14:paraId="32BE57B3" w14:textId="296EF718" w:rsidR="0081205E" w:rsidRPr="00620BE0" w:rsidRDefault="0081205E" w:rsidP="0081205E">
      <w:pPr>
        <w:rPr>
          <w:rFonts w:ascii="Arial" w:eastAsia="맑은 고딕" w:hAnsi="Arial" w:cs="Arial"/>
          <w:bCs/>
          <w:color w:val="000000" w:themeColor="text1"/>
          <w:sz w:val="18"/>
          <w:szCs w:val="18"/>
          <w:lang w:eastAsia="ko-KR"/>
        </w:rPr>
      </w:pPr>
    </w:p>
    <w:p w14:paraId="229E4124" w14:textId="46D5B4C1" w:rsidR="008F1DD5" w:rsidRPr="00C27D17" w:rsidRDefault="004C4445" w:rsidP="00C27D17">
      <w:pPr>
        <w:pStyle w:val="af"/>
        <w:spacing w:after="0"/>
        <w:ind w:leftChars="118" w:left="283" w:right="-170"/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C27D17">
        <w:rPr>
          <w:rFonts w:ascii="Times New Roman" w:eastAsia="맑은 고딕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eastAsia="ko-KR"/>
        </w:rPr>
        <w:lastRenderedPageBreak/>
        <w:t>Table S</w:t>
      </w:r>
      <w:r w:rsidR="00E62ED5" w:rsidRPr="00C27D17">
        <w:rPr>
          <w:rFonts w:ascii="Times New Roman" w:eastAsia="맑은 고딕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eastAsia="ko-KR"/>
        </w:rPr>
        <w:t>1</w:t>
      </w:r>
      <w:r w:rsidR="008F1DD5" w:rsidRPr="00C27D1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EC4C88" w:rsidRPr="00EC4C88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Univariable Cox regression analysis of r</w:t>
      </w:r>
      <w:r w:rsidR="008F1DD5" w:rsidRPr="00C27D17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isk factors associated with conversion from first-episode substance-induced psychosis to </w:t>
      </w:r>
      <w:bookmarkStart w:id="1" w:name="_Hlk204769401"/>
      <w:r w:rsidR="008F1DD5" w:rsidRPr="00C27D17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rst-episode psychosis, schizophrenia spectrum disorders </w:t>
      </w:r>
      <w:r w:rsidR="008F1DD5" w:rsidRPr="00C27D17">
        <w:rPr>
          <w:rFonts w:ascii="Times New Roman" w:eastAsia="맑은 고딕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eastAsia="ko-KR"/>
        </w:rPr>
        <w:t xml:space="preserve">or </w:t>
      </w:r>
      <w:r w:rsidR="008F1DD5" w:rsidRPr="00C27D17"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bipolar disorders </w:t>
      </w:r>
      <w:bookmarkEnd w:id="0"/>
      <w:bookmarkEnd w:id="1"/>
    </w:p>
    <w:tbl>
      <w:tblPr>
        <w:tblpPr w:leftFromText="180" w:rightFromText="180" w:vertAnchor="text" w:horzAnchor="margin" w:tblpXSpec="center" w:tblpY="141"/>
        <w:tblW w:w="4855" w:type="pct"/>
        <w:tblBorders>
          <w:top w:val="single" w:sz="12" w:space="0" w:color="7F7F7F" w:themeColor="text1" w:themeTint="80"/>
          <w:bottom w:val="single" w:sz="12" w:space="0" w:color="7F7F7F" w:themeColor="text1" w:themeTint="80"/>
        </w:tblBorders>
        <w:tblLayout w:type="fixed"/>
        <w:tblLook w:val="0420" w:firstRow="1" w:lastRow="0" w:firstColumn="0" w:lastColumn="0" w:noHBand="0" w:noVBand="1"/>
      </w:tblPr>
      <w:tblGrid>
        <w:gridCol w:w="3259"/>
        <w:gridCol w:w="1934"/>
        <w:gridCol w:w="2045"/>
        <w:gridCol w:w="843"/>
        <w:gridCol w:w="1708"/>
        <w:gridCol w:w="985"/>
        <w:gridCol w:w="1847"/>
        <w:gridCol w:w="979"/>
      </w:tblGrid>
      <w:tr w:rsidR="00C616CA" w:rsidRPr="00C27D17" w14:paraId="7EF474A6" w14:textId="77777777" w:rsidTr="00812500">
        <w:trPr>
          <w:trHeight w:val="269"/>
          <w:tblHeader/>
        </w:trPr>
        <w:tc>
          <w:tcPr>
            <w:tcW w:w="1198" w:type="pct"/>
            <w:vMerge w:val="restart"/>
            <w:tcBorders>
              <w:top w:val="single" w:sz="12" w:space="0" w:color="7F7F7F" w:themeColor="text1" w:themeTint="8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CFA1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b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711" w:type="pct"/>
            <w:vMerge w:val="restart"/>
            <w:tcBorders>
              <w:top w:val="single" w:sz="12" w:space="0" w:color="7F7F7F" w:themeColor="text1" w:themeTint="80"/>
              <w:bottom w:val="nil"/>
            </w:tcBorders>
            <w:shd w:val="clear" w:color="auto" w:fill="FFFFFF"/>
            <w:vAlign w:val="center"/>
          </w:tcPr>
          <w:p w14:paraId="276B2D41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062" w:type="pct"/>
            <w:gridSpan w:val="2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7BDEF" w14:textId="4BB813DC" w:rsidR="008F1DD5" w:rsidRPr="00C27D17" w:rsidRDefault="008F1DD5" w:rsidP="00150F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300" w:firstLine="480"/>
              <w:contextualSpacing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FEP (n = 655) </w:t>
            </w:r>
          </w:p>
        </w:tc>
        <w:tc>
          <w:tcPr>
            <w:tcW w:w="990" w:type="pct"/>
            <w:gridSpan w:val="2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/>
            <w:vAlign w:val="center"/>
          </w:tcPr>
          <w:p w14:paraId="1BF044FC" w14:textId="4D6E8D81" w:rsidR="008F1DD5" w:rsidRPr="00C27D17" w:rsidRDefault="008F1DD5" w:rsidP="00812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FE-SSD (n = 493)</w:t>
            </w:r>
          </w:p>
        </w:tc>
        <w:tc>
          <w:tcPr>
            <w:tcW w:w="1039" w:type="pct"/>
            <w:gridSpan w:val="2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/>
            <w:vAlign w:val="center"/>
          </w:tcPr>
          <w:p w14:paraId="09F45F30" w14:textId="5A446E0B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FE-B</w:t>
            </w:r>
            <w:r w:rsidR="002E3D8C" w:rsidRPr="00C27D1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D</w:t>
            </w:r>
            <w:r w:rsidRPr="00C27D1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n = 162)</w:t>
            </w:r>
          </w:p>
        </w:tc>
      </w:tr>
      <w:tr w:rsidR="00C616CA" w:rsidRPr="00C27D17" w14:paraId="61A875A6" w14:textId="77777777" w:rsidTr="00C616CA">
        <w:trPr>
          <w:trHeight w:val="280"/>
          <w:tblHeader/>
        </w:trPr>
        <w:tc>
          <w:tcPr>
            <w:tcW w:w="1198" w:type="pct"/>
            <w:vMerge/>
            <w:tcBorders>
              <w:top w:val="nil"/>
              <w:bottom w:val="single" w:sz="12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BF7B3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pct"/>
            <w:vMerge/>
            <w:tcBorders>
              <w:top w:val="nil"/>
              <w:bottom w:val="single" w:sz="12" w:space="0" w:color="7F7F7F" w:themeColor="text1" w:themeTint="80"/>
            </w:tcBorders>
            <w:shd w:val="clear" w:color="auto" w:fill="FFFFFF"/>
          </w:tcPr>
          <w:p w14:paraId="48CA3703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D55A5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    </w:t>
            </w:r>
          </w:p>
          <w:p w14:paraId="64BB6678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HR (95% CI)</w:t>
            </w:r>
          </w:p>
          <w:p w14:paraId="0456E709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E4CB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    p</w:t>
            </w:r>
          </w:p>
        </w:tc>
        <w:tc>
          <w:tcPr>
            <w:tcW w:w="628" w:type="pct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/>
            <w:vAlign w:val="center"/>
          </w:tcPr>
          <w:p w14:paraId="6BFAECC7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 HR (95% CI)</w:t>
            </w:r>
          </w:p>
        </w:tc>
        <w:tc>
          <w:tcPr>
            <w:tcW w:w="362" w:type="pct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/>
            <w:vAlign w:val="center"/>
          </w:tcPr>
          <w:p w14:paraId="145A6E81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   p</w:t>
            </w:r>
          </w:p>
        </w:tc>
        <w:tc>
          <w:tcPr>
            <w:tcW w:w="679" w:type="pct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/>
            <w:vAlign w:val="center"/>
          </w:tcPr>
          <w:p w14:paraId="6C4E0707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       HR (95% CI)</w:t>
            </w:r>
          </w:p>
        </w:tc>
        <w:tc>
          <w:tcPr>
            <w:tcW w:w="360" w:type="pct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/>
            <w:vAlign w:val="center"/>
          </w:tcPr>
          <w:p w14:paraId="08709247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     p</w:t>
            </w:r>
          </w:p>
        </w:tc>
      </w:tr>
      <w:tr w:rsidR="00C616CA" w:rsidRPr="00C27D17" w14:paraId="5D9D7691" w14:textId="77777777" w:rsidTr="00C616CA">
        <w:trPr>
          <w:trHeight w:val="255"/>
        </w:trPr>
        <w:tc>
          <w:tcPr>
            <w:tcW w:w="1198" w:type="pct"/>
            <w:tcBorders>
              <w:top w:val="single" w:sz="12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64291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 w:hanging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11" w:type="pct"/>
            <w:tcBorders>
              <w:top w:val="single" w:sz="12" w:space="0" w:color="7F7F7F" w:themeColor="text1" w:themeTint="80"/>
            </w:tcBorders>
            <w:shd w:val="clear" w:color="auto" w:fill="FFFFFF"/>
          </w:tcPr>
          <w:p w14:paraId="69245F4F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single" w:sz="12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69411A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12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F34F65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single" w:sz="12" w:space="0" w:color="7F7F7F" w:themeColor="text1" w:themeTint="80"/>
            </w:tcBorders>
            <w:shd w:val="clear" w:color="auto" w:fill="FFFFFF"/>
            <w:vAlign w:val="bottom"/>
          </w:tcPr>
          <w:p w14:paraId="7C39C46F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12" w:space="0" w:color="7F7F7F" w:themeColor="text1" w:themeTint="80"/>
            </w:tcBorders>
            <w:shd w:val="clear" w:color="auto" w:fill="FFFFFF"/>
            <w:vAlign w:val="bottom"/>
          </w:tcPr>
          <w:p w14:paraId="4F31C1FF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single" w:sz="12" w:space="0" w:color="7F7F7F" w:themeColor="text1" w:themeTint="80"/>
            </w:tcBorders>
            <w:shd w:val="clear" w:color="auto" w:fill="FFFFFF"/>
            <w:vAlign w:val="bottom"/>
          </w:tcPr>
          <w:p w14:paraId="42EC2E3A" w14:textId="77777777" w:rsidR="008F1DD5" w:rsidRPr="00C27D17" w:rsidRDefault="008F1DD5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single" w:sz="12" w:space="0" w:color="7F7F7F" w:themeColor="text1" w:themeTint="80"/>
            </w:tcBorders>
            <w:shd w:val="clear" w:color="auto" w:fill="FFFFFF"/>
            <w:vAlign w:val="bottom"/>
          </w:tcPr>
          <w:p w14:paraId="79B631B2" w14:textId="77777777" w:rsidR="008F1DD5" w:rsidRPr="00C27D17" w:rsidRDefault="008F1DD5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</w:tabs>
              <w:ind w:left="100" w:right="180" w:hanging="68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16CA" w:rsidRPr="00C27D17" w14:paraId="5A27E743" w14:textId="77777777" w:rsidTr="00C616CA">
        <w:trPr>
          <w:trHeight w:val="93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A9115" w14:textId="77777777" w:rsidR="00C541A9" w:rsidRPr="00C27D17" w:rsidRDefault="00C541A9" w:rsidP="00C54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≤ 30</w:t>
            </w:r>
          </w:p>
        </w:tc>
        <w:tc>
          <w:tcPr>
            <w:tcW w:w="711" w:type="pct"/>
            <w:shd w:val="clear" w:color="auto" w:fill="FFFFFF"/>
          </w:tcPr>
          <w:p w14:paraId="67FCCEDC" w14:textId="77777777" w:rsidR="00C541A9" w:rsidRPr="00C27D17" w:rsidRDefault="00C541A9" w:rsidP="00C541A9">
            <w:pP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51-60</w:t>
            </w: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98AE0D" w14:textId="4BDAF8F8" w:rsidR="00C541A9" w:rsidRPr="00C27D17" w:rsidRDefault="00C541A9" w:rsidP="00F05A39">
            <w:pP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3E4E9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1 (1</w:t>
            </w:r>
            <w:r w:rsidR="003E4E9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0; 2</w:t>
            </w:r>
            <w:r w:rsidR="003E4E9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0)</w:t>
            </w: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5A2AA6" w14:textId="70FAB038" w:rsidR="00C541A9" w:rsidRPr="00C27D17" w:rsidRDefault="00C541A9" w:rsidP="00C54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28" w:type="pct"/>
            <w:shd w:val="clear" w:color="auto" w:fill="FFFFFF"/>
            <w:vAlign w:val="bottom"/>
          </w:tcPr>
          <w:p w14:paraId="5222FACB" w14:textId="40F156B5" w:rsidR="00C541A9" w:rsidRPr="00C27D17" w:rsidRDefault="00C541A9" w:rsidP="00C541A9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6 (1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7; 2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)</w:t>
            </w:r>
          </w:p>
        </w:tc>
        <w:tc>
          <w:tcPr>
            <w:tcW w:w="362" w:type="pct"/>
            <w:shd w:val="clear" w:color="auto" w:fill="FFFFFF"/>
            <w:vAlign w:val="bottom"/>
          </w:tcPr>
          <w:p w14:paraId="22FC2B71" w14:textId="3BA23381" w:rsidR="00C541A9" w:rsidRPr="00C27D17" w:rsidRDefault="00C541A9" w:rsidP="00F133D5">
            <w:pPr>
              <w:tabs>
                <w:tab w:val="decimal" w:pos="162"/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47</w:t>
            </w:r>
          </w:p>
        </w:tc>
        <w:tc>
          <w:tcPr>
            <w:tcW w:w="679" w:type="pct"/>
            <w:shd w:val="clear" w:color="auto" w:fill="FFFFFF"/>
            <w:vAlign w:val="bottom"/>
          </w:tcPr>
          <w:p w14:paraId="3F1B64E5" w14:textId="4DC3C2A5" w:rsidR="00C541A9" w:rsidRPr="00C27D17" w:rsidRDefault="00C541A9" w:rsidP="001637D8">
            <w:pP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3 (1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8; 5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4)</w:t>
            </w:r>
          </w:p>
        </w:tc>
        <w:tc>
          <w:tcPr>
            <w:tcW w:w="360" w:type="pct"/>
            <w:shd w:val="clear" w:color="auto" w:fill="FFFFFF"/>
            <w:vAlign w:val="bottom"/>
          </w:tcPr>
          <w:p w14:paraId="18FA6CAD" w14:textId="62001BC1" w:rsidR="00C541A9" w:rsidRPr="00C27D17" w:rsidRDefault="00C541A9" w:rsidP="00F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166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</w:tr>
      <w:tr w:rsidR="00C616CA" w:rsidRPr="00C27D17" w14:paraId="135E546E" w14:textId="77777777" w:rsidTr="00C616CA">
        <w:trPr>
          <w:trHeight w:val="97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FDAF1" w14:textId="77777777" w:rsidR="00C541A9" w:rsidRPr="00C27D17" w:rsidRDefault="00C541A9" w:rsidP="00C54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31-40</w:t>
            </w:r>
          </w:p>
        </w:tc>
        <w:tc>
          <w:tcPr>
            <w:tcW w:w="711" w:type="pct"/>
            <w:shd w:val="clear" w:color="auto" w:fill="FFFFFF"/>
          </w:tcPr>
          <w:p w14:paraId="71DF3513" w14:textId="77777777" w:rsidR="00C541A9" w:rsidRPr="00C27D17" w:rsidRDefault="00C541A9" w:rsidP="00C541A9">
            <w:pP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041ED4" w14:textId="42F50735" w:rsidR="00C541A9" w:rsidRPr="00C27D17" w:rsidRDefault="00C541A9" w:rsidP="00F05A39">
            <w:pP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9541F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2 (1</w:t>
            </w:r>
            <w:r w:rsidR="009541F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2; 1</w:t>
            </w:r>
            <w:r w:rsidR="009541F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)</w:t>
            </w: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1F677D" w14:textId="584C9E8D" w:rsidR="00C541A9" w:rsidRPr="00C27D17" w:rsidRDefault="00C541A9" w:rsidP="00C54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2</w:t>
            </w:r>
          </w:p>
        </w:tc>
        <w:tc>
          <w:tcPr>
            <w:tcW w:w="628" w:type="pct"/>
            <w:shd w:val="clear" w:color="auto" w:fill="FFFFFF"/>
            <w:vAlign w:val="bottom"/>
          </w:tcPr>
          <w:p w14:paraId="37D1C9ED" w14:textId="39F938CF" w:rsidR="00C541A9" w:rsidRPr="00C27D17" w:rsidRDefault="00C541A9" w:rsidP="00C541A9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2 (1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; 1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2)</w:t>
            </w:r>
          </w:p>
        </w:tc>
        <w:tc>
          <w:tcPr>
            <w:tcW w:w="362" w:type="pct"/>
            <w:shd w:val="clear" w:color="auto" w:fill="FFFFFF"/>
            <w:vAlign w:val="bottom"/>
          </w:tcPr>
          <w:p w14:paraId="063C66B0" w14:textId="46B8DC57" w:rsidR="00C541A9" w:rsidRPr="00C27D17" w:rsidRDefault="00C541A9" w:rsidP="00C541A9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62</w:t>
            </w:r>
          </w:p>
        </w:tc>
        <w:tc>
          <w:tcPr>
            <w:tcW w:w="679" w:type="pct"/>
            <w:shd w:val="clear" w:color="auto" w:fill="FFFFFF"/>
            <w:vAlign w:val="bottom"/>
          </w:tcPr>
          <w:p w14:paraId="563C1C64" w14:textId="05086EA8" w:rsidR="00C541A9" w:rsidRPr="00C27D17" w:rsidRDefault="00C541A9" w:rsidP="001637D8">
            <w:pP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4 (1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2; 3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7)</w:t>
            </w:r>
          </w:p>
        </w:tc>
        <w:tc>
          <w:tcPr>
            <w:tcW w:w="360" w:type="pct"/>
            <w:shd w:val="clear" w:color="auto" w:fill="FFFFFF"/>
            <w:vAlign w:val="bottom"/>
          </w:tcPr>
          <w:p w14:paraId="5B1A19D8" w14:textId="556FF0FA" w:rsidR="00C541A9" w:rsidRPr="00C27D17" w:rsidRDefault="00C541A9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48</w:t>
            </w:r>
          </w:p>
        </w:tc>
      </w:tr>
      <w:tr w:rsidR="00C616CA" w:rsidRPr="00C27D17" w14:paraId="5449BD49" w14:textId="77777777" w:rsidTr="00C616CA">
        <w:trPr>
          <w:trHeight w:val="101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9B516" w14:textId="77777777" w:rsidR="00C541A9" w:rsidRPr="00C27D17" w:rsidRDefault="00C541A9" w:rsidP="00C54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41-50</w:t>
            </w:r>
          </w:p>
        </w:tc>
        <w:tc>
          <w:tcPr>
            <w:tcW w:w="711" w:type="pct"/>
            <w:shd w:val="clear" w:color="auto" w:fill="FFFFFF"/>
          </w:tcPr>
          <w:p w14:paraId="4F04DE83" w14:textId="77777777" w:rsidR="00C541A9" w:rsidRPr="00C27D17" w:rsidRDefault="00C541A9" w:rsidP="00C541A9">
            <w:pP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D93969" w14:textId="56C4F44B" w:rsidR="00C541A9" w:rsidRPr="00C27D17" w:rsidRDefault="00C541A9" w:rsidP="00F05A39">
            <w:pP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9541F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0 (1</w:t>
            </w:r>
            <w:r w:rsidR="009541F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7; 1</w:t>
            </w:r>
            <w:r w:rsidR="009541F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8)</w:t>
            </w: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7C2140" w14:textId="3D97429C" w:rsidR="00C541A9" w:rsidRPr="00C27D17" w:rsidRDefault="00C541A9" w:rsidP="00C54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94</w:t>
            </w:r>
          </w:p>
        </w:tc>
        <w:tc>
          <w:tcPr>
            <w:tcW w:w="628" w:type="pct"/>
            <w:shd w:val="clear" w:color="auto" w:fill="FFFFFF"/>
            <w:vAlign w:val="bottom"/>
          </w:tcPr>
          <w:p w14:paraId="05145F42" w14:textId="34D10803" w:rsidR="00C541A9" w:rsidRPr="00C27D17" w:rsidRDefault="00C541A9" w:rsidP="00C541A9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3 (0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8; 1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3)</w:t>
            </w:r>
          </w:p>
        </w:tc>
        <w:tc>
          <w:tcPr>
            <w:tcW w:w="362" w:type="pct"/>
            <w:shd w:val="clear" w:color="auto" w:fill="FFFFFF"/>
            <w:vAlign w:val="bottom"/>
          </w:tcPr>
          <w:p w14:paraId="799713A1" w14:textId="2A06EF23" w:rsidR="00C541A9" w:rsidRPr="00C27D17" w:rsidRDefault="00C541A9" w:rsidP="00C541A9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698</w:t>
            </w:r>
          </w:p>
        </w:tc>
        <w:tc>
          <w:tcPr>
            <w:tcW w:w="679" w:type="pct"/>
            <w:shd w:val="clear" w:color="auto" w:fill="FFFFFF"/>
            <w:vAlign w:val="bottom"/>
          </w:tcPr>
          <w:p w14:paraId="33D91195" w14:textId="1CE09BDA" w:rsidR="00C541A9" w:rsidRPr="00C27D17" w:rsidRDefault="00C541A9" w:rsidP="001637D8">
            <w:pP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 (1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3; 2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)</w:t>
            </w:r>
          </w:p>
        </w:tc>
        <w:tc>
          <w:tcPr>
            <w:tcW w:w="360" w:type="pct"/>
            <w:shd w:val="clear" w:color="auto" w:fill="FFFFFF"/>
            <w:vAlign w:val="bottom"/>
          </w:tcPr>
          <w:p w14:paraId="298451FA" w14:textId="5CBFD5BD" w:rsidR="00C541A9" w:rsidRPr="00C27D17" w:rsidRDefault="00C541A9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F4FE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362</w:t>
            </w:r>
          </w:p>
        </w:tc>
      </w:tr>
      <w:tr w:rsidR="00C616CA" w:rsidRPr="00C27D17" w14:paraId="717449F7" w14:textId="77777777" w:rsidTr="00C616CA">
        <w:trPr>
          <w:trHeight w:val="104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F6EB7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 w:hanging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711" w:type="pct"/>
            <w:shd w:val="clear" w:color="auto" w:fill="FFFFFF"/>
          </w:tcPr>
          <w:p w14:paraId="1B772A1D" w14:textId="77777777" w:rsidR="008F1DD5" w:rsidRPr="00C27D17" w:rsidRDefault="008F1DD5" w:rsidP="00414982">
            <w:pP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9766E3" w14:textId="77777777" w:rsidR="008F1DD5" w:rsidRPr="00C27D17" w:rsidRDefault="008F1DD5" w:rsidP="00F05A39">
            <w:pP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52EFD3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FFFFFF"/>
          </w:tcPr>
          <w:p w14:paraId="74C757ED" w14:textId="77777777" w:rsidR="008F1DD5" w:rsidRPr="00C27D17" w:rsidRDefault="008F1DD5" w:rsidP="00414982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FFFFFF"/>
          </w:tcPr>
          <w:p w14:paraId="1E851CFB" w14:textId="77777777" w:rsidR="008F1DD5" w:rsidRPr="00C27D17" w:rsidRDefault="008F1DD5" w:rsidP="00414982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9" w:type="pct"/>
            <w:shd w:val="clear" w:color="auto" w:fill="FFFFFF"/>
          </w:tcPr>
          <w:p w14:paraId="73B582A7" w14:textId="77777777" w:rsidR="008F1DD5" w:rsidRPr="00C27D17" w:rsidRDefault="008F1DD5" w:rsidP="001637D8">
            <w:pP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FFFFFF"/>
          </w:tcPr>
          <w:p w14:paraId="156226B9" w14:textId="77777777" w:rsidR="008F1DD5" w:rsidRPr="00C27D17" w:rsidRDefault="008F1DD5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16CA" w:rsidRPr="00C27D17" w14:paraId="3FC22EF5" w14:textId="77777777" w:rsidTr="00C616CA">
        <w:trPr>
          <w:trHeight w:val="122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682DE" w14:textId="77777777" w:rsidR="00C541A9" w:rsidRPr="00C27D17" w:rsidRDefault="00C541A9" w:rsidP="00C54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 w:firstLine="179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711" w:type="pct"/>
            <w:shd w:val="clear" w:color="auto" w:fill="FFFFFF"/>
          </w:tcPr>
          <w:p w14:paraId="4D17351F" w14:textId="77777777" w:rsidR="00C541A9" w:rsidRPr="00C27D17" w:rsidRDefault="00C541A9" w:rsidP="00C541A9">
            <w:pP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5DC221" w14:textId="34320EA9" w:rsidR="00C541A9" w:rsidRPr="00C27D17" w:rsidRDefault="00C541A9" w:rsidP="00F05A39">
            <w:pP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9541F1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8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3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8)</w:t>
            </w: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ED13A0" w14:textId="0336F2A1" w:rsidR="00C541A9" w:rsidRPr="00C27D17" w:rsidRDefault="00C541A9" w:rsidP="00C54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28" w:type="pct"/>
            <w:shd w:val="clear" w:color="auto" w:fill="FFFFFF"/>
            <w:vAlign w:val="bottom"/>
          </w:tcPr>
          <w:p w14:paraId="4B16BE56" w14:textId="6B613515" w:rsidR="00C541A9" w:rsidRPr="00C27D17" w:rsidRDefault="00C541A9" w:rsidP="00C541A9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2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9)</w:t>
            </w:r>
          </w:p>
        </w:tc>
        <w:tc>
          <w:tcPr>
            <w:tcW w:w="362" w:type="pct"/>
            <w:shd w:val="clear" w:color="auto" w:fill="FFFFFF"/>
            <w:vAlign w:val="bottom"/>
          </w:tcPr>
          <w:p w14:paraId="4290C195" w14:textId="6F9D9D81" w:rsidR="00C541A9" w:rsidRPr="00C27D17" w:rsidRDefault="00C541A9" w:rsidP="00C541A9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364</w:t>
            </w:r>
          </w:p>
        </w:tc>
        <w:tc>
          <w:tcPr>
            <w:tcW w:w="679" w:type="pct"/>
            <w:shd w:val="clear" w:color="auto" w:fill="FFFFFF"/>
            <w:vAlign w:val="bottom"/>
          </w:tcPr>
          <w:p w14:paraId="465F50E3" w14:textId="03E3C3D8" w:rsidR="00C541A9" w:rsidRPr="00C27D17" w:rsidRDefault="00C541A9" w:rsidP="006C14CF">
            <w:pP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; 3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9)</w:t>
            </w:r>
          </w:p>
        </w:tc>
        <w:tc>
          <w:tcPr>
            <w:tcW w:w="360" w:type="pct"/>
            <w:shd w:val="clear" w:color="auto" w:fill="FFFFFF"/>
            <w:vAlign w:val="bottom"/>
          </w:tcPr>
          <w:p w14:paraId="51AEF38C" w14:textId="5A7199A6" w:rsidR="00C541A9" w:rsidRPr="00C27D17" w:rsidRDefault="00C541A9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166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</w:tr>
      <w:tr w:rsidR="00C616CA" w:rsidRPr="00C27D17" w14:paraId="61F16942" w14:textId="77777777" w:rsidTr="00C616CA">
        <w:trPr>
          <w:trHeight w:val="80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03277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 w:hanging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Type of insurance</w:t>
            </w:r>
          </w:p>
        </w:tc>
        <w:tc>
          <w:tcPr>
            <w:tcW w:w="711" w:type="pct"/>
            <w:shd w:val="clear" w:color="auto" w:fill="FFFFFF"/>
          </w:tcPr>
          <w:p w14:paraId="11ECC152" w14:textId="77777777" w:rsidR="008F1DD5" w:rsidRPr="00C27D17" w:rsidRDefault="008F1DD5" w:rsidP="00414982">
            <w:pP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12235" w14:textId="77777777" w:rsidR="008F1DD5" w:rsidRPr="00C27D17" w:rsidRDefault="008F1DD5" w:rsidP="00F05A39">
            <w:pP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A26AC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FFFFFF"/>
          </w:tcPr>
          <w:p w14:paraId="65BA38AC" w14:textId="77777777" w:rsidR="008F1DD5" w:rsidRPr="00C27D17" w:rsidRDefault="008F1DD5" w:rsidP="00414982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FFFFFF"/>
          </w:tcPr>
          <w:p w14:paraId="341D146C" w14:textId="77777777" w:rsidR="008F1DD5" w:rsidRPr="00C27D17" w:rsidRDefault="008F1DD5" w:rsidP="00414982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9" w:type="pct"/>
            <w:shd w:val="clear" w:color="auto" w:fill="FFFFFF"/>
          </w:tcPr>
          <w:p w14:paraId="5AA54953" w14:textId="77777777" w:rsidR="008F1DD5" w:rsidRPr="00C27D17" w:rsidRDefault="008F1DD5" w:rsidP="006C14CF">
            <w:pP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FFFFFF"/>
          </w:tcPr>
          <w:p w14:paraId="11FAEA0B" w14:textId="77777777" w:rsidR="008F1DD5" w:rsidRPr="00C27D17" w:rsidRDefault="008F1DD5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16CA" w:rsidRPr="00C27D17" w14:paraId="15CE6EB7" w14:textId="77777777" w:rsidTr="00C616CA">
        <w:trPr>
          <w:trHeight w:val="91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FEAD6" w14:textId="77777777" w:rsidR="00C541A9" w:rsidRPr="00C27D17" w:rsidRDefault="00C541A9" w:rsidP="00C54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 w:firstLine="179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Self-employed insured</w:t>
            </w:r>
          </w:p>
        </w:tc>
        <w:tc>
          <w:tcPr>
            <w:tcW w:w="711" w:type="pct"/>
            <w:shd w:val="clear" w:color="auto" w:fill="FFFFFF"/>
          </w:tcPr>
          <w:p w14:paraId="4BC0CFC2" w14:textId="77777777" w:rsidR="00C541A9" w:rsidRPr="00C27D17" w:rsidRDefault="00C541A9" w:rsidP="00C541A9">
            <w:pPr>
              <w:tabs>
                <w:tab w:val="left" w:pos="790"/>
                <w:tab w:val="left" w:pos="1023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Employee insured</w:t>
            </w: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EF3246" w14:textId="01A862F3" w:rsidR="00C541A9" w:rsidRPr="00C27D17" w:rsidRDefault="00C541A9" w:rsidP="00F05A39">
            <w:pP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5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6)</w:t>
            </w: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687760" w14:textId="7FE16FAC" w:rsidR="00C541A9" w:rsidRPr="00C27D17" w:rsidRDefault="00C541A9" w:rsidP="00C54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139</w:t>
            </w:r>
          </w:p>
        </w:tc>
        <w:tc>
          <w:tcPr>
            <w:tcW w:w="628" w:type="pct"/>
            <w:shd w:val="clear" w:color="auto" w:fill="FFFFFF"/>
            <w:vAlign w:val="bottom"/>
          </w:tcPr>
          <w:p w14:paraId="37B896CF" w14:textId="3D06C9AC" w:rsidR="00C541A9" w:rsidRPr="00C27D17" w:rsidRDefault="00C541A9" w:rsidP="00C541A9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7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3)</w:t>
            </w:r>
          </w:p>
        </w:tc>
        <w:tc>
          <w:tcPr>
            <w:tcW w:w="362" w:type="pct"/>
            <w:shd w:val="clear" w:color="auto" w:fill="FFFFFF"/>
            <w:vAlign w:val="bottom"/>
          </w:tcPr>
          <w:p w14:paraId="3F7E63A2" w14:textId="175DD58B" w:rsidR="00C541A9" w:rsidRPr="00C27D17" w:rsidRDefault="00C541A9" w:rsidP="00C541A9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79" w:type="pct"/>
            <w:shd w:val="clear" w:color="auto" w:fill="FFFFFF"/>
            <w:vAlign w:val="bottom"/>
          </w:tcPr>
          <w:p w14:paraId="6EC10EEC" w14:textId="2434FE9D" w:rsidR="00C541A9" w:rsidRPr="00C27D17" w:rsidRDefault="00C541A9" w:rsidP="006C14CF">
            <w:pP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8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1)</w:t>
            </w:r>
          </w:p>
        </w:tc>
        <w:tc>
          <w:tcPr>
            <w:tcW w:w="360" w:type="pct"/>
            <w:shd w:val="clear" w:color="auto" w:fill="FFFFFF"/>
            <w:vAlign w:val="bottom"/>
          </w:tcPr>
          <w:p w14:paraId="7F66621A" w14:textId="68CA3EF5" w:rsidR="00C541A9" w:rsidRPr="00C27D17" w:rsidRDefault="00C541A9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286</w:t>
            </w:r>
          </w:p>
        </w:tc>
      </w:tr>
      <w:tr w:rsidR="00C616CA" w:rsidRPr="00C27D17" w14:paraId="0EB19B3D" w14:textId="77777777" w:rsidTr="00C616CA">
        <w:trPr>
          <w:trHeight w:val="94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A3248" w14:textId="77777777" w:rsidR="00C541A9" w:rsidRPr="00C27D17" w:rsidRDefault="00C541A9" w:rsidP="00C54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 w:firstLine="179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Medical aid</w:t>
            </w:r>
          </w:p>
        </w:tc>
        <w:tc>
          <w:tcPr>
            <w:tcW w:w="711" w:type="pct"/>
            <w:shd w:val="clear" w:color="auto" w:fill="FFFFFF"/>
          </w:tcPr>
          <w:p w14:paraId="09E7B8CB" w14:textId="77777777" w:rsidR="00C541A9" w:rsidRPr="00C27D17" w:rsidRDefault="00C541A9" w:rsidP="00C541A9">
            <w:pPr>
              <w:tabs>
                <w:tab w:val="left" w:pos="790"/>
                <w:tab w:val="left" w:pos="995"/>
                <w:tab w:val="left" w:pos="1162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A905E9" w14:textId="50B83214" w:rsidR="00C541A9" w:rsidRPr="00C27D17" w:rsidRDefault="00C541A9" w:rsidP="00F05A39">
            <w:pP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2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5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8)</w:t>
            </w: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547E09" w14:textId="77104347" w:rsidR="00C541A9" w:rsidRPr="00C27D17" w:rsidRDefault="00C541A9" w:rsidP="00C54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28" w:type="pct"/>
            <w:shd w:val="clear" w:color="auto" w:fill="FFFFFF"/>
            <w:vAlign w:val="bottom"/>
          </w:tcPr>
          <w:p w14:paraId="3873D033" w14:textId="4FB71D10" w:rsidR="00C541A9" w:rsidRPr="00C27D17" w:rsidRDefault="00C541A9" w:rsidP="00C541A9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5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4)</w:t>
            </w:r>
          </w:p>
        </w:tc>
        <w:tc>
          <w:tcPr>
            <w:tcW w:w="362" w:type="pct"/>
            <w:shd w:val="clear" w:color="auto" w:fill="FFFFFF"/>
            <w:vAlign w:val="bottom"/>
          </w:tcPr>
          <w:p w14:paraId="4E06FF75" w14:textId="1D5AFECA" w:rsidR="00C541A9" w:rsidRPr="00C27D17" w:rsidRDefault="00C541A9" w:rsidP="00C541A9">
            <w:pP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23</w:t>
            </w:r>
          </w:p>
        </w:tc>
        <w:tc>
          <w:tcPr>
            <w:tcW w:w="679" w:type="pct"/>
            <w:shd w:val="clear" w:color="auto" w:fill="FFFFFF"/>
            <w:vAlign w:val="bottom"/>
          </w:tcPr>
          <w:p w14:paraId="7D82F78D" w14:textId="15B2472F" w:rsidR="00C541A9" w:rsidRPr="00C27D17" w:rsidRDefault="00C541A9" w:rsidP="00B1410F">
            <w:pP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5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6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7)</w:t>
            </w:r>
          </w:p>
        </w:tc>
        <w:tc>
          <w:tcPr>
            <w:tcW w:w="360" w:type="pct"/>
            <w:shd w:val="clear" w:color="auto" w:fill="FFFFFF"/>
            <w:vAlign w:val="bottom"/>
          </w:tcPr>
          <w:p w14:paraId="245FEA70" w14:textId="03B80BED" w:rsidR="00C541A9" w:rsidRPr="00C27D17" w:rsidRDefault="00C541A9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734</w:t>
            </w:r>
          </w:p>
        </w:tc>
      </w:tr>
      <w:tr w:rsidR="00C616CA" w:rsidRPr="00C27D17" w14:paraId="6A683188" w14:textId="77777777" w:rsidTr="00C616CA">
        <w:trPr>
          <w:trHeight w:val="110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D30C0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 w:hanging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Health insurance quintiles</w:t>
            </w:r>
          </w:p>
        </w:tc>
        <w:tc>
          <w:tcPr>
            <w:tcW w:w="711" w:type="pct"/>
            <w:shd w:val="clear" w:color="auto" w:fill="FFFFFF"/>
          </w:tcPr>
          <w:p w14:paraId="7F641B6D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7D1118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05A028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FFFFFF"/>
          </w:tcPr>
          <w:p w14:paraId="75DE0195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FFFFFF"/>
          </w:tcPr>
          <w:p w14:paraId="60EFB646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9" w:type="pct"/>
            <w:shd w:val="clear" w:color="auto" w:fill="FFFFFF"/>
          </w:tcPr>
          <w:p w14:paraId="67309317" w14:textId="77777777" w:rsidR="008F1DD5" w:rsidRPr="00C27D17" w:rsidRDefault="008F1DD5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FFFFFF"/>
          </w:tcPr>
          <w:p w14:paraId="4D87B644" w14:textId="77777777" w:rsidR="008F1DD5" w:rsidRPr="00C27D17" w:rsidRDefault="008F1DD5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16CA" w:rsidRPr="00C27D17" w14:paraId="634D81AB" w14:textId="77777777" w:rsidTr="00C616CA">
        <w:trPr>
          <w:trHeight w:val="110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11EA6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Q2</w:t>
            </w:r>
          </w:p>
        </w:tc>
        <w:tc>
          <w:tcPr>
            <w:tcW w:w="711" w:type="pct"/>
            <w:shd w:val="clear" w:color="auto" w:fill="FFFFFF"/>
          </w:tcPr>
          <w:p w14:paraId="6F41A3E3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Q1 (highest)</w:t>
            </w: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3936A6" w14:textId="078128A5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2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8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1)</w:t>
            </w: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F24975" w14:textId="1C442203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854</w:t>
            </w:r>
          </w:p>
        </w:tc>
        <w:tc>
          <w:tcPr>
            <w:tcW w:w="628" w:type="pct"/>
            <w:shd w:val="clear" w:color="auto" w:fill="FFFFFF"/>
            <w:vAlign w:val="bottom"/>
          </w:tcPr>
          <w:p w14:paraId="26F8EE77" w14:textId="2547D959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9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4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)</w:t>
            </w:r>
          </w:p>
        </w:tc>
        <w:tc>
          <w:tcPr>
            <w:tcW w:w="362" w:type="pct"/>
            <w:shd w:val="clear" w:color="auto" w:fill="FFFFFF"/>
            <w:vAlign w:val="bottom"/>
          </w:tcPr>
          <w:p w14:paraId="36E1005B" w14:textId="0AA38535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719</w:t>
            </w:r>
          </w:p>
        </w:tc>
        <w:tc>
          <w:tcPr>
            <w:tcW w:w="679" w:type="pct"/>
            <w:shd w:val="clear" w:color="auto" w:fill="FFFFFF"/>
            <w:vAlign w:val="bottom"/>
          </w:tcPr>
          <w:p w14:paraId="70D77494" w14:textId="5515F250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3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0)</w:t>
            </w:r>
          </w:p>
        </w:tc>
        <w:tc>
          <w:tcPr>
            <w:tcW w:w="360" w:type="pct"/>
            <w:shd w:val="clear" w:color="auto" w:fill="FFFFFF"/>
            <w:vAlign w:val="bottom"/>
          </w:tcPr>
          <w:p w14:paraId="14A04396" w14:textId="355F32C0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871</w:t>
            </w:r>
          </w:p>
        </w:tc>
      </w:tr>
      <w:tr w:rsidR="00C616CA" w:rsidRPr="00C27D17" w14:paraId="376D3439" w14:textId="77777777" w:rsidTr="00C616CA">
        <w:trPr>
          <w:trHeight w:val="110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47575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711" w:type="pct"/>
            <w:shd w:val="clear" w:color="auto" w:fill="FFFFFF"/>
          </w:tcPr>
          <w:p w14:paraId="21CAD868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DCCB85" w14:textId="3B6FEB35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7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8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7)</w:t>
            </w: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78A0EF" w14:textId="2832CB7D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521</w:t>
            </w:r>
          </w:p>
        </w:tc>
        <w:tc>
          <w:tcPr>
            <w:tcW w:w="628" w:type="pct"/>
            <w:shd w:val="clear" w:color="auto" w:fill="FFFFFF"/>
            <w:vAlign w:val="bottom"/>
          </w:tcPr>
          <w:p w14:paraId="20C2AECB" w14:textId="7169C3D5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8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8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8)</w:t>
            </w:r>
          </w:p>
        </w:tc>
        <w:tc>
          <w:tcPr>
            <w:tcW w:w="362" w:type="pct"/>
            <w:shd w:val="clear" w:color="auto" w:fill="FFFFFF"/>
            <w:vAlign w:val="bottom"/>
          </w:tcPr>
          <w:p w14:paraId="67B85D89" w14:textId="43DEB9DF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20</w:t>
            </w:r>
          </w:p>
        </w:tc>
        <w:tc>
          <w:tcPr>
            <w:tcW w:w="679" w:type="pct"/>
            <w:shd w:val="clear" w:color="auto" w:fill="FFFFFF"/>
            <w:vAlign w:val="bottom"/>
          </w:tcPr>
          <w:p w14:paraId="26E94F07" w14:textId="280915C8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8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4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7)</w:t>
            </w:r>
          </w:p>
        </w:tc>
        <w:tc>
          <w:tcPr>
            <w:tcW w:w="360" w:type="pct"/>
            <w:shd w:val="clear" w:color="auto" w:fill="FFFFFF"/>
            <w:vAlign w:val="bottom"/>
          </w:tcPr>
          <w:p w14:paraId="5F89757D" w14:textId="2109FD01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10</w:t>
            </w:r>
          </w:p>
        </w:tc>
      </w:tr>
      <w:tr w:rsidR="00C616CA" w:rsidRPr="00C27D17" w14:paraId="6ADC703E" w14:textId="77777777" w:rsidTr="00C616CA">
        <w:trPr>
          <w:trHeight w:val="110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93330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Q4</w:t>
            </w:r>
          </w:p>
        </w:tc>
        <w:tc>
          <w:tcPr>
            <w:tcW w:w="711" w:type="pct"/>
            <w:shd w:val="clear" w:color="auto" w:fill="FFFFFF"/>
          </w:tcPr>
          <w:p w14:paraId="0BADB965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ADFC09" w14:textId="0944007B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3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4)</w:t>
            </w: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AA9C6C" w14:textId="10D7B94A" w:rsidR="00114C5B" w:rsidRPr="00C27D17" w:rsidRDefault="00114C5B" w:rsidP="00F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149"/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95</w:t>
            </w:r>
          </w:p>
        </w:tc>
        <w:tc>
          <w:tcPr>
            <w:tcW w:w="628" w:type="pct"/>
            <w:shd w:val="clear" w:color="auto" w:fill="FFFFFF"/>
            <w:vAlign w:val="bottom"/>
          </w:tcPr>
          <w:p w14:paraId="373F82B9" w14:textId="52C4B039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0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8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6)</w:t>
            </w:r>
          </w:p>
        </w:tc>
        <w:tc>
          <w:tcPr>
            <w:tcW w:w="362" w:type="pct"/>
            <w:shd w:val="clear" w:color="auto" w:fill="FFFFFF"/>
            <w:vAlign w:val="bottom"/>
          </w:tcPr>
          <w:p w14:paraId="1A86C27C" w14:textId="24114E85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31</w:t>
            </w:r>
          </w:p>
        </w:tc>
        <w:tc>
          <w:tcPr>
            <w:tcW w:w="679" w:type="pct"/>
            <w:shd w:val="clear" w:color="auto" w:fill="FFFFFF"/>
            <w:vAlign w:val="bottom"/>
          </w:tcPr>
          <w:p w14:paraId="3EDFC944" w14:textId="2E05F7AB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4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3)</w:t>
            </w:r>
          </w:p>
        </w:tc>
        <w:tc>
          <w:tcPr>
            <w:tcW w:w="360" w:type="pct"/>
            <w:shd w:val="clear" w:color="auto" w:fill="FFFFFF"/>
            <w:vAlign w:val="bottom"/>
          </w:tcPr>
          <w:p w14:paraId="2A3914B7" w14:textId="7ED5ADEF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57</w:t>
            </w:r>
          </w:p>
        </w:tc>
      </w:tr>
      <w:tr w:rsidR="00C616CA" w:rsidRPr="00C27D17" w14:paraId="271678EF" w14:textId="77777777" w:rsidTr="00C616CA">
        <w:trPr>
          <w:trHeight w:val="110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AEA78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Q5 (lowest)</w:t>
            </w:r>
          </w:p>
        </w:tc>
        <w:tc>
          <w:tcPr>
            <w:tcW w:w="711" w:type="pct"/>
            <w:shd w:val="clear" w:color="auto" w:fill="FFFFFF"/>
          </w:tcPr>
          <w:p w14:paraId="7491BF74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6AB862" w14:textId="37C7C6F3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4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0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)</w:t>
            </w: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30492B" w14:textId="4EC9DE10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13</w:t>
            </w:r>
          </w:p>
        </w:tc>
        <w:tc>
          <w:tcPr>
            <w:tcW w:w="628" w:type="pct"/>
            <w:shd w:val="clear" w:color="auto" w:fill="FFFFFF"/>
            <w:vAlign w:val="bottom"/>
          </w:tcPr>
          <w:p w14:paraId="3273A7A0" w14:textId="350C4EF2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4; 3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8)</w:t>
            </w:r>
          </w:p>
        </w:tc>
        <w:tc>
          <w:tcPr>
            <w:tcW w:w="362" w:type="pct"/>
            <w:shd w:val="clear" w:color="auto" w:fill="FFFFFF"/>
            <w:vAlign w:val="bottom"/>
          </w:tcPr>
          <w:p w14:paraId="19F27706" w14:textId="311C0C7D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8</w:t>
            </w:r>
          </w:p>
        </w:tc>
        <w:tc>
          <w:tcPr>
            <w:tcW w:w="679" w:type="pct"/>
            <w:shd w:val="clear" w:color="auto" w:fill="FFFFFF"/>
            <w:vAlign w:val="bottom"/>
          </w:tcPr>
          <w:p w14:paraId="05CCE91D" w14:textId="5F69BBB7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1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7)</w:t>
            </w:r>
          </w:p>
        </w:tc>
        <w:tc>
          <w:tcPr>
            <w:tcW w:w="360" w:type="pct"/>
            <w:shd w:val="clear" w:color="auto" w:fill="FFFFFF"/>
            <w:vAlign w:val="bottom"/>
          </w:tcPr>
          <w:p w14:paraId="2117BF66" w14:textId="729B8C2A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76</w:t>
            </w:r>
          </w:p>
        </w:tc>
      </w:tr>
      <w:tr w:rsidR="00C616CA" w:rsidRPr="00C27D17" w14:paraId="4CC2CA7D" w14:textId="77777777" w:rsidTr="00C616CA">
        <w:trPr>
          <w:trHeight w:val="110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A2A3D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711" w:type="pct"/>
            <w:shd w:val="clear" w:color="auto" w:fill="FFFFFF"/>
          </w:tcPr>
          <w:p w14:paraId="00A32F98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658DFF" w14:textId="7F92AEAE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6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0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7)</w:t>
            </w: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0536D2" w14:textId="0AFDC20D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842</w:t>
            </w:r>
          </w:p>
        </w:tc>
        <w:tc>
          <w:tcPr>
            <w:tcW w:w="628" w:type="pct"/>
            <w:shd w:val="clear" w:color="auto" w:fill="FFFFFF"/>
            <w:vAlign w:val="bottom"/>
          </w:tcPr>
          <w:p w14:paraId="5114EAB2" w14:textId="591F9A5B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3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0; 3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)</w:t>
            </w:r>
          </w:p>
        </w:tc>
        <w:tc>
          <w:tcPr>
            <w:tcW w:w="362" w:type="pct"/>
            <w:shd w:val="clear" w:color="auto" w:fill="FFFFFF"/>
            <w:vAlign w:val="bottom"/>
          </w:tcPr>
          <w:p w14:paraId="2A7C8D13" w14:textId="1667C2DA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601</w:t>
            </w:r>
          </w:p>
        </w:tc>
        <w:tc>
          <w:tcPr>
            <w:tcW w:w="679" w:type="pct"/>
            <w:shd w:val="clear" w:color="auto" w:fill="FFFFFF"/>
            <w:vAlign w:val="bottom"/>
          </w:tcPr>
          <w:p w14:paraId="073CE6A6" w14:textId="13C0566E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9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8; 4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9)</w:t>
            </w:r>
          </w:p>
        </w:tc>
        <w:tc>
          <w:tcPr>
            <w:tcW w:w="360" w:type="pct"/>
            <w:shd w:val="clear" w:color="auto" w:fill="FFFFFF"/>
            <w:vAlign w:val="bottom"/>
          </w:tcPr>
          <w:p w14:paraId="4669327D" w14:textId="75B1ADAB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133</w:t>
            </w:r>
          </w:p>
        </w:tc>
      </w:tr>
      <w:tr w:rsidR="00C616CA" w:rsidRPr="00C27D17" w14:paraId="461A0C0D" w14:textId="77777777" w:rsidTr="00C616CA">
        <w:trPr>
          <w:trHeight w:val="110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EF885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 w:hanging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Region</w:t>
            </w:r>
          </w:p>
        </w:tc>
        <w:tc>
          <w:tcPr>
            <w:tcW w:w="711" w:type="pct"/>
            <w:shd w:val="clear" w:color="auto" w:fill="FFFFFF"/>
          </w:tcPr>
          <w:p w14:paraId="6FF101B8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DBF645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836373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FFFFFF"/>
          </w:tcPr>
          <w:p w14:paraId="1B8AF6F7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FFFFFF"/>
          </w:tcPr>
          <w:p w14:paraId="3D312072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9" w:type="pct"/>
            <w:shd w:val="clear" w:color="auto" w:fill="FFFFFF"/>
          </w:tcPr>
          <w:p w14:paraId="20B69087" w14:textId="77777777" w:rsidR="008F1DD5" w:rsidRPr="00C27D17" w:rsidRDefault="008F1DD5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FFFFFF"/>
          </w:tcPr>
          <w:p w14:paraId="16D36017" w14:textId="77777777" w:rsidR="008F1DD5" w:rsidRPr="00C27D17" w:rsidRDefault="008F1DD5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16CA" w:rsidRPr="00C27D17" w14:paraId="0973F14B" w14:textId="77777777" w:rsidTr="00C616CA">
        <w:trPr>
          <w:trHeight w:val="110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D2350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Urban</w:t>
            </w:r>
          </w:p>
        </w:tc>
        <w:tc>
          <w:tcPr>
            <w:tcW w:w="711" w:type="pct"/>
            <w:shd w:val="clear" w:color="auto" w:fill="FFFFFF"/>
          </w:tcPr>
          <w:p w14:paraId="5A50B709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Rural</w:t>
            </w: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8AC197" w14:textId="44D14794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5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8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6)</w:t>
            </w: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319839" w14:textId="2DBA2970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27</w:t>
            </w:r>
          </w:p>
        </w:tc>
        <w:tc>
          <w:tcPr>
            <w:tcW w:w="628" w:type="pct"/>
            <w:shd w:val="clear" w:color="auto" w:fill="FFFFFF"/>
            <w:vAlign w:val="bottom"/>
          </w:tcPr>
          <w:p w14:paraId="64A9786E" w14:textId="7F1ECEA8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1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362" w:type="pct"/>
            <w:shd w:val="clear" w:color="auto" w:fill="FFFFFF"/>
            <w:vAlign w:val="bottom"/>
          </w:tcPr>
          <w:p w14:paraId="547DF6DE" w14:textId="6429AC79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02</w:t>
            </w:r>
          </w:p>
        </w:tc>
        <w:tc>
          <w:tcPr>
            <w:tcW w:w="679" w:type="pct"/>
            <w:shd w:val="clear" w:color="auto" w:fill="FFFFFF"/>
            <w:vAlign w:val="bottom"/>
          </w:tcPr>
          <w:p w14:paraId="7F74737E" w14:textId="1385BAE0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8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1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8)</w:t>
            </w:r>
          </w:p>
        </w:tc>
        <w:tc>
          <w:tcPr>
            <w:tcW w:w="360" w:type="pct"/>
            <w:shd w:val="clear" w:color="auto" w:fill="FFFFFF"/>
            <w:vAlign w:val="bottom"/>
          </w:tcPr>
          <w:p w14:paraId="317FA89A" w14:textId="2DF21488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294</w:t>
            </w:r>
          </w:p>
        </w:tc>
      </w:tr>
      <w:tr w:rsidR="00C616CA" w:rsidRPr="00C27D17" w14:paraId="4B7513F7" w14:textId="77777777" w:rsidTr="00C616CA">
        <w:trPr>
          <w:trHeight w:val="110"/>
        </w:trPr>
        <w:tc>
          <w:tcPr>
            <w:tcW w:w="190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C7974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 w:hanging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Psychiatric service during past 1-yr</w:t>
            </w: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C1B40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E445C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FFFFFF"/>
          </w:tcPr>
          <w:p w14:paraId="67D15CA7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FFFFFF"/>
          </w:tcPr>
          <w:p w14:paraId="65DC6DB3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9" w:type="pct"/>
            <w:shd w:val="clear" w:color="auto" w:fill="FFFFFF"/>
          </w:tcPr>
          <w:p w14:paraId="54694F9B" w14:textId="77777777" w:rsidR="008F1DD5" w:rsidRPr="00C27D17" w:rsidRDefault="008F1DD5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FFFFFF"/>
          </w:tcPr>
          <w:p w14:paraId="671FD681" w14:textId="77777777" w:rsidR="008F1DD5" w:rsidRPr="00C27D17" w:rsidRDefault="008F1DD5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16CA" w:rsidRPr="00C27D17" w14:paraId="2604290D" w14:textId="77777777" w:rsidTr="00C616CA">
        <w:trPr>
          <w:trHeight w:val="110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BC34B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11" w:type="pct"/>
            <w:shd w:val="clear" w:color="auto" w:fill="FFFFFF"/>
          </w:tcPr>
          <w:p w14:paraId="3DD008E9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F2A55D" w14:textId="57052C85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7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8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)</w:t>
            </w: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BECF02" w14:textId="4DEED06A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851</w:t>
            </w:r>
          </w:p>
        </w:tc>
        <w:tc>
          <w:tcPr>
            <w:tcW w:w="628" w:type="pct"/>
            <w:shd w:val="clear" w:color="auto" w:fill="FFFFFF"/>
            <w:vAlign w:val="bottom"/>
          </w:tcPr>
          <w:p w14:paraId="5E183AB2" w14:textId="23D3829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3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3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)</w:t>
            </w:r>
          </w:p>
        </w:tc>
        <w:tc>
          <w:tcPr>
            <w:tcW w:w="362" w:type="pct"/>
            <w:shd w:val="clear" w:color="auto" w:fill="FFFFFF"/>
            <w:vAlign w:val="bottom"/>
          </w:tcPr>
          <w:p w14:paraId="629096A1" w14:textId="00ECE572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895</w:t>
            </w:r>
          </w:p>
        </w:tc>
        <w:tc>
          <w:tcPr>
            <w:tcW w:w="679" w:type="pct"/>
            <w:shd w:val="clear" w:color="auto" w:fill="FFFFFF"/>
            <w:vAlign w:val="bottom"/>
          </w:tcPr>
          <w:p w14:paraId="5FEF81C4" w14:textId="795803EB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6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2)</w:t>
            </w:r>
          </w:p>
        </w:tc>
        <w:tc>
          <w:tcPr>
            <w:tcW w:w="360" w:type="pct"/>
            <w:shd w:val="clear" w:color="auto" w:fill="FFFFFF"/>
            <w:vAlign w:val="bottom"/>
          </w:tcPr>
          <w:p w14:paraId="02522FE6" w14:textId="229D9E15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28</w:t>
            </w:r>
          </w:p>
        </w:tc>
      </w:tr>
      <w:tr w:rsidR="00C616CA" w:rsidRPr="00C27D17" w14:paraId="681B9F7B" w14:textId="77777777" w:rsidTr="00C616CA">
        <w:trPr>
          <w:trHeight w:val="110"/>
        </w:trPr>
        <w:tc>
          <w:tcPr>
            <w:tcW w:w="1909" w:type="pct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7AECC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/>
              <w:contextualSpacing/>
              <w:jc w:val="both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Physical illnesses</w:t>
            </w:r>
          </w:p>
        </w:tc>
        <w:tc>
          <w:tcPr>
            <w:tcW w:w="75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96EC6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B7147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nil"/>
            </w:tcBorders>
            <w:shd w:val="clear" w:color="auto" w:fill="FFFFFF"/>
          </w:tcPr>
          <w:p w14:paraId="62459858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tcBorders>
              <w:bottom w:val="nil"/>
            </w:tcBorders>
            <w:shd w:val="clear" w:color="auto" w:fill="FFFFFF"/>
          </w:tcPr>
          <w:p w14:paraId="22F242DC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9" w:type="pct"/>
            <w:tcBorders>
              <w:bottom w:val="nil"/>
            </w:tcBorders>
            <w:shd w:val="clear" w:color="auto" w:fill="FFFFFF"/>
          </w:tcPr>
          <w:p w14:paraId="42FBB210" w14:textId="77777777" w:rsidR="008F1DD5" w:rsidRPr="00C27D17" w:rsidRDefault="008F1DD5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pct"/>
            <w:tcBorders>
              <w:bottom w:val="nil"/>
            </w:tcBorders>
            <w:shd w:val="clear" w:color="auto" w:fill="FFFFFF"/>
          </w:tcPr>
          <w:p w14:paraId="4CEAD5DF" w14:textId="77777777" w:rsidR="008F1DD5" w:rsidRPr="00C27D17" w:rsidRDefault="008F1DD5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16CA" w:rsidRPr="00C27D17" w14:paraId="13FADBB7" w14:textId="77777777" w:rsidTr="00C616CA">
        <w:trPr>
          <w:trHeight w:val="11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218DD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08E54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A1279F" w14:textId="1796E679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6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; 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79E950" w14:textId="0FDE4F02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F860C8" w14:textId="1CE5A5E6" w:rsidR="008F1DD5" w:rsidRPr="00C27D17" w:rsidRDefault="006A22B6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1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1; 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A58D68" w14:textId="54ABEE4E" w:rsidR="008F1DD5" w:rsidRPr="00C27D17" w:rsidRDefault="006A22B6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2EA3D3" w14:textId="6EF4F2AF" w:rsidR="008F1DD5" w:rsidRPr="00C27D17" w:rsidRDefault="008F1DD5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8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8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4FB5B6" w14:textId="49616E91" w:rsidR="008F1DD5" w:rsidRPr="00C27D17" w:rsidRDefault="008F1DD5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99</w:t>
            </w:r>
          </w:p>
        </w:tc>
      </w:tr>
      <w:tr w:rsidR="00C616CA" w:rsidRPr="00C27D17" w14:paraId="065CBB08" w14:textId="77777777" w:rsidTr="00C616CA">
        <w:trPr>
          <w:trHeight w:val="11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BB1BB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 w:hanging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Disabilit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E19E4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E41A31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CDA5E4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1D85E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6855B" w14:textId="77777777" w:rsidR="008F1DD5" w:rsidRPr="00C27D17" w:rsidRDefault="008F1DD5" w:rsidP="00414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6F3E4" w14:textId="77777777" w:rsidR="008F1DD5" w:rsidRPr="00C27D17" w:rsidRDefault="008F1DD5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720A8" w14:textId="77777777" w:rsidR="008F1DD5" w:rsidRPr="00C27D17" w:rsidRDefault="008F1DD5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16CA" w:rsidRPr="00C27D17" w14:paraId="19E524B5" w14:textId="77777777" w:rsidTr="00C616CA">
        <w:trPr>
          <w:trHeight w:val="11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E02C9" w14:textId="3B2EC066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DD7DF" w14:textId="1B9D6B6C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DF73B4" w14:textId="0A4A016A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6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66BD99" w14:textId="2AFA4328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45E24" w14:textId="223D7465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6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3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C5075" w14:textId="6392ECE3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47A05A" w14:textId="6850DFEF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3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0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DF5C4F" w14:textId="341ACE72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416</w:t>
            </w:r>
          </w:p>
        </w:tc>
      </w:tr>
      <w:tr w:rsidR="00C616CA" w:rsidRPr="00C27D17" w14:paraId="3CA1565B" w14:textId="77777777" w:rsidTr="00C616CA">
        <w:trPr>
          <w:trHeight w:val="6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FC7E5" w14:textId="77777777" w:rsidR="004B5CC5" w:rsidRPr="00C27D17" w:rsidRDefault="004B5CC5" w:rsidP="004B5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 w:hanging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Types of substanc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4798D" w14:textId="77777777" w:rsidR="004B5CC5" w:rsidRPr="00C27D17" w:rsidRDefault="004B5CC5" w:rsidP="004B5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7FC80" w14:textId="77777777" w:rsidR="004B5CC5" w:rsidRPr="00C27D17" w:rsidRDefault="004B5CC5" w:rsidP="004B5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E9217" w14:textId="77777777" w:rsidR="004B5CC5" w:rsidRPr="00C27D17" w:rsidRDefault="004B5CC5" w:rsidP="004B5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76328" w14:textId="77777777" w:rsidR="004B5CC5" w:rsidRPr="00C27D17" w:rsidRDefault="004B5CC5" w:rsidP="004B5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3D777" w14:textId="77777777" w:rsidR="004B5CC5" w:rsidRPr="00C27D17" w:rsidRDefault="004B5CC5" w:rsidP="004B5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DB338" w14:textId="77777777" w:rsidR="004B5CC5" w:rsidRPr="00C27D17" w:rsidRDefault="004B5CC5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12DA8" w14:textId="77777777" w:rsidR="004B5CC5" w:rsidRPr="00C27D17" w:rsidRDefault="004B5CC5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16CA" w:rsidRPr="00C27D17" w14:paraId="4250553D" w14:textId="77777777" w:rsidTr="00C616CA">
        <w:trPr>
          <w:trHeight w:val="6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ABE7F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Opioids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AD505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Alcohol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FAF437" w14:textId="51EADD6F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6; 4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779BD4" w14:textId="6E74116B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3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A1D02F" w14:textId="25C5D19D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8; 5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BC6F71" w14:textId="7AA61CB5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16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0C301F" w14:textId="5C94CABF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5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; 7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9EE8A8" w14:textId="63E57126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626</w:t>
            </w:r>
          </w:p>
        </w:tc>
      </w:tr>
      <w:tr w:rsidR="00C616CA" w:rsidRPr="00C27D17" w14:paraId="56F078FF" w14:textId="77777777" w:rsidTr="00C616CA">
        <w:trPr>
          <w:trHeight w:val="63"/>
        </w:trPr>
        <w:tc>
          <w:tcPr>
            <w:tcW w:w="1198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2E7B1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Cannabinoids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FFFFFF"/>
          </w:tcPr>
          <w:p w14:paraId="01DF45AD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09F30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7EE1F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/>
          </w:tcPr>
          <w:p w14:paraId="00270B95" w14:textId="7EDA0F24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FFFFFF"/>
          </w:tcPr>
          <w:p w14:paraId="74F41164" w14:textId="545078A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/>
          </w:tcPr>
          <w:p w14:paraId="524C275C" w14:textId="4E8D0D86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FFFFFF"/>
          </w:tcPr>
          <w:p w14:paraId="4E8ECA37" w14:textId="5EDFA72A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</w:tr>
      <w:tr w:rsidR="00C616CA" w:rsidRPr="00C27D17" w14:paraId="177F8AC6" w14:textId="77777777" w:rsidTr="00C616CA">
        <w:trPr>
          <w:trHeight w:val="63"/>
        </w:trPr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EA062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Sedatives </w:t>
            </w:r>
          </w:p>
        </w:tc>
        <w:tc>
          <w:tcPr>
            <w:tcW w:w="711" w:type="pct"/>
            <w:shd w:val="clear" w:color="auto" w:fill="FFFFFF"/>
          </w:tcPr>
          <w:p w14:paraId="633BAFF5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DA3A7A" w14:textId="2937078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7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9; 4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3)</w:t>
            </w:r>
          </w:p>
        </w:tc>
        <w:tc>
          <w:tcPr>
            <w:tcW w:w="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020015" w14:textId="1411B835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531</w:t>
            </w:r>
          </w:p>
        </w:tc>
        <w:tc>
          <w:tcPr>
            <w:tcW w:w="628" w:type="pct"/>
            <w:shd w:val="clear" w:color="auto" w:fill="FFFFFF"/>
            <w:vAlign w:val="bottom"/>
          </w:tcPr>
          <w:p w14:paraId="75CA1472" w14:textId="6409AA2C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6; 4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1)</w:t>
            </w:r>
          </w:p>
        </w:tc>
        <w:tc>
          <w:tcPr>
            <w:tcW w:w="362" w:type="pct"/>
            <w:shd w:val="clear" w:color="auto" w:fill="FFFFFF"/>
            <w:vAlign w:val="bottom"/>
          </w:tcPr>
          <w:p w14:paraId="647F4C0D" w14:textId="5C090A0F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08</w:t>
            </w:r>
          </w:p>
        </w:tc>
        <w:tc>
          <w:tcPr>
            <w:tcW w:w="679" w:type="pct"/>
            <w:shd w:val="clear" w:color="auto" w:fill="FFFFFF"/>
            <w:vAlign w:val="bottom"/>
          </w:tcPr>
          <w:p w14:paraId="02958BA2" w14:textId="121AF5CE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; 9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6)</w:t>
            </w:r>
          </w:p>
        </w:tc>
        <w:tc>
          <w:tcPr>
            <w:tcW w:w="360" w:type="pct"/>
            <w:shd w:val="clear" w:color="auto" w:fill="FFFFFF"/>
            <w:vAlign w:val="bottom"/>
          </w:tcPr>
          <w:p w14:paraId="3E1A7176" w14:textId="5A597918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417</w:t>
            </w:r>
          </w:p>
        </w:tc>
      </w:tr>
      <w:tr w:rsidR="00C616CA" w:rsidRPr="00C27D17" w14:paraId="2FE1DC94" w14:textId="77777777" w:rsidTr="00C616CA">
        <w:trPr>
          <w:trHeight w:val="63"/>
        </w:trPr>
        <w:tc>
          <w:tcPr>
            <w:tcW w:w="119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B7C50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Cocaine 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FFFFFF"/>
          </w:tcPr>
          <w:p w14:paraId="54DCCD3F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ACEF7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3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2B4D8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628" w:type="pct"/>
            <w:tcBorders>
              <w:bottom w:val="nil"/>
            </w:tcBorders>
            <w:shd w:val="clear" w:color="auto" w:fill="FFFFFF"/>
          </w:tcPr>
          <w:p w14:paraId="2F009784" w14:textId="70B15E90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FFFFFF"/>
          </w:tcPr>
          <w:p w14:paraId="44C15CA6" w14:textId="5165344C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679" w:type="pct"/>
            <w:tcBorders>
              <w:bottom w:val="nil"/>
            </w:tcBorders>
            <w:shd w:val="clear" w:color="auto" w:fill="FFFFFF"/>
          </w:tcPr>
          <w:p w14:paraId="490C20E6" w14:textId="7362122A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FFFFFF"/>
          </w:tcPr>
          <w:p w14:paraId="7156F42A" w14:textId="37DB2C3D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</w:tr>
      <w:tr w:rsidR="00C616CA" w:rsidRPr="00C27D17" w14:paraId="2A32CF29" w14:textId="77777777" w:rsidTr="00C616CA">
        <w:trPr>
          <w:trHeight w:val="6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7F435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Other stimulants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051F3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148FB2" w14:textId="2DBE62F8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4; 5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D99740" w14:textId="7DFEFE60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8C4832" w14:textId="73DD1B9B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; 5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BA66C0" w14:textId="2F3B7D45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04C39E" w14:textId="34035F61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2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3; 9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D16596" w14:textId="35C5E9BF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668</w:t>
            </w:r>
          </w:p>
        </w:tc>
      </w:tr>
      <w:tr w:rsidR="00C616CA" w:rsidRPr="00C27D17" w14:paraId="6C006BC4" w14:textId="77777777" w:rsidTr="00C616CA">
        <w:trPr>
          <w:trHeight w:val="6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21D0D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Hallucinogens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16EA9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DF3BD0" w14:textId="42E55B08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1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0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065C0D" w14:textId="43386C9A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062F1E" w14:textId="70022270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0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4A8E48" w14:textId="403B7BD2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4127B6" w14:textId="53D99C69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5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8; 3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9D5CDD" w14:textId="13F99AE3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566</w:t>
            </w:r>
          </w:p>
        </w:tc>
      </w:tr>
      <w:tr w:rsidR="00C616CA" w:rsidRPr="00C27D17" w14:paraId="58224383" w14:textId="77777777" w:rsidTr="00C616CA">
        <w:trPr>
          <w:trHeight w:val="6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3242E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Tobacco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FDACB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796EAC" w14:textId="2DF21962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6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97768E" w14:textId="7C507CA6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46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ABF6A9" w14:textId="7AED5EBD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227966" w14:textId="7EC5B7C0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11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82D40" w14:textId="763725DB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8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9; 4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0CB901" w14:textId="67306A17" w:rsidR="00114C5B" w:rsidRPr="00C27D17" w:rsidRDefault="00114C5B" w:rsidP="001D3D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132</w:t>
            </w:r>
          </w:p>
        </w:tc>
      </w:tr>
      <w:tr w:rsidR="00C616CA" w:rsidRPr="00C27D17" w14:paraId="0BA59DBE" w14:textId="77777777" w:rsidTr="00C616CA">
        <w:trPr>
          <w:trHeight w:val="6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4E4DD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Volatile solvents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CB7D2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34BC59" w14:textId="0526B0DC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1 (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; 3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2A59A0" w14:textId="2EC9D9B1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1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BD5146" w14:textId="11469322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1; 4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3D7D2" w14:textId="6C17A7CC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47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B9AFD" w14:textId="4BCC938A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58D97" w14:textId="2865A595" w:rsidR="00114C5B" w:rsidRPr="00C27D17" w:rsidRDefault="00114C5B" w:rsidP="00177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</w:tr>
      <w:tr w:rsidR="00C616CA" w:rsidRPr="00C27D17" w14:paraId="564DBB4B" w14:textId="77777777" w:rsidTr="00C616CA">
        <w:trPr>
          <w:trHeight w:val="6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14B3A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ind w:left="100" w:right="100" w:firstLine="184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Multiple drug us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FDBAB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2B02AB" w14:textId="5F9D2CA2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8; 3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1221E7" w14:textId="6CA8E88E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AB7535" w14:textId="752731FD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4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1; 2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BC475F" w14:textId="0558840C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0AEE89" w14:textId="32CD7D00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4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5; 5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6DF49B" w14:textId="316092C8" w:rsidR="00114C5B" w:rsidRPr="00C27D17" w:rsidRDefault="00114C5B" w:rsidP="001D3D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49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</w:tr>
      <w:tr w:rsidR="00C616CA" w:rsidRPr="00C27D17" w14:paraId="308A3F6B" w14:textId="77777777" w:rsidTr="00C616CA">
        <w:trPr>
          <w:trHeight w:val="63"/>
        </w:trPr>
        <w:tc>
          <w:tcPr>
            <w:tcW w:w="1909" w:type="pct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C2B9B" w14:textId="7777777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left="100" w:right="100"/>
              <w:contextualSpacing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Length of first hospitalization</w:t>
            </w:r>
          </w:p>
        </w:tc>
        <w:tc>
          <w:tcPr>
            <w:tcW w:w="752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019FF7" w14:textId="2A50A6F7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ind w:right="100" w:firstLine="345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1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1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2)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62AB96" w14:textId="7D8FF881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14"/>
                <w:tab w:val="left" w:pos="451"/>
                <w:tab w:val="left" w:pos="790"/>
                <w:tab w:val="left" w:pos="995"/>
              </w:tabs>
              <w:ind w:left="-153" w:right="265" w:firstLine="179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/>
            <w:vAlign w:val="bottom"/>
          </w:tcPr>
          <w:p w14:paraId="065D5FB4" w14:textId="233E86A3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1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1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2)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FFFFFF"/>
            <w:vAlign w:val="bottom"/>
          </w:tcPr>
          <w:p w14:paraId="472D376F" w14:textId="4A15A636" w:rsidR="00114C5B" w:rsidRPr="00C27D17" w:rsidRDefault="00114C5B" w:rsidP="00114C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90"/>
                <w:tab w:val="left" w:pos="995"/>
              </w:tabs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/>
            <w:vAlign w:val="bottom"/>
          </w:tcPr>
          <w:p w14:paraId="2CB47C43" w14:textId="53A7080D" w:rsidR="00114C5B" w:rsidRPr="00C27D17" w:rsidRDefault="00114C5B" w:rsidP="00B14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69"/>
                <w:tab w:val="left" w:pos="995"/>
              </w:tabs>
              <w:ind w:left="100" w:firstLine="179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1 (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0; 1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2)</w:t>
            </w:r>
          </w:p>
        </w:tc>
        <w:tc>
          <w:tcPr>
            <w:tcW w:w="360" w:type="pct"/>
            <w:tcBorders>
              <w:top w:val="nil"/>
              <w:bottom w:val="single" w:sz="12" w:space="0" w:color="7F7F7F" w:themeColor="text1" w:themeTint="80"/>
            </w:tcBorders>
            <w:shd w:val="clear" w:color="auto" w:fill="FFFFFF"/>
            <w:vAlign w:val="bottom"/>
          </w:tcPr>
          <w:p w14:paraId="230FCF23" w14:textId="1BF6E609" w:rsidR="00114C5B" w:rsidRPr="00C27D17" w:rsidRDefault="00114C5B" w:rsidP="00E62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250"/>
                <w:tab w:val="left" w:pos="769"/>
              </w:tabs>
              <w:ind w:left="100" w:right="180" w:hanging="68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80DF7"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27D1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4</w:t>
            </w:r>
          </w:p>
        </w:tc>
      </w:tr>
    </w:tbl>
    <w:p w14:paraId="6894B314" w14:textId="716649A6" w:rsidR="008F1DD5" w:rsidRPr="00C27D17" w:rsidRDefault="008F1DD5" w:rsidP="00C27D17">
      <w:pPr>
        <w:ind w:leftChars="118" w:left="283"/>
        <w:contextualSpacing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00C27D17">
        <w:rPr>
          <w:rFonts w:ascii="Times New Roman" w:eastAsia="Arial" w:hAnsi="Times New Roman" w:cs="Times New Roman"/>
          <w:bCs/>
          <w:color w:val="000000" w:themeColor="text1"/>
          <w:sz w:val="20"/>
          <w:szCs w:val="20"/>
        </w:rPr>
        <w:t>Note: CI, Confidence</w:t>
      </w:r>
      <w:r w:rsidRPr="00C27D1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Interval; </w:t>
      </w:r>
      <w:bookmarkStart w:id="2" w:name="_Hlk204769148"/>
      <w:r w:rsidRPr="00C27D17">
        <w:rPr>
          <w:rFonts w:ascii="Times New Roman" w:eastAsia="Arial" w:hAnsi="Times New Roman" w:cs="Times New Roman"/>
          <w:bCs/>
          <w:color w:val="000000" w:themeColor="text1"/>
          <w:sz w:val="20"/>
          <w:szCs w:val="20"/>
        </w:rPr>
        <w:t>FE-B</w:t>
      </w:r>
      <w:r w:rsidR="00FE19D3" w:rsidRPr="00C27D17">
        <w:rPr>
          <w:rFonts w:ascii="Times New Roman" w:eastAsia="Arial" w:hAnsi="Times New Roman" w:cs="Times New Roman"/>
          <w:bCs/>
          <w:color w:val="000000" w:themeColor="text1"/>
          <w:sz w:val="20"/>
          <w:szCs w:val="20"/>
        </w:rPr>
        <w:t>D</w:t>
      </w:r>
      <w:r w:rsidRPr="00C27D1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, First-Episode Bipolar Disorders; FEP, First-Episode Psychosis; FE-SIP, First-Episode Substance-Induced Psychosis; FE-SSD, First-Episode Schizophrenia Spectrum Disorders</w:t>
      </w:r>
      <w:bookmarkEnd w:id="2"/>
      <w:r w:rsidRPr="00C27D1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; HR, Hazard Ratio; Q, Quintile.</w:t>
      </w:r>
    </w:p>
    <w:p w14:paraId="2BA6E487" w14:textId="77777777" w:rsidR="008F1DD5" w:rsidRPr="00851B48" w:rsidRDefault="008F1DD5" w:rsidP="008F1DD5">
      <w:pPr>
        <w:pStyle w:val="af"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3C99D5DA" w14:textId="77777777" w:rsidR="008F1DD5" w:rsidRPr="00851B48" w:rsidRDefault="008F1DD5" w:rsidP="008F1DD5">
      <w:pPr>
        <w:pStyle w:val="af"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highlight w:val="green"/>
        </w:rPr>
      </w:pPr>
    </w:p>
    <w:p w14:paraId="06A81144" w14:textId="0CECEAFD" w:rsidR="007A472D" w:rsidRPr="00851B48" w:rsidRDefault="007A472D" w:rsidP="00D47F1D">
      <w:pPr>
        <w:spacing w:after="120"/>
        <w:jc w:val="both"/>
        <w:rPr>
          <w:rFonts w:ascii="Times New Roman" w:eastAsia="Arial" w:hAnsi="Times New Roman" w:cs="Times New Roman"/>
          <w:b/>
          <w:color w:val="000000" w:themeColor="text1"/>
          <w:sz w:val="18"/>
          <w:szCs w:val="18"/>
        </w:rPr>
      </w:pPr>
    </w:p>
    <w:p w14:paraId="77FF9258" w14:textId="77777777" w:rsidR="008F1DD5" w:rsidRPr="00851B48" w:rsidRDefault="008F1DD5" w:rsidP="00D47F1D">
      <w:pPr>
        <w:spacing w:after="120"/>
        <w:jc w:val="both"/>
        <w:rPr>
          <w:rFonts w:ascii="Times New Roman" w:eastAsia="Arial" w:hAnsi="Times New Roman" w:cs="Times New Roman"/>
          <w:b/>
          <w:color w:val="000000" w:themeColor="text1"/>
          <w:sz w:val="18"/>
          <w:szCs w:val="18"/>
        </w:rPr>
      </w:pPr>
    </w:p>
    <w:p w14:paraId="29A1FFAE" w14:textId="40162681" w:rsidR="00D47F1D" w:rsidRPr="00B54489" w:rsidRDefault="004C4445" w:rsidP="0082014F">
      <w:pPr>
        <w:spacing w:after="120"/>
        <w:ind w:left="1985" w:right="2382"/>
        <w:jc w:val="both"/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</w:pPr>
      <w:r w:rsidRPr="00B54489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  <w:lang w:eastAsia="ko-KR"/>
        </w:rPr>
        <w:t>Table S</w:t>
      </w:r>
      <w:r w:rsidR="0077293F" w:rsidRPr="00B54489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  <w:lang w:eastAsia="ko-KR"/>
        </w:rPr>
        <w:t>2</w:t>
      </w:r>
      <w:r w:rsidR="001750AF" w:rsidRPr="00B54489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>.</w:t>
      </w:r>
      <w:r w:rsidR="00D47F1D" w:rsidRPr="00B54489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D47F1D" w:rsidRPr="00B54489"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  <w:t xml:space="preserve">Standardized mortality ratios </w:t>
      </w:r>
      <w:r w:rsidR="008B620A" w:rsidRPr="00B54489"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  <w:t>for</w:t>
      </w:r>
      <w:r w:rsidR="00D47F1D" w:rsidRPr="00B54489"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  <w:t xml:space="preserve"> individuals with first-episode substance-induced psychosis from </w:t>
      </w:r>
      <w:r w:rsidR="008B620A" w:rsidRPr="00B54489"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  <w:t>index date</w:t>
      </w:r>
      <w:r w:rsidR="00D47F1D" w:rsidRPr="00B54489"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  <w:t xml:space="preserve"> to December 31, 2017, </w:t>
      </w:r>
      <w:r w:rsidR="008B620A" w:rsidRPr="00B54489"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  <w:t xml:space="preserve">calculated </w:t>
      </w:r>
      <w:r w:rsidR="00D47F1D" w:rsidRPr="00B54489"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  <w:t xml:space="preserve">using the reference mortality rates of total South Korean population aged 20–59 </w:t>
      </w:r>
      <w:bookmarkStart w:id="3" w:name="_Hlk204027021"/>
      <w:r w:rsidR="008B620A" w:rsidRPr="00B54489"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  <w:t>between</w:t>
      </w:r>
      <w:r w:rsidR="00D47F1D" w:rsidRPr="00B54489"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  <w:t xml:space="preserve"> mid-</w:t>
      </w:r>
      <w:r w:rsidR="008B620A" w:rsidRPr="00B54489"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  <w:t>2015 to mid-2016</w:t>
      </w:r>
      <w:bookmarkEnd w:id="3"/>
    </w:p>
    <w:tbl>
      <w:tblPr>
        <w:tblW w:w="10244" w:type="dxa"/>
        <w:jc w:val="center"/>
        <w:tblLayout w:type="fixed"/>
        <w:tblLook w:val="0420" w:firstRow="1" w:lastRow="0" w:firstColumn="0" w:lastColumn="0" w:noHBand="0" w:noVBand="1"/>
      </w:tblPr>
      <w:tblGrid>
        <w:gridCol w:w="2681"/>
        <w:gridCol w:w="1260"/>
        <w:gridCol w:w="1419"/>
        <w:gridCol w:w="1255"/>
        <w:gridCol w:w="1265"/>
        <w:gridCol w:w="2364"/>
      </w:tblGrid>
      <w:tr w:rsidR="00CB5E9B" w:rsidRPr="00B54489" w14:paraId="2E0EF668" w14:textId="77777777" w:rsidTr="0082014F">
        <w:trPr>
          <w:trHeight w:val="547"/>
          <w:tblHeader/>
          <w:jc w:val="center"/>
        </w:trPr>
        <w:tc>
          <w:tcPr>
            <w:tcW w:w="26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7274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Total FE-SIP/reference: </w:t>
            </w:r>
          </w:p>
          <w:p w14:paraId="4565A77A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otal SK population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DD44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ge band</w:t>
            </w:r>
          </w:p>
        </w:tc>
        <w:tc>
          <w:tcPr>
            <w:tcW w:w="14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8F373C3" w14:textId="77777777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4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FE-SIP population</w:t>
            </w:r>
          </w:p>
        </w:tc>
        <w:tc>
          <w:tcPr>
            <w:tcW w:w="12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7D33" w14:textId="77777777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bserved death</w:t>
            </w:r>
          </w:p>
        </w:tc>
        <w:tc>
          <w:tcPr>
            <w:tcW w:w="12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5F335" w14:textId="77777777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Expected death</w:t>
            </w:r>
          </w:p>
        </w:tc>
        <w:tc>
          <w:tcPr>
            <w:tcW w:w="23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FE63" w14:textId="77777777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MR (95% CI)</w:t>
            </w:r>
          </w:p>
        </w:tc>
      </w:tr>
      <w:tr w:rsidR="00CB5E9B" w:rsidRPr="00B54489" w14:paraId="74970E23" w14:textId="77777777" w:rsidTr="0082014F">
        <w:trPr>
          <w:trHeight w:val="253"/>
          <w:jc w:val="center"/>
        </w:trPr>
        <w:tc>
          <w:tcPr>
            <w:tcW w:w="2681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B07A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60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F0BD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6" w:right="425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141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47AD7A3F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5" w:right="455" w:hanging="213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255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6A9A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424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65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50B0" w14:textId="5C6C5AC8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7" w:right="426" w:hanging="100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364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595D" w14:textId="00CDCAE6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89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  <w:bookmarkStart w:id="4" w:name="_Hlk204026018"/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60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00 (45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85; 74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16)</w:t>
            </w:r>
            <w:bookmarkEnd w:id="4"/>
          </w:p>
        </w:tc>
      </w:tr>
      <w:tr w:rsidR="00CB5E9B" w:rsidRPr="00B54489" w14:paraId="0432EA10" w14:textId="77777777" w:rsidTr="0082014F">
        <w:trPr>
          <w:trHeight w:val="273"/>
          <w:jc w:val="center"/>
        </w:trPr>
        <w:tc>
          <w:tcPr>
            <w:tcW w:w="2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4E3F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60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B8B4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6" w:right="425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419" w:type="dxa"/>
            <w:shd w:val="clear" w:color="auto" w:fill="FFFFFF"/>
            <w:vAlign w:val="bottom"/>
          </w:tcPr>
          <w:p w14:paraId="155EA7DC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5" w:right="455" w:hanging="213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1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92A2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424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FB44" w14:textId="40230AC5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7" w:right="426" w:hanging="100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00BD6" w14:textId="607DFA63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89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37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48 (34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16; 40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81)</w:t>
            </w:r>
          </w:p>
        </w:tc>
      </w:tr>
      <w:tr w:rsidR="00CB5E9B" w:rsidRPr="00B54489" w14:paraId="1DFA7A33" w14:textId="77777777" w:rsidTr="0082014F">
        <w:trPr>
          <w:trHeight w:val="273"/>
          <w:jc w:val="center"/>
        </w:trPr>
        <w:tc>
          <w:tcPr>
            <w:tcW w:w="2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A08B5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60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D7A1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6" w:right="425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1419" w:type="dxa"/>
            <w:shd w:val="clear" w:color="auto" w:fill="FFFFFF"/>
            <w:vAlign w:val="bottom"/>
          </w:tcPr>
          <w:p w14:paraId="70290717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5" w:right="455" w:hanging="213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1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BFCB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424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1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8C1E" w14:textId="5CAC569E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7" w:right="426" w:hanging="100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A054E" w14:textId="4D79D490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89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18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84 (16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96; 20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73)</w:t>
            </w:r>
          </w:p>
        </w:tc>
      </w:tr>
      <w:tr w:rsidR="00CB5E9B" w:rsidRPr="00B54489" w14:paraId="4671154F" w14:textId="77777777" w:rsidTr="0082014F">
        <w:trPr>
          <w:trHeight w:val="273"/>
          <w:jc w:val="center"/>
        </w:trPr>
        <w:tc>
          <w:tcPr>
            <w:tcW w:w="2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C07C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60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133C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6" w:right="425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9" w:type="dxa"/>
            <w:shd w:val="clear" w:color="auto" w:fill="FFFFFF"/>
            <w:vAlign w:val="bottom"/>
          </w:tcPr>
          <w:p w14:paraId="593DDBDB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5" w:right="455" w:hanging="213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82</w:t>
            </w:r>
          </w:p>
        </w:tc>
        <w:tc>
          <w:tcPr>
            <w:tcW w:w="1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E5C2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424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1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F0E2" w14:textId="079DB69E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7" w:right="426" w:hanging="100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8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EACA" w14:textId="02963C3B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89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33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33 (31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20; 35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46)</w:t>
            </w:r>
          </w:p>
        </w:tc>
      </w:tr>
      <w:tr w:rsidR="00CB5E9B" w:rsidRPr="00B54489" w14:paraId="78EDE639" w14:textId="77777777" w:rsidTr="0082014F">
        <w:trPr>
          <w:trHeight w:val="273"/>
          <w:jc w:val="center"/>
        </w:trPr>
        <w:tc>
          <w:tcPr>
            <w:tcW w:w="2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4DF0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60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F304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6" w:right="425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1419" w:type="dxa"/>
            <w:shd w:val="clear" w:color="auto" w:fill="FFFFFF"/>
            <w:vAlign w:val="bottom"/>
          </w:tcPr>
          <w:p w14:paraId="19EC99A0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5" w:right="455" w:hanging="213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DEA9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424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C60C" w14:textId="5A80BD2A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7" w:right="426" w:hanging="100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8D3C" w14:textId="1C77957E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89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66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38 (49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44; 83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32)</w:t>
            </w:r>
          </w:p>
        </w:tc>
      </w:tr>
      <w:tr w:rsidR="00CB5E9B" w:rsidRPr="00B54489" w14:paraId="4888272F" w14:textId="77777777" w:rsidTr="0082014F">
        <w:trPr>
          <w:trHeight w:val="253"/>
          <w:jc w:val="center"/>
        </w:trPr>
        <w:tc>
          <w:tcPr>
            <w:tcW w:w="2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1815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60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6D5BD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6" w:right="425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419" w:type="dxa"/>
            <w:shd w:val="clear" w:color="auto" w:fill="FFFFFF"/>
            <w:vAlign w:val="bottom"/>
          </w:tcPr>
          <w:p w14:paraId="3F729405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5" w:right="455" w:hanging="213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1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540BD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424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1854D" w14:textId="735BE960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7" w:right="426" w:hanging="100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B15E" w14:textId="479AB9DB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89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29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56 (26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79; 32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32)</w:t>
            </w:r>
          </w:p>
        </w:tc>
      </w:tr>
      <w:tr w:rsidR="00CB5E9B" w:rsidRPr="00B54489" w14:paraId="6F6C4542" w14:textId="77777777" w:rsidTr="0082014F">
        <w:trPr>
          <w:trHeight w:val="273"/>
          <w:jc w:val="center"/>
        </w:trPr>
        <w:tc>
          <w:tcPr>
            <w:tcW w:w="2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0D38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60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BF156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6" w:right="425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1419" w:type="dxa"/>
            <w:shd w:val="clear" w:color="auto" w:fill="FFFFFF"/>
            <w:vAlign w:val="bottom"/>
          </w:tcPr>
          <w:p w14:paraId="14B661D6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5" w:right="455" w:hanging="213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1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6649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424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ECD0" w14:textId="3B3CA534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7" w:right="426" w:hanging="100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CFCA" w14:textId="5B0738DF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89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13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31 (11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91; 14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71)</w:t>
            </w:r>
          </w:p>
        </w:tc>
      </w:tr>
      <w:tr w:rsidR="00CB5E9B" w:rsidRPr="00B54489" w14:paraId="5E00497B" w14:textId="77777777" w:rsidTr="0082014F">
        <w:trPr>
          <w:trHeight w:val="273"/>
          <w:jc w:val="center"/>
        </w:trPr>
        <w:tc>
          <w:tcPr>
            <w:tcW w:w="2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DCC1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60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A19E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6" w:right="425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9" w:type="dxa"/>
            <w:shd w:val="clear" w:color="auto" w:fill="FFFFFF"/>
            <w:vAlign w:val="bottom"/>
          </w:tcPr>
          <w:p w14:paraId="59F30B81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5" w:right="455" w:hanging="213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19</w:t>
            </w:r>
          </w:p>
        </w:tc>
        <w:tc>
          <w:tcPr>
            <w:tcW w:w="1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D5C77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424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1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0EA4B" w14:textId="6FE3142C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7" w:right="426" w:hanging="100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91E67" w14:textId="757E8C8E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89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25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93 (24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18; 27</w:t>
            </w:r>
            <w:r w:rsidR="00F80DF7"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sz w:val="16"/>
                <w:szCs w:val="16"/>
              </w:rPr>
              <w:t>67)</w:t>
            </w:r>
          </w:p>
        </w:tc>
      </w:tr>
      <w:tr w:rsidR="00CB5E9B" w:rsidRPr="00B54489" w14:paraId="6221E61C" w14:textId="77777777" w:rsidTr="0082014F">
        <w:trPr>
          <w:trHeight w:val="273"/>
          <w:jc w:val="center"/>
        </w:trPr>
        <w:tc>
          <w:tcPr>
            <w:tcW w:w="2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DB62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60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276E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6" w:right="425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1419" w:type="dxa"/>
            <w:shd w:val="clear" w:color="auto" w:fill="FFFFFF"/>
            <w:vAlign w:val="bottom"/>
          </w:tcPr>
          <w:p w14:paraId="5ED55EDB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5" w:right="455" w:hanging="213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FBC0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424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D6E7" w14:textId="2C73EA11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7" w:right="426" w:hanging="100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5A52" w14:textId="66C49BF1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8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 (11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2; 50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8)</w:t>
            </w:r>
          </w:p>
        </w:tc>
      </w:tr>
      <w:tr w:rsidR="00CB5E9B" w:rsidRPr="00B54489" w14:paraId="5866DAAD" w14:textId="77777777" w:rsidTr="0082014F">
        <w:trPr>
          <w:trHeight w:val="273"/>
          <w:jc w:val="center"/>
        </w:trPr>
        <w:tc>
          <w:tcPr>
            <w:tcW w:w="2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B6C8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60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051A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6" w:right="425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419" w:type="dxa"/>
            <w:shd w:val="clear" w:color="auto" w:fill="FFFFFF"/>
            <w:vAlign w:val="bottom"/>
          </w:tcPr>
          <w:p w14:paraId="134A863F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5" w:right="455" w:hanging="213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19DC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424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BDD9" w14:textId="3EC92011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7" w:right="426" w:hanging="100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1F20" w14:textId="23F976D1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8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2 (27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2; 49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)</w:t>
            </w:r>
          </w:p>
        </w:tc>
      </w:tr>
      <w:tr w:rsidR="00CB5E9B" w:rsidRPr="00B54489" w14:paraId="7CDB4775" w14:textId="77777777" w:rsidTr="0082014F">
        <w:trPr>
          <w:trHeight w:val="253"/>
          <w:jc w:val="center"/>
        </w:trPr>
        <w:tc>
          <w:tcPr>
            <w:tcW w:w="2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06B2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60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D16D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6" w:right="425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1419" w:type="dxa"/>
            <w:shd w:val="clear" w:color="auto" w:fill="FFFFFF"/>
            <w:vAlign w:val="bottom"/>
          </w:tcPr>
          <w:p w14:paraId="450818B1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5" w:right="455" w:hanging="213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59FA7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424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85B0" w14:textId="7C4EA47C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7" w:right="426" w:hanging="100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7775E" w14:textId="7EE5725F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8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5 (17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6; 36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)</w:t>
            </w:r>
          </w:p>
        </w:tc>
      </w:tr>
      <w:tr w:rsidR="00CB5E9B" w:rsidRPr="00B54489" w14:paraId="554CA4FD" w14:textId="77777777" w:rsidTr="0082014F">
        <w:trPr>
          <w:trHeight w:val="273"/>
          <w:jc w:val="center"/>
        </w:trPr>
        <w:tc>
          <w:tcPr>
            <w:tcW w:w="268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4C71" w14:textId="77777777" w:rsidR="00CB5E9B" w:rsidRPr="00B54489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451E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6" w:right="425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9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bottom"/>
          </w:tcPr>
          <w:p w14:paraId="2FDE8756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5" w:right="455" w:hanging="213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25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B0D1" w14:textId="77777777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424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6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42A01" w14:textId="15CC7AA4" w:rsidR="00CB5E9B" w:rsidRPr="00B54489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37" w:right="426" w:hanging="100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364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274F" w14:textId="094DF11E" w:rsidR="00CB5E9B" w:rsidRPr="00B54489" w:rsidRDefault="00CB5E9B" w:rsidP="007F1B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289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7 (25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1; 39</w:t>
            </w:r>
            <w:r w:rsidR="00F80DF7"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·</w:t>
            </w:r>
            <w:r w:rsidRPr="00B5448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4)</w:t>
            </w:r>
          </w:p>
        </w:tc>
      </w:tr>
    </w:tbl>
    <w:p w14:paraId="78626CF3" w14:textId="2A29D220" w:rsidR="00D47F1D" w:rsidRPr="00B54489" w:rsidRDefault="00D47F1D" w:rsidP="0082014F">
      <w:pPr>
        <w:ind w:left="1985" w:right="2382"/>
        <w:jc w:val="both"/>
        <w:rPr>
          <w:rFonts w:ascii="Times New Roman" w:eastAsia="맑은 고딕" w:hAnsi="Times New Roman" w:cs="Times New Roman"/>
          <w:color w:val="000000"/>
          <w:sz w:val="20"/>
          <w:szCs w:val="20"/>
          <w:lang w:eastAsia="ko-KR"/>
        </w:rPr>
      </w:pPr>
      <w:r w:rsidRPr="00B54489">
        <w:rPr>
          <w:rFonts w:ascii="Times New Roman" w:eastAsia="맑은 고딕" w:hAnsi="Times New Roman" w:cs="Times New Roman"/>
          <w:color w:val="000000"/>
          <w:sz w:val="20"/>
          <w:szCs w:val="20"/>
          <w:lang w:eastAsia="ko-KR"/>
        </w:rPr>
        <w:t xml:space="preserve">Note: CI, Confidence </w:t>
      </w:r>
      <w:r w:rsidR="001C1DE0" w:rsidRPr="00B54489">
        <w:rPr>
          <w:rFonts w:ascii="Times New Roman" w:eastAsia="맑은 고딕" w:hAnsi="Times New Roman" w:cs="Times New Roman"/>
          <w:color w:val="000000"/>
          <w:sz w:val="20"/>
          <w:szCs w:val="20"/>
          <w:lang w:eastAsia="ko-KR"/>
        </w:rPr>
        <w:t>i</w:t>
      </w:r>
      <w:r w:rsidRPr="00B54489">
        <w:rPr>
          <w:rFonts w:ascii="Times New Roman" w:eastAsia="맑은 고딕" w:hAnsi="Times New Roman" w:cs="Times New Roman"/>
          <w:color w:val="000000"/>
          <w:sz w:val="20"/>
          <w:szCs w:val="20"/>
          <w:lang w:eastAsia="ko-KR"/>
        </w:rPr>
        <w:t xml:space="preserve">nterval; FE-SIP, </w:t>
      </w:r>
      <w:r w:rsidR="004A04B0" w:rsidRPr="00B54489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First-</w:t>
      </w:r>
      <w:r w:rsidR="00BC38D5" w:rsidRPr="00B54489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Episode Substance-Induced Psychosis</w:t>
      </w:r>
      <w:r w:rsidR="00A3024B" w:rsidRPr="00B54489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; </w:t>
      </w:r>
      <w:r w:rsidRPr="00B54489">
        <w:rPr>
          <w:rFonts w:ascii="Times New Roman" w:eastAsia="맑은 고딕" w:hAnsi="Times New Roman" w:cs="Times New Roman"/>
          <w:color w:val="000000"/>
          <w:sz w:val="20"/>
          <w:szCs w:val="20"/>
          <w:lang w:eastAsia="ko-KR"/>
        </w:rPr>
        <w:t xml:space="preserve">SK, South Korean; SMR, Standardized </w:t>
      </w:r>
      <w:r w:rsidR="00BC38D5" w:rsidRPr="00B54489">
        <w:rPr>
          <w:rFonts w:ascii="Times New Roman" w:eastAsia="맑은 고딕" w:hAnsi="Times New Roman" w:cs="Times New Roman"/>
          <w:color w:val="000000"/>
          <w:sz w:val="20"/>
          <w:szCs w:val="20"/>
          <w:lang w:eastAsia="ko-KR"/>
        </w:rPr>
        <w:t>Mortality Ratio.</w:t>
      </w:r>
    </w:p>
    <w:p w14:paraId="6340E6E3" w14:textId="77777777" w:rsidR="00520CD6" w:rsidRDefault="00520CD6" w:rsidP="00D47F1D">
      <w:pPr>
        <w:rPr>
          <w:rFonts w:ascii="Times New Roman" w:eastAsia="Arial" w:hAnsi="Times New Roman" w:cs="Times New Roman"/>
          <w:b/>
          <w:color w:val="000000" w:themeColor="text1"/>
          <w:sz w:val="18"/>
          <w:szCs w:val="18"/>
        </w:rPr>
        <w:sectPr w:rsidR="00520CD6" w:rsidSect="00741642">
          <w:footerReference w:type="even" r:id="rId8"/>
          <w:footerReference w:type="default" r:id="rId9"/>
          <w:pgSz w:w="16840" w:h="11900" w:orient="landscape"/>
          <w:pgMar w:top="1417" w:right="1417" w:bottom="1417" w:left="1417" w:header="708" w:footer="708" w:gutter="0"/>
          <w:pgNumType w:fmt="numberInDash" w:start="1"/>
          <w:cols w:space="708"/>
          <w:docGrid w:linePitch="360"/>
        </w:sectPr>
      </w:pPr>
    </w:p>
    <w:p w14:paraId="72FAADD2" w14:textId="4BE67572" w:rsidR="00D47F1D" w:rsidRPr="00851B48" w:rsidRDefault="00D47F1D" w:rsidP="00D47F1D">
      <w:pPr>
        <w:rPr>
          <w:rFonts w:ascii="Times New Roman" w:eastAsia="Arial" w:hAnsi="Times New Roman" w:cs="Times New Roman"/>
          <w:b/>
          <w:color w:val="000000" w:themeColor="text1"/>
          <w:sz w:val="18"/>
          <w:szCs w:val="18"/>
        </w:rPr>
      </w:pPr>
    </w:p>
    <w:p w14:paraId="15EB41C2" w14:textId="1C10FC75" w:rsidR="00D47F1D" w:rsidRPr="009C3FA7" w:rsidRDefault="004C4445" w:rsidP="009C3FA7">
      <w:pPr>
        <w:spacing w:after="120"/>
        <w:ind w:left="2268" w:right="2382"/>
        <w:jc w:val="both"/>
        <w:rPr>
          <w:rFonts w:ascii="Times New Roman" w:eastAsia="맑은 고딕" w:hAnsi="Times New Roman" w:cs="Times New Roman"/>
          <w:b/>
          <w:sz w:val="20"/>
          <w:szCs w:val="20"/>
          <w:lang w:eastAsia="ko-KR"/>
        </w:rPr>
      </w:pPr>
      <w:r w:rsidRPr="009C3FA7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  <w:lang w:eastAsia="ko-KR"/>
        </w:rPr>
        <w:t>Table S</w:t>
      </w:r>
      <w:r w:rsidR="00FF6BD3" w:rsidRPr="009C3FA7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  <w:lang w:eastAsia="ko-KR"/>
        </w:rPr>
        <w:t>3</w:t>
      </w:r>
      <w:r w:rsidR="001750AF" w:rsidRPr="009C3FA7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>.</w:t>
      </w:r>
      <w:r w:rsidR="00D47F1D" w:rsidRPr="009C3FA7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4A04B0" w:rsidRPr="009C3FA7"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  <w:t>Standardized mortality ratios for individuals with first-episode substance-induced psychosis from index date to December 31, 2017</w:t>
      </w:r>
      <w:r w:rsidR="009F51F9" w:rsidRPr="009C3FA7"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  <w:t xml:space="preserve">, </w:t>
      </w:r>
      <w:bookmarkStart w:id="5" w:name="_Hlk204767118"/>
      <w:r w:rsidR="004A04B0" w:rsidRPr="009C3FA7"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  <w:t xml:space="preserve">calculated using the reference mortality rates of </w:t>
      </w:r>
      <w:r w:rsidR="009F51F9" w:rsidRPr="009C3FA7">
        <w:rPr>
          <w:rFonts w:ascii="Times New Roman" w:eastAsia="맑은 고딕" w:hAnsi="Times New Roman" w:cs="Times New Roman"/>
          <w:b/>
          <w:color w:val="000000"/>
          <w:sz w:val="20"/>
          <w:szCs w:val="20"/>
          <w:lang w:eastAsia="ko-KR"/>
        </w:rPr>
        <w:t>individuals aged 18–60 with a primary diagnosis of substance use disorders identified between 2003 and 2012 and followed from their index date to December 31, 2017</w:t>
      </w:r>
      <w:bookmarkEnd w:id="5"/>
    </w:p>
    <w:tbl>
      <w:tblPr>
        <w:tblW w:w="9772" w:type="dxa"/>
        <w:jc w:val="center"/>
        <w:tblLayout w:type="fixed"/>
        <w:tblLook w:val="0420" w:firstRow="1" w:lastRow="0" w:firstColumn="0" w:lastColumn="0" w:noHBand="0" w:noVBand="1"/>
      </w:tblPr>
      <w:tblGrid>
        <w:gridCol w:w="2369"/>
        <w:gridCol w:w="1184"/>
        <w:gridCol w:w="1481"/>
        <w:gridCol w:w="1332"/>
        <w:gridCol w:w="1333"/>
        <w:gridCol w:w="2073"/>
      </w:tblGrid>
      <w:tr w:rsidR="00CB5E9B" w:rsidRPr="009C3FA7" w14:paraId="14824C80" w14:textId="77777777" w:rsidTr="0082014F">
        <w:trPr>
          <w:trHeight w:val="503"/>
          <w:tblHeader/>
          <w:jc w:val="center"/>
        </w:trPr>
        <w:tc>
          <w:tcPr>
            <w:tcW w:w="23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7BAD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Total FE-SIP/ reference: </w:t>
            </w:r>
          </w:p>
          <w:p w14:paraId="140391A3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SUD</w:t>
            </w:r>
          </w:p>
        </w:tc>
        <w:tc>
          <w:tcPr>
            <w:tcW w:w="11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6E25E" w14:textId="77777777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Age band</w:t>
            </w:r>
          </w:p>
        </w:tc>
        <w:tc>
          <w:tcPr>
            <w:tcW w:w="14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5572D48" w14:textId="77777777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FE-SIP population</w:t>
            </w:r>
          </w:p>
        </w:tc>
        <w:tc>
          <w:tcPr>
            <w:tcW w:w="13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38038F1" w14:textId="77777777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Observed death</w:t>
            </w:r>
          </w:p>
        </w:tc>
        <w:tc>
          <w:tcPr>
            <w:tcW w:w="13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9154F51" w14:textId="77777777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Expected death</w:t>
            </w:r>
          </w:p>
        </w:tc>
        <w:tc>
          <w:tcPr>
            <w:tcW w:w="20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0A121" w14:textId="77777777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SMR (95% CI)</w:t>
            </w:r>
          </w:p>
        </w:tc>
      </w:tr>
      <w:tr w:rsidR="00CB5E9B" w:rsidRPr="009C3FA7" w14:paraId="617437C3" w14:textId="77777777" w:rsidTr="0082014F">
        <w:trPr>
          <w:trHeight w:val="233"/>
          <w:jc w:val="center"/>
        </w:trPr>
        <w:tc>
          <w:tcPr>
            <w:tcW w:w="236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9859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84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83F8" w14:textId="5238083F" w:rsidR="00CB5E9B" w:rsidRPr="009C3FA7" w:rsidRDefault="00F645A6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9C3FA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8-</w:t>
            </w:r>
            <w:r w:rsidR="00CB5E9B" w:rsidRPr="009C3FA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481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F5A1AE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332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D52C97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28</w:t>
            </w:r>
          </w:p>
        </w:tc>
        <w:tc>
          <w:tcPr>
            <w:tcW w:w="1333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1C8BE5" w14:textId="2707EA7D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0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51</w:t>
            </w:r>
          </w:p>
        </w:tc>
        <w:tc>
          <w:tcPr>
            <w:tcW w:w="2073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FD7BC" w14:textId="77BD09B7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67 (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68; 3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65)</w:t>
            </w:r>
          </w:p>
        </w:tc>
      </w:tr>
      <w:tr w:rsidR="00CB5E9B" w:rsidRPr="009C3FA7" w14:paraId="168B8258" w14:textId="77777777" w:rsidTr="0082014F">
        <w:trPr>
          <w:trHeight w:val="251"/>
          <w:jc w:val="center"/>
        </w:trPr>
        <w:tc>
          <w:tcPr>
            <w:tcW w:w="2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2655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75356" w14:textId="77777777" w:rsidR="00CB5E9B" w:rsidRPr="009C3FA7" w:rsidRDefault="00CB5E9B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31-40</w:t>
            </w:r>
          </w:p>
        </w:tc>
        <w:tc>
          <w:tcPr>
            <w:tcW w:w="1481" w:type="dxa"/>
            <w:shd w:val="clear" w:color="auto" w:fill="FFFFFF"/>
            <w:vAlign w:val="center"/>
          </w:tcPr>
          <w:p w14:paraId="4F34D685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1332" w:type="dxa"/>
            <w:shd w:val="clear" w:color="auto" w:fill="FFFFFF"/>
            <w:vAlign w:val="center"/>
          </w:tcPr>
          <w:p w14:paraId="58C0634F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57</w:t>
            </w:r>
          </w:p>
        </w:tc>
        <w:tc>
          <w:tcPr>
            <w:tcW w:w="1333" w:type="dxa"/>
            <w:shd w:val="clear" w:color="auto" w:fill="FFFFFF"/>
            <w:vAlign w:val="center"/>
          </w:tcPr>
          <w:p w14:paraId="67AEB10D" w14:textId="4065B58D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96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47</w:t>
            </w:r>
          </w:p>
        </w:tc>
        <w:tc>
          <w:tcPr>
            <w:tcW w:w="2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3A62" w14:textId="1203D94C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63 (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37; 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88)</w:t>
            </w:r>
          </w:p>
        </w:tc>
      </w:tr>
      <w:tr w:rsidR="00CB5E9B" w:rsidRPr="009C3FA7" w14:paraId="701A1974" w14:textId="77777777" w:rsidTr="0082014F">
        <w:trPr>
          <w:trHeight w:val="251"/>
          <w:jc w:val="center"/>
        </w:trPr>
        <w:tc>
          <w:tcPr>
            <w:tcW w:w="2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1B0D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7439" w14:textId="77777777" w:rsidR="00CB5E9B" w:rsidRPr="009C3FA7" w:rsidRDefault="00CB5E9B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41-50</w:t>
            </w:r>
          </w:p>
        </w:tc>
        <w:tc>
          <w:tcPr>
            <w:tcW w:w="1481" w:type="dxa"/>
            <w:shd w:val="clear" w:color="auto" w:fill="FFFFFF"/>
            <w:vAlign w:val="center"/>
          </w:tcPr>
          <w:p w14:paraId="719D98E1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sz w:val="16"/>
                <w:szCs w:val="16"/>
              </w:rPr>
              <w:t>919</w:t>
            </w:r>
          </w:p>
        </w:tc>
        <w:tc>
          <w:tcPr>
            <w:tcW w:w="1332" w:type="dxa"/>
            <w:shd w:val="clear" w:color="auto" w:fill="FFFFFF"/>
            <w:vAlign w:val="center"/>
          </w:tcPr>
          <w:p w14:paraId="4FF38F76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424</w:t>
            </w:r>
          </w:p>
        </w:tc>
        <w:tc>
          <w:tcPr>
            <w:tcW w:w="1333" w:type="dxa"/>
            <w:shd w:val="clear" w:color="auto" w:fill="FFFFFF"/>
            <w:vAlign w:val="center"/>
          </w:tcPr>
          <w:p w14:paraId="4DD37CC1" w14:textId="6B8E617A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305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2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DE9D" w14:textId="6C00A5D4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39 (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26; 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52)</w:t>
            </w:r>
          </w:p>
        </w:tc>
      </w:tr>
      <w:tr w:rsidR="00CB5E9B" w:rsidRPr="009C3FA7" w14:paraId="73DC89B0" w14:textId="77777777" w:rsidTr="0082014F">
        <w:trPr>
          <w:trHeight w:val="251"/>
          <w:jc w:val="center"/>
        </w:trPr>
        <w:tc>
          <w:tcPr>
            <w:tcW w:w="2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70FA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E7C8" w14:textId="77777777" w:rsidR="00CB5E9B" w:rsidRPr="009C3FA7" w:rsidRDefault="00CB5E9B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51-60</w:t>
            </w:r>
          </w:p>
        </w:tc>
        <w:tc>
          <w:tcPr>
            <w:tcW w:w="1481" w:type="dxa"/>
            <w:shd w:val="clear" w:color="auto" w:fill="FFFFFF"/>
            <w:vAlign w:val="center"/>
          </w:tcPr>
          <w:p w14:paraId="38A1D001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1332" w:type="dxa"/>
            <w:shd w:val="clear" w:color="auto" w:fill="FFFFFF"/>
            <w:vAlign w:val="center"/>
          </w:tcPr>
          <w:p w14:paraId="1FAF892B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358</w:t>
            </w:r>
          </w:p>
        </w:tc>
        <w:tc>
          <w:tcPr>
            <w:tcW w:w="1333" w:type="dxa"/>
            <w:shd w:val="clear" w:color="auto" w:fill="FFFFFF"/>
            <w:vAlign w:val="center"/>
          </w:tcPr>
          <w:p w14:paraId="2C2DE89A" w14:textId="7F28E843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286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81</w:t>
            </w:r>
          </w:p>
        </w:tc>
        <w:tc>
          <w:tcPr>
            <w:tcW w:w="2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1556" w14:textId="3733B635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25 (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12; 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38)</w:t>
            </w:r>
          </w:p>
        </w:tc>
      </w:tr>
      <w:tr w:rsidR="00CB5E9B" w:rsidRPr="009C3FA7" w14:paraId="446FEC7E" w14:textId="77777777" w:rsidTr="0082014F">
        <w:trPr>
          <w:trHeight w:val="251"/>
          <w:jc w:val="center"/>
        </w:trPr>
        <w:tc>
          <w:tcPr>
            <w:tcW w:w="2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121B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88AC" w14:textId="77777777" w:rsidR="00CB5E9B" w:rsidRPr="009C3FA7" w:rsidRDefault="00CB5E9B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481" w:type="dxa"/>
            <w:shd w:val="clear" w:color="auto" w:fill="FFFFFF"/>
          </w:tcPr>
          <w:p w14:paraId="381219DC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sz w:val="16"/>
                <w:szCs w:val="16"/>
              </w:rPr>
              <w:t>2244</w:t>
            </w:r>
          </w:p>
        </w:tc>
        <w:tc>
          <w:tcPr>
            <w:tcW w:w="1332" w:type="dxa"/>
            <w:shd w:val="clear" w:color="auto" w:fill="FFFFFF"/>
            <w:vAlign w:val="center"/>
          </w:tcPr>
          <w:p w14:paraId="49328CAB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967</w:t>
            </w:r>
          </w:p>
        </w:tc>
        <w:tc>
          <w:tcPr>
            <w:tcW w:w="1333" w:type="dxa"/>
            <w:shd w:val="clear" w:color="auto" w:fill="FFFFFF"/>
            <w:vAlign w:val="center"/>
          </w:tcPr>
          <w:p w14:paraId="334B5BCE" w14:textId="5630F578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649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88</w:t>
            </w:r>
          </w:p>
        </w:tc>
        <w:tc>
          <w:tcPr>
            <w:tcW w:w="2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DC5F3" w14:textId="3885F4FE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6" w:name="_Hlk204026681"/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49 (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39; 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58)</w:t>
            </w:r>
            <w:bookmarkEnd w:id="6"/>
          </w:p>
        </w:tc>
      </w:tr>
      <w:tr w:rsidR="00CB5E9B" w:rsidRPr="009C3FA7" w14:paraId="784B4E72" w14:textId="77777777" w:rsidTr="0082014F">
        <w:trPr>
          <w:trHeight w:val="233"/>
          <w:jc w:val="center"/>
        </w:trPr>
        <w:tc>
          <w:tcPr>
            <w:tcW w:w="2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894C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F530" w14:textId="1D748BFD" w:rsidR="00CB5E9B" w:rsidRPr="009C3FA7" w:rsidRDefault="001C5283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</w:pPr>
            <w:r w:rsidRPr="009C3FA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8-</w:t>
            </w:r>
            <w:r w:rsidR="00CB5E9B" w:rsidRPr="009C3FA7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481" w:type="dxa"/>
            <w:shd w:val="clear" w:color="auto" w:fill="FFFFFF"/>
          </w:tcPr>
          <w:p w14:paraId="0DDDFE58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32" w:type="dxa"/>
            <w:shd w:val="clear" w:color="auto" w:fill="FFFFFF"/>
            <w:vAlign w:val="center"/>
          </w:tcPr>
          <w:p w14:paraId="222DAB46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333" w:type="dxa"/>
            <w:shd w:val="clear" w:color="auto" w:fill="FFFFFF"/>
            <w:vAlign w:val="center"/>
          </w:tcPr>
          <w:p w14:paraId="4D106B07" w14:textId="5BF35359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6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85</w:t>
            </w:r>
          </w:p>
        </w:tc>
        <w:tc>
          <w:tcPr>
            <w:tcW w:w="2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DA24" w14:textId="7FEAD029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3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51 (2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10; 4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91)</w:t>
            </w:r>
          </w:p>
        </w:tc>
      </w:tr>
      <w:tr w:rsidR="00CB5E9B" w:rsidRPr="009C3FA7" w14:paraId="3599AEBC" w14:textId="77777777" w:rsidTr="0082014F">
        <w:trPr>
          <w:trHeight w:val="251"/>
          <w:jc w:val="center"/>
        </w:trPr>
        <w:tc>
          <w:tcPr>
            <w:tcW w:w="2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7488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6ED5" w14:textId="77777777" w:rsidR="00CB5E9B" w:rsidRPr="009C3FA7" w:rsidRDefault="00CB5E9B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sz w:val="16"/>
                <w:szCs w:val="16"/>
              </w:rPr>
              <w:t>31-40</w:t>
            </w:r>
          </w:p>
        </w:tc>
        <w:tc>
          <w:tcPr>
            <w:tcW w:w="1481" w:type="dxa"/>
            <w:shd w:val="clear" w:color="auto" w:fill="FFFFFF"/>
            <w:vAlign w:val="center"/>
          </w:tcPr>
          <w:p w14:paraId="4874AABC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332" w:type="dxa"/>
            <w:shd w:val="clear" w:color="auto" w:fill="FFFFFF"/>
            <w:vAlign w:val="center"/>
          </w:tcPr>
          <w:p w14:paraId="0C4BB717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31</w:t>
            </w:r>
          </w:p>
        </w:tc>
        <w:tc>
          <w:tcPr>
            <w:tcW w:w="1333" w:type="dxa"/>
            <w:shd w:val="clear" w:color="auto" w:fill="FFFFFF"/>
            <w:vAlign w:val="center"/>
          </w:tcPr>
          <w:p w14:paraId="4FBB9A3D" w14:textId="4575BA8D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85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84</w:t>
            </w:r>
          </w:p>
        </w:tc>
        <w:tc>
          <w:tcPr>
            <w:tcW w:w="2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8E86E" w14:textId="752258AC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53 (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26; 1</w:t>
            </w:r>
            <w:r w:rsidR="00F80DF7"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color w:val="000000" w:themeColor="text1"/>
                <w:sz w:val="16"/>
                <w:szCs w:val="16"/>
              </w:rPr>
              <w:t>79)</w:t>
            </w:r>
          </w:p>
        </w:tc>
      </w:tr>
      <w:tr w:rsidR="00CB5E9B" w:rsidRPr="009C3FA7" w14:paraId="5F2EC5EB" w14:textId="77777777" w:rsidTr="0082014F">
        <w:trPr>
          <w:trHeight w:val="251"/>
          <w:jc w:val="center"/>
        </w:trPr>
        <w:tc>
          <w:tcPr>
            <w:tcW w:w="2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35FD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126FD" w14:textId="77777777" w:rsidR="00CB5E9B" w:rsidRPr="009C3FA7" w:rsidRDefault="00CB5E9B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sz w:val="16"/>
                <w:szCs w:val="16"/>
              </w:rPr>
              <w:t>41-50</w:t>
            </w:r>
          </w:p>
        </w:tc>
        <w:tc>
          <w:tcPr>
            <w:tcW w:w="1481" w:type="dxa"/>
            <w:shd w:val="clear" w:color="auto" w:fill="FFFFFF"/>
            <w:vAlign w:val="center"/>
          </w:tcPr>
          <w:p w14:paraId="6911B051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1332" w:type="dxa"/>
            <w:shd w:val="clear" w:color="auto" w:fill="FFFFFF"/>
            <w:vAlign w:val="center"/>
          </w:tcPr>
          <w:p w14:paraId="6E8950F8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385</w:t>
            </w:r>
          </w:p>
        </w:tc>
        <w:tc>
          <w:tcPr>
            <w:tcW w:w="1333" w:type="dxa"/>
            <w:shd w:val="clear" w:color="auto" w:fill="FFFFFF"/>
            <w:vAlign w:val="center"/>
          </w:tcPr>
          <w:p w14:paraId="24F41B34" w14:textId="3508F241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30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61</w:t>
            </w:r>
          </w:p>
        </w:tc>
        <w:tc>
          <w:tcPr>
            <w:tcW w:w="2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5CF4" w14:textId="1BEF40C5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28 (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5; 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40)</w:t>
            </w:r>
          </w:p>
        </w:tc>
      </w:tr>
      <w:tr w:rsidR="00CB5E9B" w:rsidRPr="009C3FA7" w14:paraId="06614069" w14:textId="77777777" w:rsidTr="0082014F">
        <w:trPr>
          <w:trHeight w:val="251"/>
          <w:jc w:val="center"/>
        </w:trPr>
        <w:tc>
          <w:tcPr>
            <w:tcW w:w="2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BBAF0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589C" w14:textId="77777777" w:rsidR="00CB5E9B" w:rsidRPr="009C3FA7" w:rsidRDefault="00CB5E9B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sz w:val="16"/>
                <w:szCs w:val="16"/>
              </w:rPr>
              <w:t>51-60</w:t>
            </w:r>
          </w:p>
        </w:tc>
        <w:tc>
          <w:tcPr>
            <w:tcW w:w="1481" w:type="dxa"/>
            <w:shd w:val="clear" w:color="auto" w:fill="FFFFFF"/>
            <w:vAlign w:val="center"/>
          </w:tcPr>
          <w:p w14:paraId="7C274730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sz w:val="16"/>
                <w:szCs w:val="16"/>
              </w:rPr>
              <w:t>627</w:t>
            </w:r>
          </w:p>
        </w:tc>
        <w:tc>
          <w:tcPr>
            <w:tcW w:w="1332" w:type="dxa"/>
            <w:shd w:val="clear" w:color="auto" w:fill="FFFFFF"/>
            <w:vAlign w:val="center"/>
          </w:tcPr>
          <w:p w14:paraId="36ACC7DD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332</w:t>
            </w:r>
          </w:p>
        </w:tc>
        <w:tc>
          <w:tcPr>
            <w:tcW w:w="1333" w:type="dxa"/>
            <w:shd w:val="clear" w:color="auto" w:fill="FFFFFF"/>
            <w:vAlign w:val="center"/>
          </w:tcPr>
          <w:p w14:paraId="1D7C4646" w14:textId="12A34241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285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2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0AEDE" w14:textId="400E0F16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6 (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04; 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29)</w:t>
            </w:r>
          </w:p>
        </w:tc>
      </w:tr>
      <w:tr w:rsidR="00CB5E9B" w:rsidRPr="009C3FA7" w14:paraId="5FD3BE4D" w14:textId="77777777" w:rsidTr="0082014F">
        <w:trPr>
          <w:trHeight w:val="251"/>
          <w:jc w:val="center"/>
        </w:trPr>
        <w:tc>
          <w:tcPr>
            <w:tcW w:w="2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B3BD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5152" w14:textId="77777777" w:rsidR="00CB5E9B" w:rsidRPr="009C3FA7" w:rsidRDefault="00CB5E9B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81" w:type="dxa"/>
            <w:shd w:val="clear" w:color="auto" w:fill="FFFFFF"/>
            <w:vAlign w:val="center"/>
          </w:tcPr>
          <w:p w14:paraId="0B3893B4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71</w:t>
            </w:r>
          </w:p>
        </w:tc>
        <w:tc>
          <w:tcPr>
            <w:tcW w:w="1332" w:type="dxa"/>
            <w:shd w:val="clear" w:color="auto" w:fill="FFFFFF"/>
            <w:vAlign w:val="center"/>
          </w:tcPr>
          <w:p w14:paraId="0731AF10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872</w:t>
            </w:r>
          </w:p>
        </w:tc>
        <w:tc>
          <w:tcPr>
            <w:tcW w:w="1333" w:type="dxa"/>
            <w:shd w:val="clear" w:color="auto" w:fill="FFFFFF"/>
            <w:vAlign w:val="center"/>
          </w:tcPr>
          <w:p w14:paraId="1815A745" w14:textId="32D2F2FC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643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40</w:t>
            </w:r>
          </w:p>
        </w:tc>
        <w:tc>
          <w:tcPr>
            <w:tcW w:w="2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ECD39" w14:textId="33B6C676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36 (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27; 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45)</w:t>
            </w:r>
          </w:p>
        </w:tc>
      </w:tr>
      <w:tr w:rsidR="00CB5E9B" w:rsidRPr="009C3FA7" w14:paraId="35188FCA" w14:textId="77777777" w:rsidTr="0082014F">
        <w:trPr>
          <w:trHeight w:val="233"/>
          <w:jc w:val="center"/>
        </w:trPr>
        <w:tc>
          <w:tcPr>
            <w:tcW w:w="2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86B75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5F63" w14:textId="714EB338" w:rsidR="00CB5E9B" w:rsidRPr="009C3FA7" w:rsidRDefault="001C5283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9C3F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8-</w:t>
            </w:r>
            <w:r w:rsidR="00CB5E9B" w:rsidRPr="009C3FA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81" w:type="dxa"/>
            <w:shd w:val="clear" w:color="auto" w:fill="FFFFFF"/>
          </w:tcPr>
          <w:p w14:paraId="057B4AC9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32" w:type="dxa"/>
            <w:shd w:val="clear" w:color="auto" w:fill="FFFFFF"/>
            <w:vAlign w:val="center"/>
          </w:tcPr>
          <w:p w14:paraId="58746A82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333" w:type="dxa"/>
            <w:shd w:val="clear" w:color="auto" w:fill="FFFFFF"/>
            <w:vAlign w:val="center"/>
          </w:tcPr>
          <w:p w14:paraId="0526E0F6" w14:textId="423B8E22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3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77</w:t>
            </w:r>
          </w:p>
        </w:tc>
        <w:tc>
          <w:tcPr>
            <w:tcW w:w="2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0E7C7" w14:textId="0967A1BC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06 (0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02; 2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0)</w:t>
            </w:r>
          </w:p>
        </w:tc>
      </w:tr>
      <w:tr w:rsidR="00CB5E9B" w:rsidRPr="009C3FA7" w14:paraId="6E9B3142" w14:textId="77777777" w:rsidTr="0082014F">
        <w:trPr>
          <w:trHeight w:val="251"/>
          <w:jc w:val="center"/>
        </w:trPr>
        <w:tc>
          <w:tcPr>
            <w:tcW w:w="2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11B3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C748" w14:textId="77777777" w:rsidR="00CB5E9B" w:rsidRPr="009C3FA7" w:rsidRDefault="00CB5E9B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481" w:type="dxa"/>
            <w:shd w:val="clear" w:color="auto" w:fill="FFFFFF"/>
            <w:vAlign w:val="center"/>
          </w:tcPr>
          <w:p w14:paraId="7B8A0B64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332" w:type="dxa"/>
            <w:shd w:val="clear" w:color="auto" w:fill="FFFFFF"/>
            <w:vAlign w:val="center"/>
          </w:tcPr>
          <w:p w14:paraId="54C0BB60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26</w:t>
            </w:r>
          </w:p>
        </w:tc>
        <w:tc>
          <w:tcPr>
            <w:tcW w:w="1333" w:type="dxa"/>
            <w:shd w:val="clear" w:color="auto" w:fill="FFFFFF"/>
            <w:vAlign w:val="center"/>
          </w:tcPr>
          <w:p w14:paraId="00E1287F" w14:textId="0D0A4D19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4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04</w:t>
            </w:r>
          </w:p>
        </w:tc>
        <w:tc>
          <w:tcPr>
            <w:tcW w:w="2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B42B6" w14:textId="32B5A6BA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85 (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4; 2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56)</w:t>
            </w:r>
          </w:p>
        </w:tc>
      </w:tr>
      <w:tr w:rsidR="00CB5E9B" w:rsidRPr="009C3FA7" w14:paraId="25D56971" w14:textId="77777777" w:rsidTr="0082014F">
        <w:trPr>
          <w:trHeight w:val="251"/>
          <w:jc w:val="center"/>
        </w:trPr>
        <w:tc>
          <w:tcPr>
            <w:tcW w:w="2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DA0EB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33F99" w14:textId="77777777" w:rsidR="00CB5E9B" w:rsidRPr="009C3FA7" w:rsidRDefault="00CB5E9B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-50</w:t>
            </w:r>
          </w:p>
        </w:tc>
        <w:tc>
          <w:tcPr>
            <w:tcW w:w="1481" w:type="dxa"/>
            <w:shd w:val="clear" w:color="auto" w:fill="FFFFFF"/>
            <w:vAlign w:val="center"/>
          </w:tcPr>
          <w:p w14:paraId="763B9D75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332" w:type="dxa"/>
            <w:shd w:val="clear" w:color="auto" w:fill="FFFFFF"/>
            <w:vAlign w:val="center"/>
          </w:tcPr>
          <w:p w14:paraId="0EF09C81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39</w:t>
            </w:r>
          </w:p>
        </w:tc>
        <w:tc>
          <w:tcPr>
            <w:tcW w:w="1333" w:type="dxa"/>
            <w:shd w:val="clear" w:color="auto" w:fill="FFFFFF"/>
            <w:vAlign w:val="center"/>
          </w:tcPr>
          <w:p w14:paraId="3FB0C3ED" w14:textId="4718A085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20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2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92460" w14:textId="4DE61388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92 (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32; 2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52)</w:t>
            </w:r>
          </w:p>
        </w:tc>
      </w:tr>
      <w:tr w:rsidR="00CB5E9B" w:rsidRPr="009C3FA7" w14:paraId="3001C407" w14:textId="77777777" w:rsidTr="0082014F">
        <w:trPr>
          <w:trHeight w:val="251"/>
          <w:jc w:val="center"/>
        </w:trPr>
        <w:tc>
          <w:tcPr>
            <w:tcW w:w="2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AE38E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6758" w14:textId="77777777" w:rsidR="00CB5E9B" w:rsidRPr="009C3FA7" w:rsidRDefault="00CB5E9B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1-60</w:t>
            </w:r>
          </w:p>
        </w:tc>
        <w:tc>
          <w:tcPr>
            <w:tcW w:w="1481" w:type="dxa"/>
            <w:shd w:val="clear" w:color="auto" w:fill="FFFFFF"/>
            <w:vAlign w:val="center"/>
          </w:tcPr>
          <w:p w14:paraId="03E193FB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332" w:type="dxa"/>
            <w:shd w:val="clear" w:color="auto" w:fill="FFFFFF"/>
            <w:vAlign w:val="center"/>
          </w:tcPr>
          <w:p w14:paraId="51BBFA09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26</w:t>
            </w:r>
          </w:p>
        </w:tc>
        <w:tc>
          <w:tcPr>
            <w:tcW w:w="1333" w:type="dxa"/>
            <w:shd w:val="clear" w:color="auto" w:fill="FFFFFF"/>
            <w:vAlign w:val="center"/>
          </w:tcPr>
          <w:p w14:paraId="3373FE24" w14:textId="19E6C1EC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4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60</w:t>
            </w:r>
          </w:p>
        </w:tc>
        <w:tc>
          <w:tcPr>
            <w:tcW w:w="2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980E0" w14:textId="2AC993BC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78 (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0; 2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47)</w:t>
            </w:r>
          </w:p>
        </w:tc>
      </w:tr>
      <w:tr w:rsidR="00CB5E9B" w:rsidRPr="009C3FA7" w14:paraId="444BF9D6" w14:textId="77777777" w:rsidTr="0082014F">
        <w:trPr>
          <w:trHeight w:val="251"/>
          <w:jc w:val="center"/>
        </w:trPr>
        <w:tc>
          <w:tcPr>
            <w:tcW w:w="2369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124A" w14:textId="77777777" w:rsidR="00CB5E9B" w:rsidRPr="009C3FA7" w:rsidRDefault="00CB5E9B" w:rsidP="00025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C813E" w14:textId="77777777" w:rsidR="00CB5E9B" w:rsidRPr="009C3FA7" w:rsidRDefault="00CB5E9B" w:rsidP="002B5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pos="403"/>
                <w:tab w:val="decimal" w:pos="546"/>
              </w:tabs>
              <w:ind w:left="-423" w:right="429" w:hanging="381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8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B66F1A0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387" w:right="597" w:hanging="487"/>
              <w:contextualSpacing/>
              <w:jc w:val="righ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33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F4E1FD5" w14:textId="77777777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257" w:right="457" w:hanging="141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95</w:t>
            </w:r>
          </w:p>
        </w:tc>
        <w:tc>
          <w:tcPr>
            <w:tcW w:w="1333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3282B22" w14:textId="24BFFF60" w:rsidR="00CB5E9B" w:rsidRPr="009C3FA7" w:rsidRDefault="00CB5E9B" w:rsidP="008F40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103" w:right="317" w:hanging="203"/>
              <w:contextualSpacing/>
              <w:jc w:val="right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50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06</w:t>
            </w:r>
          </w:p>
        </w:tc>
        <w:tc>
          <w:tcPr>
            <w:tcW w:w="2073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A1D3" w14:textId="2FAFB9D5" w:rsidR="00CB5E9B" w:rsidRPr="009C3FA7" w:rsidRDefault="00CB5E9B" w:rsidP="00196F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90 (1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52; 2</w:t>
            </w:r>
            <w:r w:rsidR="00F80DF7"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·</w:t>
            </w:r>
            <w:r w:rsidRPr="009C3FA7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28)</w:t>
            </w:r>
          </w:p>
        </w:tc>
      </w:tr>
    </w:tbl>
    <w:p w14:paraId="0100D41C" w14:textId="130E0A33" w:rsidR="000B0FCB" w:rsidRDefault="00D47F1D" w:rsidP="009C3FA7">
      <w:pPr>
        <w:ind w:left="2268" w:right="2382"/>
        <w:contextualSpacing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  <w:r w:rsidRPr="009C3FA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Note: CI, Confidence </w:t>
      </w:r>
      <w:r w:rsidR="001C1DE0" w:rsidRPr="009C3FA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i</w:t>
      </w:r>
      <w:r w:rsidRPr="009C3FA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nterval; FE-SIP, First-</w:t>
      </w:r>
      <w:r w:rsidR="00BC38D5" w:rsidRPr="009C3FA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Episode Substance-Induced Psychosis</w:t>
      </w:r>
      <w:r w:rsidR="00A3024B" w:rsidRPr="009C3FA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; </w:t>
      </w:r>
      <w:r w:rsidRPr="009C3FA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SMR, Standardized </w:t>
      </w:r>
      <w:r w:rsidR="00BC38D5" w:rsidRPr="009C3FA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M</w:t>
      </w:r>
      <w:r w:rsidRPr="009C3FA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ortality </w:t>
      </w:r>
      <w:r w:rsidR="00BC38D5" w:rsidRPr="009C3FA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R</w:t>
      </w:r>
      <w:r w:rsidRPr="009C3FA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atio; SUD, Substance </w:t>
      </w:r>
      <w:r w:rsidR="00BC38D5" w:rsidRPr="009C3FA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Use Disorders Without Psychosis</w:t>
      </w:r>
      <w:r w:rsidRPr="009C3FA7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.</w:t>
      </w:r>
      <w:r w:rsidRPr="009C3FA7"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  <w:t xml:space="preserve"> </w:t>
      </w:r>
    </w:p>
    <w:p w14:paraId="3C41590D" w14:textId="77777777" w:rsidR="00B93A65" w:rsidRDefault="00B93A65" w:rsidP="00B93A65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2E3F1EA" w14:textId="77777777" w:rsidR="006830F0" w:rsidRDefault="006830F0" w:rsidP="00B93A65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14D365F8" w14:textId="77777777" w:rsidR="006830F0" w:rsidRDefault="006830F0" w:rsidP="00B93A65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AB74BD8" w14:textId="77777777" w:rsidR="006830F0" w:rsidRDefault="006830F0" w:rsidP="00B93A65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00F840A2" w14:textId="77777777" w:rsidR="006830F0" w:rsidRDefault="006830F0" w:rsidP="00B93A65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3BEBBB6D" w14:textId="77777777" w:rsidR="006830F0" w:rsidRDefault="006830F0" w:rsidP="00B93A65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633B4757" w14:textId="77777777" w:rsidR="006830F0" w:rsidRDefault="006830F0" w:rsidP="00B93A65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75B668D6" w14:textId="77777777" w:rsidR="006830F0" w:rsidRDefault="006830F0" w:rsidP="00B93A65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57C0058F" w14:textId="77777777" w:rsidR="006830F0" w:rsidRDefault="006830F0" w:rsidP="00B93A65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AA74D22" w14:textId="77777777" w:rsidR="00B93A65" w:rsidRDefault="00B93A65" w:rsidP="00B93A65">
      <w:pPr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760956D1" w14:textId="77777777" w:rsidR="006830F0" w:rsidRDefault="006830F0" w:rsidP="00B93A65">
      <w:pPr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4639210E" w14:textId="77777777" w:rsidR="006830F0" w:rsidRDefault="006830F0" w:rsidP="00B93A65">
      <w:pPr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373E112A" w14:textId="77777777" w:rsidR="005E011D" w:rsidRDefault="005E011D" w:rsidP="00B93A65">
      <w:pPr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14FEDD14" w14:textId="229E8AC3" w:rsidR="006830F0" w:rsidRPr="005E011D" w:rsidRDefault="005E011D" w:rsidP="00B93A65">
      <w:pPr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eastAsia="ko-KR"/>
        </w:rPr>
      </w:pPr>
      <w:r w:rsidRPr="005E011D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eastAsia="ko-KR"/>
        </w:rPr>
        <w:lastRenderedPageBreak/>
        <w:t>STROBE-checklist-for-cohor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39"/>
        <w:gridCol w:w="2539"/>
        <w:gridCol w:w="2637"/>
        <w:gridCol w:w="2539"/>
        <w:gridCol w:w="2539"/>
      </w:tblGrid>
      <w:tr w:rsidR="00A8621A" w:rsidRPr="00B959B1" w14:paraId="0EA952ED" w14:textId="77777777" w:rsidTr="00B959B1">
        <w:trPr>
          <w:trHeight w:val="593"/>
        </w:trPr>
        <w:tc>
          <w:tcPr>
            <w:tcW w:w="2539" w:type="dxa"/>
          </w:tcPr>
          <w:p w14:paraId="4AF21506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</w:tcPr>
          <w:p w14:paraId="441D7387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Item No. </w:t>
            </w:r>
          </w:p>
        </w:tc>
        <w:tc>
          <w:tcPr>
            <w:tcW w:w="2637" w:type="dxa"/>
          </w:tcPr>
          <w:p w14:paraId="38E5CE8C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Recommendation</w:t>
            </w:r>
          </w:p>
        </w:tc>
        <w:tc>
          <w:tcPr>
            <w:tcW w:w="2539" w:type="dxa"/>
          </w:tcPr>
          <w:p w14:paraId="633195CB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Page No.</w:t>
            </w:r>
          </w:p>
        </w:tc>
        <w:tc>
          <w:tcPr>
            <w:tcW w:w="2539" w:type="dxa"/>
          </w:tcPr>
          <w:p w14:paraId="004C6AC9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Relevant text from manuscript</w:t>
            </w:r>
          </w:p>
        </w:tc>
      </w:tr>
      <w:tr w:rsidR="00A8621A" w:rsidRPr="00B959B1" w14:paraId="02D5A0F6" w14:textId="77777777" w:rsidTr="00B959B1">
        <w:trPr>
          <w:trHeight w:val="290"/>
        </w:trPr>
        <w:tc>
          <w:tcPr>
            <w:tcW w:w="2539" w:type="dxa"/>
            <w:vMerge w:val="restart"/>
          </w:tcPr>
          <w:p w14:paraId="10DF0087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Title and abstract </w:t>
            </w:r>
          </w:p>
        </w:tc>
        <w:tc>
          <w:tcPr>
            <w:tcW w:w="2539" w:type="dxa"/>
            <w:vMerge w:val="restart"/>
          </w:tcPr>
          <w:p w14:paraId="56240640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637" w:type="dxa"/>
          </w:tcPr>
          <w:p w14:paraId="3F10B506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(a) Indicate the study’s design with a commonly used term in the title or the abstract</w:t>
            </w:r>
          </w:p>
        </w:tc>
        <w:tc>
          <w:tcPr>
            <w:tcW w:w="2539" w:type="dxa"/>
          </w:tcPr>
          <w:p w14:paraId="7EFD892F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2539" w:type="dxa"/>
          </w:tcPr>
          <w:p w14:paraId="5F84C064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 xml:space="preserve">Title page </w:t>
            </w:r>
          </w:p>
        </w:tc>
      </w:tr>
      <w:tr w:rsidR="00A8621A" w:rsidRPr="00B959B1" w14:paraId="7538E6EF" w14:textId="77777777" w:rsidTr="00B959B1">
        <w:trPr>
          <w:trHeight w:val="290"/>
        </w:trPr>
        <w:tc>
          <w:tcPr>
            <w:tcW w:w="2539" w:type="dxa"/>
            <w:vMerge/>
          </w:tcPr>
          <w:p w14:paraId="588CAEAB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vMerge/>
          </w:tcPr>
          <w:p w14:paraId="2815C3E5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</w:tcPr>
          <w:p w14:paraId="6608F6A4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(b) Provide in the abstract an informative and balanced summary of what was done and what was found</w:t>
            </w:r>
          </w:p>
        </w:tc>
        <w:tc>
          <w:tcPr>
            <w:tcW w:w="2539" w:type="dxa"/>
          </w:tcPr>
          <w:p w14:paraId="00EAD23D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2-3</w:t>
            </w:r>
          </w:p>
        </w:tc>
        <w:tc>
          <w:tcPr>
            <w:tcW w:w="2539" w:type="dxa"/>
          </w:tcPr>
          <w:p w14:paraId="4B902DC6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Abstract</w:t>
            </w:r>
          </w:p>
        </w:tc>
      </w:tr>
      <w:tr w:rsidR="00A8621A" w:rsidRPr="00B959B1" w14:paraId="5FA0C8D8" w14:textId="77777777" w:rsidTr="00B959B1">
        <w:trPr>
          <w:trHeight w:val="303"/>
        </w:trPr>
        <w:tc>
          <w:tcPr>
            <w:tcW w:w="12793" w:type="dxa"/>
            <w:gridSpan w:val="5"/>
          </w:tcPr>
          <w:p w14:paraId="23005A9C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 xml:space="preserve">Research in context and </w:t>
            </w:r>
            <w:r w:rsidRPr="00B959B1">
              <w:rPr>
                <w:rFonts w:ascii="Times New Roman" w:hAnsi="Times New Roman" w:cs="Times New Roman"/>
              </w:rPr>
              <w:t>Introduction</w:t>
            </w:r>
          </w:p>
        </w:tc>
      </w:tr>
      <w:tr w:rsidR="00A8621A" w:rsidRPr="00B959B1" w14:paraId="2C2E4785" w14:textId="77777777" w:rsidTr="00B959B1">
        <w:trPr>
          <w:trHeight w:val="290"/>
        </w:trPr>
        <w:tc>
          <w:tcPr>
            <w:tcW w:w="2539" w:type="dxa"/>
          </w:tcPr>
          <w:p w14:paraId="3645ECD2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Background/rationale </w:t>
            </w:r>
          </w:p>
        </w:tc>
        <w:tc>
          <w:tcPr>
            <w:tcW w:w="2539" w:type="dxa"/>
          </w:tcPr>
          <w:p w14:paraId="339B12C6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37" w:type="dxa"/>
          </w:tcPr>
          <w:p w14:paraId="5F2C11A4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Explain the scientific background and rationale for the investigation being reported </w:t>
            </w:r>
          </w:p>
        </w:tc>
        <w:tc>
          <w:tcPr>
            <w:tcW w:w="2539" w:type="dxa"/>
          </w:tcPr>
          <w:p w14:paraId="38ADA702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3-5</w:t>
            </w:r>
          </w:p>
        </w:tc>
        <w:tc>
          <w:tcPr>
            <w:tcW w:w="2539" w:type="dxa"/>
          </w:tcPr>
          <w:p w14:paraId="78ECB6D0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Research in context and introduction</w:t>
            </w:r>
          </w:p>
        </w:tc>
      </w:tr>
      <w:tr w:rsidR="00A8621A" w:rsidRPr="00B959B1" w14:paraId="77133AA8" w14:textId="77777777" w:rsidTr="00B959B1">
        <w:trPr>
          <w:trHeight w:val="290"/>
        </w:trPr>
        <w:tc>
          <w:tcPr>
            <w:tcW w:w="2539" w:type="dxa"/>
          </w:tcPr>
          <w:p w14:paraId="067A79D5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2539" w:type="dxa"/>
          </w:tcPr>
          <w:p w14:paraId="23A0A2EB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637" w:type="dxa"/>
          </w:tcPr>
          <w:p w14:paraId="6496D03C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2539" w:type="dxa"/>
          </w:tcPr>
          <w:p w14:paraId="08BF76DA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6</w:t>
            </w:r>
          </w:p>
        </w:tc>
        <w:tc>
          <w:tcPr>
            <w:tcW w:w="2539" w:type="dxa"/>
          </w:tcPr>
          <w:p w14:paraId="343F2FA2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Introduction</w:t>
            </w:r>
          </w:p>
        </w:tc>
      </w:tr>
      <w:tr w:rsidR="00A8621A" w:rsidRPr="00B959B1" w14:paraId="16B547C2" w14:textId="77777777" w:rsidTr="00B959B1">
        <w:trPr>
          <w:trHeight w:val="303"/>
        </w:trPr>
        <w:tc>
          <w:tcPr>
            <w:tcW w:w="12793" w:type="dxa"/>
            <w:gridSpan w:val="5"/>
          </w:tcPr>
          <w:p w14:paraId="37BE32F2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Methods </w:t>
            </w:r>
          </w:p>
        </w:tc>
      </w:tr>
      <w:tr w:rsidR="00A8621A" w:rsidRPr="00B959B1" w14:paraId="4118DA18" w14:textId="77777777" w:rsidTr="00B959B1">
        <w:trPr>
          <w:trHeight w:val="290"/>
        </w:trPr>
        <w:tc>
          <w:tcPr>
            <w:tcW w:w="2539" w:type="dxa"/>
          </w:tcPr>
          <w:p w14:paraId="438E88C9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2539" w:type="dxa"/>
          </w:tcPr>
          <w:p w14:paraId="4E226069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2637" w:type="dxa"/>
          </w:tcPr>
          <w:p w14:paraId="17D96A5F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Present key elements of study design early in the paper</w:t>
            </w:r>
          </w:p>
        </w:tc>
        <w:tc>
          <w:tcPr>
            <w:tcW w:w="2539" w:type="dxa"/>
          </w:tcPr>
          <w:p w14:paraId="0AD28A45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6-7</w:t>
            </w:r>
          </w:p>
        </w:tc>
        <w:tc>
          <w:tcPr>
            <w:tcW w:w="2539" w:type="dxa"/>
          </w:tcPr>
          <w:p w14:paraId="4A0F1EAE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Method</w:t>
            </w:r>
          </w:p>
        </w:tc>
      </w:tr>
      <w:tr w:rsidR="00A8621A" w:rsidRPr="00B959B1" w14:paraId="57AC7D20" w14:textId="77777777" w:rsidTr="00B959B1">
        <w:trPr>
          <w:trHeight w:val="290"/>
        </w:trPr>
        <w:tc>
          <w:tcPr>
            <w:tcW w:w="2539" w:type="dxa"/>
          </w:tcPr>
          <w:p w14:paraId="71739F3C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2539" w:type="dxa"/>
          </w:tcPr>
          <w:p w14:paraId="7BB0BCCD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5</w:t>
            </w:r>
          </w:p>
        </w:tc>
        <w:tc>
          <w:tcPr>
            <w:tcW w:w="2637" w:type="dxa"/>
          </w:tcPr>
          <w:p w14:paraId="4647F5FD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Describe the setting, locations, and relevant dates, including periods of recruitment, exposure, follow-up, and data collection </w:t>
            </w:r>
          </w:p>
        </w:tc>
        <w:tc>
          <w:tcPr>
            <w:tcW w:w="2539" w:type="dxa"/>
          </w:tcPr>
          <w:p w14:paraId="51B4CBF1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7</w:t>
            </w:r>
          </w:p>
        </w:tc>
        <w:tc>
          <w:tcPr>
            <w:tcW w:w="2539" w:type="dxa"/>
          </w:tcPr>
          <w:p w14:paraId="2000BF02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Method</w:t>
            </w:r>
          </w:p>
        </w:tc>
      </w:tr>
      <w:tr w:rsidR="00A8621A" w:rsidRPr="00B959B1" w14:paraId="2052ADC5" w14:textId="77777777" w:rsidTr="00B959B1">
        <w:trPr>
          <w:trHeight w:val="290"/>
        </w:trPr>
        <w:tc>
          <w:tcPr>
            <w:tcW w:w="2539" w:type="dxa"/>
            <w:vMerge w:val="restart"/>
          </w:tcPr>
          <w:p w14:paraId="0F4926D2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Participants </w:t>
            </w:r>
          </w:p>
        </w:tc>
        <w:tc>
          <w:tcPr>
            <w:tcW w:w="2539" w:type="dxa"/>
            <w:vMerge w:val="restart"/>
          </w:tcPr>
          <w:p w14:paraId="0462F2E0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6</w:t>
            </w:r>
          </w:p>
        </w:tc>
        <w:tc>
          <w:tcPr>
            <w:tcW w:w="2637" w:type="dxa"/>
          </w:tcPr>
          <w:p w14:paraId="630C31C5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(a) Give the eligibility criteria, and the sources and methods of selection of participants. Describe methods of follow-up </w:t>
            </w:r>
          </w:p>
        </w:tc>
        <w:tc>
          <w:tcPr>
            <w:tcW w:w="2539" w:type="dxa"/>
          </w:tcPr>
          <w:p w14:paraId="65DE4DD2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7</w:t>
            </w:r>
          </w:p>
        </w:tc>
        <w:tc>
          <w:tcPr>
            <w:tcW w:w="2539" w:type="dxa"/>
          </w:tcPr>
          <w:p w14:paraId="1C5C69C7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Method</w:t>
            </w:r>
          </w:p>
        </w:tc>
      </w:tr>
      <w:tr w:rsidR="00A8621A" w:rsidRPr="00B959B1" w14:paraId="6E3CCBA9" w14:textId="77777777" w:rsidTr="00B959B1">
        <w:trPr>
          <w:trHeight w:val="303"/>
        </w:trPr>
        <w:tc>
          <w:tcPr>
            <w:tcW w:w="2539" w:type="dxa"/>
            <w:vMerge/>
          </w:tcPr>
          <w:p w14:paraId="1EE11411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vMerge/>
          </w:tcPr>
          <w:p w14:paraId="3BCB9E2D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</w:tcPr>
          <w:p w14:paraId="0D800190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(b) For matched studies, give matching criteria and number of exposed and unexposed </w:t>
            </w:r>
          </w:p>
        </w:tc>
        <w:tc>
          <w:tcPr>
            <w:tcW w:w="2539" w:type="dxa"/>
          </w:tcPr>
          <w:p w14:paraId="02C8A34B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 xml:space="preserve">NA </w:t>
            </w:r>
          </w:p>
        </w:tc>
        <w:tc>
          <w:tcPr>
            <w:tcW w:w="2539" w:type="dxa"/>
          </w:tcPr>
          <w:p w14:paraId="662D2DA4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NA</w:t>
            </w:r>
          </w:p>
        </w:tc>
      </w:tr>
      <w:tr w:rsidR="00A8621A" w:rsidRPr="00B959B1" w14:paraId="2B7FF728" w14:textId="77777777" w:rsidTr="00B959B1">
        <w:trPr>
          <w:trHeight w:val="290"/>
        </w:trPr>
        <w:tc>
          <w:tcPr>
            <w:tcW w:w="2539" w:type="dxa"/>
          </w:tcPr>
          <w:p w14:paraId="2D5E167F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539" w:type="dxa"/>
          </w:tcPr>
          <w:p w14:paraId="0D91C29B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2637" w:type="dxa"/>
          </w:tcPr>
          <w:p w14:paraId="2BE37E30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Clearly define all outcomes, exposures, predictors, potential confounders, and </w:t>
            </w:r>
            <w:r w:rsidRPr="00B959B1">
              <w:rPr>
                <w:rFonts w:ascii="Times New Roman" w:hAnsi="Times New Roman" w:cs="Times New Roman"/>
              </w:rPr>
              <w:lastRenderedPageBreak/>
              <w:t>effect modifiers. Give diagnostic criteria, if applicable</w:t>
            </w:r>
          </w:p>
        </w:tc>
        <w:tc>
          <w:tcPr>
            <w:tcW w:w="2539" w:type="dxa"/>
          </w:tcPr>
          <w:p w14:paraId="516CD506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lastRenderedPageBreak/>
              <w:t>7</w:t>
            </w:r>
          </w:p>
        </w:tc>
        <w:tc>
          <w:tcPr>
            <w:tcW w:w="2539" w:type="dxa"/>
          </w:tcPr>
          <w:p w14:paraId="57351BFF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Method</w:t>
            </w:r>
          </w:p>
        </w:tc>
      </w:tr>
      <w:tr w:rsidR="00A8621A" w:rsidRPr="00B959B1" w14:paraId="10E22BF9" w14:textId="77777777" w:rsidTr="00B959B1">
        <w:trPr>
          <w:trHeight w:val="290"/>
        </w:trPr>
        <w:tc>
          <w:tcPr>
            <w:tcW w:w="2539" w:type="dxa"/>
          </w:tcPr>
          <w:p w14:paraId="67397420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Data sources/ measurement </w:t>
            </w:r>
          </w:p>
        </w:tc>
        <w:tc>
          <w:tcPr>
            <w:tcW w:w="2539" w:type="dxa"/>
          </w:tcPr>
          <w:p w14:paraId="2228CB1D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8*</w:t>
            </w:r>
          </w:p>
        </w:tc>
        <w:tc>
          <w:tcPr>
            <w:tcW w:w="2637" w:type="dxa"/>
          </w:tcPr>
          <w:p w14:paraId="1204E90F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For each variable of interest, give sources of data and details of methods of assessment (measurement).</w:t>
            </w:r>
            <w:r w:rsidRPr="00B959B1">
              <w:rPr>
                <w:rFonts w:ascii="Times New Roman" w:eastAsia="맑은 고딕" w:hAnsi="Times New Roman" w:cs="Times New Roman"/>
              </w:rPr>
              <w:t xml:space="preserve"> </w:t>
            </w:r>
            <w:r w:rsidRPr="00B959B1">
              <w:rPr>
                <w:rFonts w:ascii="Times New Roman" w:hAnsi="Times New Roman" w:cs="Times New Roman"/>
              </w:rPr>
              <w:t>Describe comparability of assessment methods if there is more than one group</w:t>
            </w:r>
          </w:p>
        </w:tc>
        <w:tc>
          <w:tcPr>
            <w:tcW w:w="2539" w:type="dxa"/>
          </w:tcPr>
          <w:p w14:paraId="616DAFE6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6-7</w:t>
            </w:r>
          </w:p>
        </w:tc>
        <w:tc>
          <w:tcPr>
            <w:tcW w:w="2539" w:type="dxa"/>
          </w:tcPr>
          <w:p w14:paraId="48020763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Method</w:t>
            </w:r>
          </w:p>
        </w:tc>
      </w:tr>
      <w:tr w:rsidR="00A8621A" w:rsidRPr="00B959B1" w14:paraId="24AE67A7" w14:textId="77777777" w:rsidTr="00B959B1">
        <w:trPr>
          <w:trHeight w:val="303"/>
        </w:trPr>
        <w:tc>
          <w:tcPr>
            <w:tcW w:w="2539" w:type="dxa"/>
          </w:tcPr>
          <w:p w14:paraId="4FBD9C1D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Bias </w:t>
            </w:r>
          </w:p>
        </w:tc>
        <w:tc>
          <w:tcPr>
            <w:tcW w:w="2539" w:type="dxa"/>
          </w:tcPr>
          <w:p w14:paraId="381AE844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637" w:type="dxa"/>
          </w:tcPr>
          <w:p w14:paraId="7B4D4979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Describe any efforts to address potential sources of bias</w:t>
            </w:r>
          </w:p>
        </w:tc>
        <w:tc>
          <w:tcPr>
            <w:tcW w:w="2539" w:type="dxa"/>
          </w:tcPr>
          <w:p w14:paraId="5F089FD1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8</w:t>
            </w:r>
          </w:p>
        </w:tc>
        <w:tc>
          <w:tcPr>
            <w:tcW w:w="2539" w:type="dxa"/>
          </w:tcPr>
          <w:p w14:paraId="68E7EE50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Method</w:t>
            </w:r>
          </w:p>
        </w:tc>
      </w:tr>
      <w:tr w:rsidR="00A8621A" w:rsidRPr="00B959B1" w14:paraId="798D9BD5" w14:textId="77777777" w:rsidTr="00B959B1">
        <w:trPr>
          <w:trHeight w:val="290"/>
        </w:trPr>
        <w:tc>
          <w:tcPr>
            <w:tcW w:w="2539" w:type="dxa"/>
          </w:tcPr>
          <w:p w14:paraId="51CB3D6B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Study size </w:t>
            </w:r>
          </w:p>
        </w:tc>
        <w:tc>
          <w:tcPr>
            <w:tcW w:w="2539" w:type="dxa"/>
          </w:tcPr>
          <w:p w14:paraId="7D002435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37" w:type="dxa"/>
          </w:tcPr>
          <w:p w14:paraId="097A0C81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Explain how the study size was arrived at </w:t>
            </w:r>
          </w:p>
        </w:tc>
        <w:tc>
          <w:tcPr>
            <w:tcW w:w="2539" w:type="dxa"/>
          </w:tcPr>
          <w:p w14:paraId="2A3E5F18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NA</w:t>
            </w:r>
          </w:p>
        </w:tc>
        <w:tc>
          <w:tcPr>
            <w:tcW w:w="2539" w:type="dxa"/>
          </w:tcPr>
          <w:p w14:paraId="35D2F855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NA</w:t>
            </w:r>
          </w:p>
        </w:tc>
      </w:tr>
      <w:tr w:rsidR="00A8621A" w:rsidRPr="00B959B1" w14:paraId="730B2007" w14:textId="77777777" w:rsidTr="00B959B1">
        <w:trPr>
          <w:trHeight w:val="290"/>
        </w:trPr>
        <w:tc>
          <w:tcPr>
            <w:tcW w:w="2539" w:type="dxa"/>
          </w:tcPr>
          <w:p w14:paraId="48A03B1B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Quantitative variables</w:t>
            </w:r>
          </w:p>
        </w:tc>
        <w:tc>
          <w:tcPr>
            <w:tcW w:w="2539" w:type="dxa"/>
          </w:tcPr>
          <w:p w14:paraId="4608570C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2637" w:type="dxa"/>
          </w:tcPr>
          <w:p w14:paraId="490031D6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Explain how quantitative variables were handled in the </w:t>
            </w:r>
            <w:proofErr w:type="gramStart"/>
            <w:r w:rsidRPr="00B959B1">
              <w:rPr>
                <w:rFonts w:ascii="Times New Roman" w:hAnsi="Times New Roman" w:cs="Times New Roman"/>
              </w:rPr>
              <w:t>analyses</w:t>
            </w:r>
            <w:proofErr w:type="gramEnd"/>
            <w:r w:rsidRPr="00B959B1">
              <w:rPr>
                <w:rFonts w:ascii="Times New Roman" w:hAnsi="Times New Roman" w:cs="Times New Roman"/>
              </w:rPr>
              <w:t>. If applicable, describe which groupings were chosen and why</w:t>
            </w:r>
          </w:p>
        </w:tc>
        <w:tc>
          <w:tcPr>
            <w:tcW w:w="2539" w:type="dxa"/>
          </w:tcPr>
          <w:p w14:paraId="2784CDB6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7-8</w:t>
            </w:r>
          </w:p>
        </w:tc>
        <w:tc>
          <w:tcPr>
            <w:tcW w:w="2539" w:type="dxa"/>
          </w:tcPr>
          <w:p w14:paraId="2CD49955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Method</w:t>
            </w:r>
          </w:p>
        </w:tc>
      </w:tr>
      <w:tr w:rsidR="00A8621A" w:rsidRPr="00B959B1" w14:paraId="3B341796" w14:textId="77777777" w:rsidTr="00B959B1">
        <w:trPr>
          <w:trHeight w:val="303"/>
        </w:trPr>
        <w:tc>
          <w:tcPr>
            <w:tcW w:w="2539" w:type="dxa"/>
            <w:vMerge w:val="restart"/>
          </w:tcPr>
          <w:p w14:paraId="0CD897B2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Statistical methods </w:t>
            </w:r>
          </w:p>
        </w:tc>
        <w:tc>
          <w:tcPr>
            <w:tcW w:w="2539" w:type="dxa"/>
            <w:vMerge w:val="restart"/>
          </w:tcPr>
          <w:p w14:paraId="6C40318C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37" w:type="dxa"/>
          </w:tcPr>
          <w:p w14:paraId="75B9B64D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(a) Describe all statistical methods, including those used to control for confounding </w:t>
            </w:r>
          </w:p>
        </w:tc>
        <w:tc>
          <w:tcPr>
            <w:tcW w:w="2539" w:type="dxa"/>
          </w:tcPr>
          <w:p w14:paraId="70939E48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8-9</w:t>
            </w:r>
          </w:p>
        </w:tc>
        <w:tc>
          <w:tcPr>
            <w:tcW w:w="2539" w:type="dxa"/>
          </w:tcPr>
          <w:p w14:paraId="6A2C292A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Method</w:t>
            </w:r>
          </w:p>
        </w:tc>
      </w:tr>
      <w:tr w:rsidR="00A8621A" w:rsidRPr="00B959B1" w14:paraId="71B3505B" w14:textId="77777777" w:rsidTr="00B959B1">
        <w:trPr>
          <w:trHeight w:val="290"/>
        </w:trPr>
        <w:tc>
          <w:tcPr>
            <w:tcW w:w="2539" w:type="dxa"/>
            <w:vMerge/>
          </w:tcPr>
          <w:p w14:paraId="58799B79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vMerge/>
          </w:tcPr>
          <w:p w14:paraId="4C4E63D2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</w:tcPr>
          <w:p w14:paraId="76585A95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(b) Describe any methods used to examine subgroups and interactions </w:t>
            </w:r>
          </w:p>
        </w:tc>
        <w:tc>
          <w:tcPr>
            <w:tcW w:w="2539" w:type="dxa"/>
          </w:tcPr>
          <w:p w14:paraId="36980A87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8-9</w:t>
            </w:r>
          </w:p>
        </w:tc>
        <w:tc>
          <w:tcPr>
            <w:tcW w:w="2539" w:type="dxa"/>
          </w:tcPr>
          <w:p w14:paraId="01D8B563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Method</w:t>
            </w:r>
          </w:p>
        </w:tc>
      </w:tr>
      <w:tr w:rsidR="00A8621A" w:rsidRPr="00B959B1" w14:paraId="19CFAFC4" w14:textId="77777777" w:rsidTr="00B959B1">
        <w:trPr>
          <w:trHeight w:val="290"/>
        </w:trPr>
        <w:tc>
          <w:tcPr>
            <w:tcW w:w="2539" w:type="dxa"/>
            <w:vMerge/>
          </w:tcPr>
          <w:p w14:paraId="071EB883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vMerge/>
          </w:tcPr>
          <w:p w14:paraId="409930F6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</w:tcPr>
          <w:p w14:paraId="4FF8301F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(c) Explain how missing data were addressed</w:t>
            </w:r>
          </w:p>
        </w:tc>
        <w:tc>
          <w:tcPr>
            <w:tcW w:w="2539" w:type="dxa"/>
          </w:tcPr>
          <w:p w14:paraId="7F5AFE88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NA</w:t>
            </w:r>
          </w:p>
        </w:tc>
        <w:tc>
          <w:tcPr>
            <w:tcW w:w="2539" w:type="dxa"/>
          </w:tcPr>
          <w:p w14:paraId="60E3AF79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NA</w:t>
            </w:r>
          </w:p>
        </w:tc>
      </w:tr>
      <w:tr w:rsidR="00A8621A" w:rsidRPr="00B959B1" w14:paraId="20C6DE14" w14:textId="77777777" w:rsidTr="00B959B1">
        <w:trPr>
          <w:trHeight w:val="290"/>
        </w:trPr>
        <w:tc>
          <w:tcPr>
            <w:tcW w:w="2539" w:type="dxa"/>
            <w:vMerge/>
          </w:tcPr>
          <w:p w14:paraId="4F96C0E1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vMerge/>
          </w:tcPr>
          <w:p w14:paraId="657246EF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</w:tcPr>
          <w:p w14:paraId="6C183ECD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(d) If applicable, explain how loss to follow-up was addressed</w:t>
            </w:r>
          </w:p>
        </w:tc>
        <w:tc>
          <w:tcPr>
            <w:tcW w:w="2539" w:type="dxa"/>
          </w:tcPr>
          <w:p w14:paraId="792E219A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8-9</w:t>
            </w:r>
          </w:p>
        </w:tc>
        <w:tc>
          <w:tcPr>
            <w:tcW w:w="2539" w:type="dxa"/>
          </w:tcPr>
          <w:p w14:paraId="79CBF6C5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Method</w:t>
            </w:r>
          </w:p>
        </w:tc>
      </w:tr>
      <w:tr w:rsidR="00A8621A" w:rsidRPr="00B959B1" w14:paraId="762BF78A" w14:textId="77777777" w:rsidTr="00B959B1">
        <w:trPr>
          <w:trHeight w:val="303"/>
        </w:trPr>
        <w:tc>
          <w:tcPr>
            <w:tcW w:w="2539" w:type="dxa"/>
            <w:vMerge/>
          </w:tcPr>
          <w:p w14:paraId="08425825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vMerge/>
          </w:tcPr>
          <w:p w14:paraId="743C43BA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</w:tcPr>
          <w:p w14:paraId="46FF30EE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(e) Describe any sensitivity analyses </w:t>
            </w:r>
          </w:p>
        </w:tc>
        <w:tc>
          <w:tcPr>
            <w:tcW w:w="2539" w:type="dxa"/>
          </w:tcPr>
          <w:p w14:paraId="4704E5C4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8-9</w:t>
            </w:r>
          </w:p>
        </w:tc>
        <w:tc>
          <w:tcPr>
            <w:tcW w:w="2539" w:type="dxa"/>
          </w:tcPr>
          <w:p w14:paraId="21EF58BC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Method</w:t>
            </w:r>
          </w:p>
        </w:tc>
      </w:tr>
      <w:tr w:rsidR="00A8621A" w:rsidRPr="00B959B1" w14:paraId="7BE7871F" w14:textId="77777777" w:rsidTr="00B959B1">
        <w:trPr>
          <w:trHeight w:val="290"/>
        </w:trPr>
        <w:tc>
          <w:tcPr>
            <w:tcW w:w="12793" w:type="dxa"/>
            <w:gridSpan w:val="5"/>
          </w:tcPr>
          <w:p w14:paraId="0FC461C5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Results </w:t>
            </w:r>
          </w:p>
        </w:tc>
      </w:tr>
      <w:tr w:rsidR="00A8621A" w:rsidRPr="00B959B1" w14:paraId="1DCE6DD8" w14:textId="77777777" w:rsidTr="00B959B1">
        <w:trPr>
          <w:trHeight w:val="290"/>
        </w:trPr>
        <w:tc>
          <w:tcPr>
            <w:tcW w:w="2539" w:type="dxa"/>
            <w:vMerge w:val="restart"/>
          </w:tcPr>
          <w:p w14:paraId="7C37B82E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Participants </w:t>
            </w:r>
          </w:p>
        </w:tc>
        <w:tc>
          <w:tcPr>
            <w:tcW w:w="2539" w:type="dxa"/>
            <w:vMerge w:val="restart"/>
          </w:tcPr>
          <w:p w14:paraId="00A1A9BC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13* </w:t>
            </w:r>
          </w:p>
        </w:tc>
        <w:tc>
          <w:tcPr>
            <w:tcW w:w="2637" w:type="dxa"/>
          </w:tcPr>
          <w:p w14:paraId="54F94FDC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(a) Report numbers of individuals at each stage of study—</w:t>
            </w:r>
            <w:proofErr w:type="spellStart"/>
            <w:r w:rsidRPr="00B959B1">
              <w:rPr>
                <w:rFonts w:ascii="Times New Roman" w:hAnsi="Times New Roman" w:cs="Times New Roman"/>
              </w:rPr>
              <w:t>eg</w:t>
            </w:r>
            <w:proofErr w:type="spellEnd"/>
            <w:r w:rsidRPr="00B959B1">
              <w:rPr>
                <w:rFonts w:ascii="Times New Roman" w:hAnsi="Times New Roman" w:cs="Times New Roman"/>
              </w:rPr>
              <w:t xml:space="preserve"> numbers potentially eligible, examined </w:t>
            </w:r>
            <w:r w:rsidRPr="00B959B1">
              <w:rPr>
                <w:rFonts w:ascii="Times New Roman" w:hAnsi="Times New Roman" w:cs="Times New Roman"/>
              </w:rPr>
              <w:lastRenderedPageBreak/>
              <w:t xml:space="preserve">for eligibility, confirmed eligible, included in the study, completing follow-up, and </w:t>
            </w:r>
            <w:proofErr w:type="spellStart"/>
            <w:r w:rsidRPr="00B959B1">
              <w:rPr>
                <w:rFonts w:ascii="Times New Roman" w:hAnsi="Times New Roman" w:cs="Times New Roman"/>
              </w:rPr>
              <w:t>analysed</w:t>
            </w:r>
            <w:proofErr w:type="spellEnd"/>
          </w:p>
        </w:tc>
        <w:tc>
          <w:tcPr>
            <w:tcW w:w="2539" w:type="dxa"/>
          </w:tcPr>
          <w:p w14:paraId="7B799E76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lastRenderedPageBreak/>
              <w:t>9-11</w:t>
            </w:r>
          </w:p>
        </w:tc>
        <w:tc>
          <w:tcPr>
            <w:tcW w:w="2539" w:type="dxa"/>
          </w:tcPr>
          <w:p w14:paraId="03C0FD9F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Result</w:t>
            </w:r>
          </w:p>
        </w:tc>
      </w:tr>
      <w:tr w:rsidR="00A8621A" w:rsidRPr="00B959B1" w14:paraId="59468942" w14:textId="77777777" w:rsidTr="00B959B1">
        <w:trPr>
          <w:trHeight w:val="303"/>
        </w:trPr>
        <w:tc>
          <w:tcPr>
            <w:tcW w:w="2539" w:type="dxa"/>
            <w:vMerge/>
          </w:tcPr>
          <w:p w14:paraId="1358A9F9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vMerge/>
          </w:tcPr>
          <w:p w14:paraId="4B7D7944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</w:tcPr>
          <w:p w14:paraId="27A20E4E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(b) Give reasons for non-participation at each stage </w:t>
            </w:r>
          </w:p>
        </w:tc>
        <w:tc>
          <w:tcPr>
            <w:tcW w:w="2539" w:type="dxa"/>
          </w:tcPr>
          <w:p w14:paraId="0F0B8FB2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Figure S1</w:t>
            </w:r>
          </w:p>
        </w:tc>
        <w:tc>
          <w:tcPr>
            <w:tcW w:w="2539" w:type="dxa"/>
          </w:tcPr>
          <w:p w14:paraId="49944C79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Figure S1</w:t>
            </w:r>
          </w:p>
        </w:tc>
      </w:tr>
      <w:tr w:rsidR="00A8621A" w:rsidRPr="00B959B1" w14:paraId="24C0F9A3" w14:textId="77777777" w:rsidTr="00B959B1">
        <w:trPr>
          <w:trHeight w:val="290"/>
        </w:trPr>
        <w:tc>
          <w:tcPr>
            <w:tcW w:w="2539" w:type="dxa"/>
            <w:vMerge/>
          </w:tcPr>
          <w:p w14:paraId="020C97E0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vMerge/>
          </w:tcPr>
          <w:p w14:paraId="382B1942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</w:tcPr>
          <w:p w14:paraId="6874CB3F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(c) Consider use of a flow diagram</w:t>
            </w:r>
          </w:p>
        </w:tc>
        <w:tc>
          <w:tcPr>
            <w:tcW w:w="2539" w:type="dxa"/>
          </w:tcPr>
          <w:p w14:paraId="63A631A9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Figure S1</w:t>
            </w:r>
          </w:p>
        </w:tc>
        <w:tc>
          <w:tcPr>
            <w:tcW w:w="2539" w:type="dxa"/>
          </w:tcPr>
          <w:p w14:paraId="79CC114F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Figure S1</w:t>
            </w:r>
          </w:p>
        </w:tc>
      </w:tr>
      <w:tr w:rsidR="00A8621A" w:rsidRPr="00B959B1" w14:paraId="638CCA74" w14:textId="77777777" w:rsidTr="00B959B1">
        <w:trPr>
          <w:trHeight w:val="290"/>
        </w:trPr>
        <w:tc>
          <w:tcPr>
            <w:tcW w:w="2539" w:type="dxa"/>
            <w:vMerge w:val="restart"/>
          </w:tcPr>
          <w:p w14:paraId="1A35B876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Descriptive data</w:t>
            </w:r>
          </w:p>
        </w:tc>
        <w:tc>
          <w:tcPr>
            <w:tcW w:w="2539" w:type="dxa"/>
            <w:vMerge w:val="restart"/>
          </w:tcPr>
          <w:p w14:paraId="19F23CF8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14*</w:t>
            </w:r>
          </w:p>
        </w:tc>
        <w:tc>
          <w:tcPr>
            <w:tcW w:w="2637" w:type="dxa"/>
          </w:tcPr>
          <w:p w14:paraId="7D19AF1C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(a) Give characteristics of study participants (</w:t>
            </w:r>
            <w:proofErr w:type="spellStart"/>
            <w:r w:rsidRPr="00B959B1">
              <w:rPr>
                <w:rFonts w:ascii="Times New Roman" w:hAnsi="Times New Roman" w:cs="Times New Roman"/>
              </w:rPr>
              <w:t>eg</w:t>
            </w:r>
            <w:proofErr w:type="spellEnd"/>
            <w:r w:rsidRPr="00B959B1">
              <w:rPr>
                <w:rFonts w:ascii="Times New Roman" w:hAnsi="Times New Roman" w:cs="Times New Roman"/>
              </w:rPr>
              <w:t xml:space="preserve"> demographic, clinical, social) and information on exposures and potential confounders </w:t>
            </w:r>
          </w:p>
        </w:tc>
        <w:tc>
          <w:tcPr>
            <w:tcW w:w="2539" w:type="dxa"/>
          </w:tcPr>
          <w:p w14:paraId="5D5FCE24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9-11</w:t>
            </w:r>
          </w:p>
        </w:tc>
        <w:tc>
          <w:tcPr>
            <w:tcW w:w="2539" w:type="dxa"/>
          </w:tcPr>
          <w:p w14:paraId="3F74166B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Result</w:t>
            </w:r>
          </w:p>
        </w:tc>
      </w:tr>
      <w:tr w:rsidR="00A8621A" w:rsidRPr="00B959B1" w14:paraId="56A3EC25" w14:textId="77777777" w:rsidTr="00B959B1">
        <w:trPr>
          <w:trHeight w:val="303"/>
        </w:trPr>
        <w:tc>
          <w:tcPr>
            <w:tcW w:w="2539" w:type="dxa"/>
            <w:vMerge/>
          </w:tcPr>
          <w:p w14:paraId="2B3FBE33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vMerge/>
          </w:tcPr>
          <w:p w14:paraId="4770803F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</w:tcPr>
          <w:p w14:paraId="41F4C2EF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(b) Indicate number of participants with missing data for each variable of interest</w:t>
            </w:r>
          </w:p>
        </w:tc>
        <w:tc>
          <w:tcPr>
            <w:tcW w:w="2539" w:type="dxa"/>
          </w:tcPr>
          <w:p w14:paraId="65E720B1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NA</w:t>
            </w:r>
          </w:p>
        </w:tc>
        <w:tc>
          <w:tcPr>
            <w:tcW w:w="2539" w:type="dxa"/>
          </w:tcPr>
          <w:p w14:paraId="6EDE0648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NA</w:t>
            </w:r>
          </w:p>
        </w:tc>
      </w:tr>
      <w:tr w:rsidR="00A8621A" w:rsidRPr="00B959B1" w14:paraId="5536B021" w14:textId="77777777" w:rsidTr="00B959B1">
        <w:trPr>
          <w:trHeight w:val="290"/>
        </w:trPr>
        <w:tc>
          <w:tcPr>
            <w:tcW w:w="2539" w:type="dxa"/>
            <w:vMerge/>
          </w:tcPr>
          <w:p w14:paraId="69A7282C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vMerge/>
          </w:tcPr>
          <w:p w14:paraId="4CBD0CEE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</w:tcPr>
          <w:p w14:paraId="0BA5E459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(c) </w:t>
            </w:r>
            <w:proofErr w:type="spellStart"/>
            <w:r w:rsidRPr="00B959B1">
              <w:rPr>
                <w:rFonts w:ascii="Times New Roman" w:hAnsi="Times New Roman" w:cs="Times New Roman"/>
              </w:rPr>
              <w:t>Summarise</w:t>
            </w:r>
            <w:proofErr w:type="spellEnd"/>
            <w:r w:rsidRPr="00B959B1">
              <w:rPr>
                <w:rFonts w:ascii="Times New Roman" w:hAnsi="Times New Roman" w:cs="Times New Roman"/>
              </w:rPr>
              <w:t xml:space="preserve"> follow-up time (</w:t>
            </w:r>
            <w:proofErr w:type="spellStart"/>
            <w:r w:rsidRPr="00B959B1">
              <w:rPr>
                <w:rFonts w:ascii="Times New Roman" w:hAnsi="Times New Roman" w:cs="Times New Roman"/>
              </w:rPr>
              <w:t>eg</w:t>
            </w:r>
            <w:proofErr w:type="spellEnd"/>
            <w:r w:rsidRPr="00B959B1">
              <w:rPr>
                <w:rFonts w:ascii="Times New Roman" w:hAnsi="Times New Roman" w:cs="Times New Roman"/>
              </w:rPr>
              <w:t xml:space="preserve">, average and total amount) </w:t>
            </w:r>
          </w:p>
        </w:tc>
        <w:tc>
          <w:tcPr>
            <w:tcW w:w="2539" w:type="dxa"/>
          </w:tcPr>
          <w:p w14:paraId="7635F4A8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9-11</w:t>
            </w:r>
          </w:p>
        </w:tc>
        <w:tc>
          <w:tcPr>
            <w:tcW w:w="2539" w:type="dxa"/>
          </w:tcPr>
          <w:p w14:paraId="0EF7D86E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Result</w:t>
            </w:r>
          </w:p>
        </w:tc>
      </w:tr>
      <w:tr w:rsidR="00A8621A" w:rsidRPr="00B959B1" w14:paraId="68CE53F8" w14:textId="77777777" w:rsidTr="00B959B1">
        <w:trPr>
          <w:trHeight w:val="290"/>
        </w:trPr>
        <w:tc>
          <w:tcPr>
            <w:tcW w:w="2539" w:type="dxa"/>
          </w:tcPr>
          <w:p w14:paraId="2E0FB65C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Outcome data </w:t>
            </w:r>
          </w:p>
        </w:tc>
        <w:tc>
          <w:tcPr>
            <w:tcW w:w="2539" w:type="dxa"/>
          </w:tcPr>
          <w:p w14:paraId="2BD3AF21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15* </w:t>
            </w:r>
          </w:p>
        </w:tc>
        <w:tc>
          <w:tcPr>
            <w:tcW w:w="2637" w:type="dxa"/>
          </w:tcPr>
          <w:p w14:paraId="72F2584E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Report numbers of outcome events or summary measures over time</w:t>
            </w:r>
          </w:p>
        </w:tc>
        <w:tc>
          <w:tcPr>
            <w:tcW w:w="2539" w:type="dxa"/>
          </w:tcPr>
          <w:p w14:paraId="5632A7F0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11</w:t>
            </w:r>
          </w:p>
        </w:tc>
        <w:tc>
          <w:tcPr>
            <w:tcW w:w="2539" w:type="dxa"/>
          </w:tcPr>
          <w:p w14:paraId="706188E9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Result</w:t>
            </w:r>
          </w:p>
        </w:tc>
      </w:tr>
      <w:tr w:rsidR="00A8621A" w:rsidRPr="00B959B1" w14:paraId="3750A175" w14:textId="77777777" w:rsidTr="00B959B1">
        <w:trPr>
          <w:trHeight w:val="290"/>
        </w:trPr>
        <w:tc>
          <w:tcPr>
            <w:tcW w:w="2539" w:type="dxa"/>
            <w:vMerge w:val="restart"/>
          </w:tcPr>
          <w:p w14:paraId="4E783EB7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Main results</w:t>
            </w:r>
          </w:p>
        </w:tc>
        <w:tc>
          <w:tcPr>
            <w:tcW w:w="2539" w:type="dxa"/>
            <w:vMerge w:val="restart"/>
          </w:tcPr>
          <w:p w14:paraId="760AC25A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16 </w:t>
            </w:r>
          </w:p>
        </w:tc>
        <w:tc>
          <w:tcPr>
            <w:tcW w:w="2637" w:type="dxa"/>
          </w:tcPr>
          <w:p w14:paraId="15CEE8AA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(a) Give unadjusted estimates and, if applicable, confounder-adjusted estimates and their precision (</w:t>
            </w:r>
            <w:proofErr w:type="spellStart"/>
            <w:r w:rsidRPr="00B959B1">
              <w:rPr>
                <w:rFonts w:ascii="Times New Roman" w:hAnsi="Times New Roman" w:cs="Times New Roman"/>
              </w:rPr>
              <w:t>eg</w:t>
            </w:r>
            <w:proofErr w:type="spellEnd"/>
            <w:r w:rsidRPr="00B959B1">
              <w:rPr>
                <w:rFonts w:ascii="Times New Roman" w:hAnsi="Times New Roman" w:cs="Times New Roman"/>
              </w:rPr>
              <w:t xml:space="preserve">, 95% confidence interval). Make clear which confounders were adjusted for and why they were included </w:t>
            </w:r>
          </w:p>
        </w:tc>
        <w:tc>
          <w:tcPr>
            <w:tcW w:w="2539" w:type="dxa"/>
          </w:tcPr>
          <w:p w14:paraId="3DC07FE0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10</w:t>
            </w:r>
          </w:p>
        </w:tc>
        <w:tc>
          <w:tcPr>
            <w:tcW w:w="2539" w:type="dxa"/>
          </w:tcPr>
          <w:p w14:paraId="1CF67E1B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Result</w:t>
            </w:r>
          </w:p>
        </w:tc>
      </w:tr>
      <w:tr w:rsidR="00A8621A" w:rsidRPr="00B959B1" w14:paraId="30657653" w14:textId="77777777" w:rsidTr="00B959B1">
        <w:trPr>
          <w:trHeight w:val="303"/>
        </w:trPr>
        <w:tc>
          <w:tcPr>
            <w:tcW w:w="2539" w:type="dxa"/>
            <w:vMerge/>
          </w:tcPr>
          <w:p w14:paraId="2B4EE291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vMerge/>
          </w:tcPr>
          <w:p w14:paraId="0C569F15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</w:tcPr>
          <w:p w14:paraId="7221AA43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(b) Report category boundaries when continuous variables were categorized </w:t>
            </w:r>
          </w:p>
        </w:tc>
        <w:tc>
          <w:tcPr>
            <w:tcW w:w="2539" w:type="dxa"/>
          </w:tcPr>
          <w:p w14:paraId="108DD10B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10</w:t>
            </w:r>
          </w:p>
        </w:tc>
        <w:tc>
          <w:tcPr>
            <w:tcW w:w="2539" w:type="dxa"/>
          </w:tcPr>
          <w:p w14:paraId="2B993A7C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Result</w:t>
            </w:r>
          </w:p>
        </w:tc>
      </w:tr>
      <w:tr w:rsidR="00A8621A" w:rsidRPr="00B959B1" w14:paraId="6DF638A2" w14:textId="77777777" w:rsidTr="00B959B1">
        <w:trPr>
          <w:trHeight w:val="290"/>
        </w:trPr>
        <w:tc>
          <w:tcPr>
            <w:tcW w:w="2539" w:type="dxa"/>
            <w:vMerge/>
          </w:tcPr>
          <w:p w14:paraId="3F79085F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vMerge/>
          </w:tcPr>
          <w:p w14:paraId="21430386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</w:tcPr>
          <w:p w14:paraId="22EAEB72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(c) If relevant, consider translating estimates of relative risk into absolute risk for a meaningful </w:t>
            </w:r>
            <w:proofErr w:type="gramStart"/>
            <w:r w:rsidRPr="00B959B1">
              <w:rPr>
                <w:rFonts w:ascii="Times New Roman" w:hAnsi="Times New Roman" w:cs="Times New Roman"/>
              </w:rPr>
              <w:t>time period</w:t>
            </w:r>
            <w:proofErr w:type="gramEnd"/>
            <w:r w:rsidRPr="00B959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39" w:type="dxa"/>
          </w:tcPr>
          <w:p w14:paraId="29573DFF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10-11</w:t>
            </w:r>
          </w:p>
        </w:tc>
        <w:tc>
          <w:tcPr>
            <w:tcW w:w="2539" w:type="dxa"/>
          </w:tcPr>
          <w:p w14:paraId="12F2215A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Result</w:t>
            </w:r>
          </w:p>
        </w:tc>
      </w:tr>
      <w:tr w:rsidR="00A8621A" w:rsidRPr="00B959B1" w14:paraId="0B74E08C" w14:textId="77777777" w:rsidTr="00B959B1">
        <w:trPr>
          <w:trHeight w:val="290"/>
        </w:trPr>
        <w:tc>
          <w:tcPr>
            <w:tcW w:w="2539" w:type="dxa"/>
          </w:tcPr>
          <w:p w14:paraId="19E78EDF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Other analyses </w:t>
            </w:r>
          </w:p>
        </w:tc>
        <w:tc>
          <w:tcPr>
            <w:tcW w:w="2539" w:type="dxa"/>
          </w:tcPr>
          <w:p w14:paraId="6360C9C4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2637" w:type="dxa"/>
          </w:tcPr>
          <w:p w14:paraId="13294C5B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Report other analyses done—</w:t>
            </w:r>
            <w:proofErr w:type="spellStart"/>
            <w:r w:rsidRPr="00B959B1">
              <w:rPr>
                <w:rFonts w:ascii="Times New Roman" w:hAnsi="Times New Roman" w:cs="Times New Roman"/>
              </w:rPr>
              <w:t>eg</w:t>
            </w:r>
            <w:proofErr w:type="spellEnd"/>
            <w:r w:rsidRPr="00B959B1">
              <w:rPr>
                <w:rFonts w:ascii="Times New Roman" w:hAnsi="Times New Roman" w:cs="Times New Roman"/>
              </w:rPr>
              <w:t xml:space="preserve"> analyses of subgroups and </w:t>
            </w:r>
            <w:r w:rsidRPr="00B959B1">
              <w:rPr>
                <w:rFonts w:ascii="Times New Roman" w:hAnsi="Times New Roman" w:cs="Times New Roman"/>
              </w:rPr>
              <w:lastRenderedPageBreak/>
              <w:t xml:space="preserve">interactions, and sensitivity analyses </w:t>
            </w:r>
          </w:p>
        </w:tc>
        <w:tc>
          <w:tcPr>
            <w:tcW w:w="2539" w:type="dxa"/>
          </w:tcPr>
          <w:p w14:paraId="326304F8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lastRenderedPageBreak/>
              <w:t>NA</w:t>
            </w:r>
          </w:p>
        </w:tc>
        <w:tc>
          <w:tcPr>
            <w:tcW w:w="2539" w:type="dxa"/>
          </w:tcPr>
          <w:p w14:paraId="1BC263A1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NA</w:t>
            </w:r>
          </w:p>
        </w:tc>
      </w:tr>
      <w:tr w:rsidR="00A8621A" w:rsidRPr="00B959B1" w14:paraId="5EE06451" w14:textId="77777777" w:rsidTr="00B959B1">
        <w:trPr>
          <w:trHeight w:val="290"/>
        </w:trPr>
        <w:tc>
          <w:tcPr>
            <w:tcW w:w="12793" w:type="dxa"/>
            <w:gridSpan w:val="5"/>
          </w:tcPr>
          <w:p w14:paraId="1DD71229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Discussion</w:t>
            </w:r>
          </w:p>
        </w:tc>
      </w:tr>
      <w:tr w:rsidR="00A8621A" w:rsidRPr="00B959B1" w14:paraId="6BAD2B78" w14:textId="77777777" w:rsidTr="00B959B1">
        <w:trPr>
          <w:trHeight w:val="303"/>
        </w:trPr>
        <w:tc>
          <w:tcPr>
            <w:tcW w:w="2539" w:type="dxa"/>
          </w:tcPr>
          <w:p w14:paraId="617564D2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Key results </w:t>
            </w:r>
          </w:p>
        </w:tc>
        <w:tc>
          <w:tcPr>
            <w:tcW w:w="2539" w:type="dxa"/>
          </w:tcPr>
          <w:p w14:paraId="6FA9AD9E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2637" w:type="dxa"/>
          </w:tcPr>
          <w:p w14:paraId="5B7684BA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proofErr w:type="spellStart"/>
            <w:r w:rsidRPr="00B959B1">
              <w:rPr>
                <w:rFonts w:ascii="Times New Roman" w:hAnsi="Times New Roman" w:cs="Times New Roman"/>
              </w:rPr>
              <w:t>Summarise</w:t>
            </w:r>
            <w:proofErr w:type="spellEnd"/>
            <w:r w:rsidRPr="00B959B1">
              <w:rPr>
                <w:rFonts w:ascii="Times New Roman" w:hAnsi="Times New Roman" w:cs="Times New Roman"/>
              </w:rPr>
              <w:t xml:space="preserve"> key results with reference to study objectives</w:t>
            </w:r>
          </w:p>
        </w:tc>
        <w:tc>
          <w:tcPr>
            <w:tcW w:w="2539" w:type="dxa"/>
          </w:tcPr>
          <w:p w14:paraId="6CCEB6FF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11</w:t>
            </w:r>
          </w:p>
        </w:tc>
        <w:tc>
          <w:tcPr>
            <w:tcW w:w="2539" w:type="dxa"/>
          </w:tcPr>
          <w:p w14:paraId="514F5643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Discussion</w:t>
            </w:r>
          </w:p>
        </w:tc>
      </w:tr>
      <w:tr w:rsidR="00A8621A" w:rsidRPr="00B959B1" w14:paraId="7401D0E7" w14:textId="77777777" w:rsidTr="00B959B1">
        <w:trPr>
          <w:trHeight w:val="290"/>
        </w:trPr>
        <w:tc>
          <w:tcPr>
            <w:tcW w:w="2539" w:type="dxa"/>
          </w:tcPr>
          <w:p w14:paraId="6D698058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Limitations </w:t>
            </w:r>
          </w:p>
        </w:tc>
        <w:tc>
          <w:tcPr>
            <w:tcW w:w="2539" w:type="dxa"/>
          </w:tcPr>
          <w:p w14:paraId="036DA396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2637" w:type="dxa"/>
          </w:tcPr>
          <w:p w14:paraId="20296F76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Discuss limitations of the study, </w:t>
            </w:r>
            <w:proofErr w:type="gramStart"/>
            <w:r w:rsidRPr="00B959B1">
              <w:rPr>
                <w:rFonts w:ascii="Times New Roman" w:hAnsi="Times New Roman" w:cs="Times New Roman"/>
              </w:rPr>
              <w:t>taking into account</w:t>
            </w:r>
            <w:proofErr w:type="gramEnd"/>
            <w:r w:rsidRPr="00B959B1">
              <w:rPr>
                <w:rFonts w:ascii="Times New Roman" w:hAnsi="Times New Roman" w:cs="Times New Roman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539" w:type="dxa"/>
          </w:tcPr>
          <w:p w14:paraId="70A5BDA8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14</w:t>
            </w:r>
          </w:p>
        </w:tc>
        <w:tc>
          <w:tcPr>
            <w:tcW w:w="2539" w:type="dxa"/>
          </w:tcPr>
          <w:p w14:paraId="2169D44A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Discussion</w:t>
            </w:r>
          </w:p>
        </w:tc>
      </w:tr>
      <w:tr w:rsidR="00A8621A" w:rsidRPr="00B959B1" w14:paraId="5638747B" w14:textId="77777777" w:rsidTr="00B959B1">
        <w:trPr>
          <w:trHeight w:val="290"/>
        </w:trPr>
        <w:tc>
          <w:tcPr>
            <w:tcW w:w="2539" w:type="dxa"/>
          </w:tcPr>
          <w:p w14:paraId="04B82CB3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Interpretation </w:t>
            </w:r>
          </w:p>
        </w:tc>
        <w:tc>
          <w:tcPr>
            <w:tcW w:w="2539" w:type="dxa"/>
          </w:tcPr>
          <w:p w14:paraId="28978F64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2637" w:type="dxa"/>
          </w:tcPr>
          <w:p w14:paraId="5964CA4A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Give a cautious overall interpretation of results considering objectives, limitations, multiplicity of analyses, results from similar studies, and other relevant evidence </w:t>
            </w:r>
          </w:p>
        </w:tc>
        <w:tc>
          <w:tcPr>
            <w:tcW w:w="2539" w:type="dxa"/>
          </w:tcPr>
          <w:p w14:paraId="0AB1665B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14</w:t>
            </w:r>
          </w:p>
        </w:tc>
        <w:tc>
          <w:tcPr>
            <w:tcW w:w="2539" w:type="dxa"/>
          </w:tcPr>
          <w:p w14:paraId="52B072FF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Discussion</w:t>
            </w:r>
          </w:p>
        </w:tc>
      </w:tr>
      <w:tr w:rsidR="00A8621A" w:rsidRPr="00B959B1" w14:paraId="5DC011CD" w14:textId="77777777" w:rsidTr="00B959B1">
        <w:trPr>
          <w:trHeight w:val="303"/>
        </w:trPr>
        <w:tc>
          <w:tcPr>
            <w:tcW w:w="2539" w:type="dxa"/>
          </w:tcPr>
          <w:p w14:paraId="4ED97656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proofErr w:type="spellStart"/>
            <w:r w:rsidRPr="00B959B1">
              <w:rPr>
                <w:rFonts w:ascii="Times New Roman" w:hAnsi="Times New Roman" w:cs="Times New Roman"/>
              </w:rPr>
              <w:t>Generalisability</w:t>
            </w:r>
            <w:proofErr w:type="spellEnd"/>
          </w:p>
        </w:tc>
        <w:tc>
          <w:tcPr>
            <w:tcW w:w="2539" w:type="dxa"/>
          </w:tcPr>
          <w:p w14:paraId="079DB16A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637" w:type="dxa"/>
          </w:tcPr>
          <w:p w14:paraId="47ABDFC3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Discuss the </w:t>
            </w:r>
            <w:proofErr w:type="spellStart"/>
            <w:r w:rsidRPr="00B959B1">
              <w:rPr>
                <w:rFonts w:ascii="Times New Roman" w:hAnsi="Times New Roman" w:cs="Times New Roman"/>
              </w:rPr>
              <w:t>generalisability</w:t>
            </w:r>
            <w:proofErr w:type="spellEnd"/>
            <w:r w:rsidRPr="00B959B1">
              <w:rPr>
                <w:rFonts w:ascii="Times New Roman" w:hAnsi="Times New Roman" w:cs="Times New Roman"/>
              </w:rPr>
              <w:t xml:space="preserve"> (external validity) of the study results </w:t>
            </w:r>
          </w:p>
        </w:tc>
        <w:tc>
          <w:tcPr>
            <w:tcW w:w="2539" w:type="dxa"/>
          </w:tcPr>
          <w:p w14:paraId="27B414C8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14</w:t>
            </w:r>
          </w:p>
        </w:tc>
        <w:tc>
          <w:tcPr>
            <w:tcW w:w="2539" w:type="dxa"/>
          </w:tcPr>
          <w:p w14:paraId="428E076F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Discussion</w:t>
            </w:r>
          </w:p>
        </w:tc>
      </w:tr>
      <w:tr w:rsidR="00A8621A" w:rsidRPr="00B959B1" w14:paraId="0C48EB54" w14:textId="77777777" w:rsidTr="00B959B1">
        <w:trPr>
          <w:trHeight w:val="290"/>
        </w:trPr>
        <w:tc>
          <w:tcPr>
            <w:tcW w:w="12793" w:type="dxa"/>
            <w:gridSpan w:val="5"/>
          </w:tcPr>
          <w:p w14:paraId="2C77D591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Other information </w:t>
            </w:r>
          </w:p>
        </w:tc>
      </w:tr>
      <w:tr w:rsidR="00A8621A" w:rsidRPr="00B959B1" w14:paraId="00FC2D22" w14:textId="77777777" w:rsidTr="00B959B1">
        <w:trPr>
          <w:trHeight w:val="290"/>
        </w:trPr>
        <w:tc>
          <w:tcPr>
            <w:tcW w:w="2539" w:type="dxa"/>
          </w:tcPr>
          <w:p w14:paraId="6478AC36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2539" w:type="dxa"/>
          </w:tcPr>
          <w:p w14:paraId="04738463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637" w:type="dxa"/>
          </w:tcPr>
          <w:p w14:paraId="5EAA8B9A" w14:textId="77777777" w:rsidR="00A8621A" w:rsidRPr="00B959B1" w:rsidRDefault="00A8621A" w:rsidP="00D97964">
            <w:pPr>
              <w:rPr>
                <w:rFonts w:ascii="Times New Roman" w:hAnsi="Times New Roman" w:cs="Times New Roman"/>
              </w:rPr>
            </w:pPr>
            <w:r w:rsidRPr="00B959B1">
              <w:rPr>
                <w:rFonts w:ascii="Times New Roman" w:hAnsi="Times New Roman" w:cs="Times New Roman"/>
              </w:rPr>
              <w:t xml:space="preserve">Give the source of funding and the role of the funders for the present study and, if applicable, for the original study on which the present article is based </w:t>
            </w:r>
          </w:p>
        </w:tc>
        <w:tc>
          <w:tcPr>
            <w:tcW w:w="2539" w:type="dxa"/>
          </w:tcPr>
          <w:p w14:paraId="4FBA7148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2539" w:type="dxa"/>
          </w:tcPr>
          <w:p w14:paraId="3E98A4EF" w14:textId="77777777" w:rsidR="00A8621A" w:rsidRPr="00B959B1" w:rsidRDefault="00A8621A" w:rsidP="00D97964">
            <w:pPr>
              <w:rPr>
                <w:rFonts w:ascii="Times New Roman" w:eastAsia="맑은 고딕" w:hAnsi="Times New Roman" w:cs="Times New Roman"/>
              </w:rPr>
            </w:pPr>
            <w:r w:rsidRPr="00B959B1">
              <w:rPr>
                <w:rFonts w:ascii="Times New Roman" w:eastAsia="맑은 고딕" w:hAnsi="Times New Roman" w:cs="Times New Roman"/>
              </w:rPr>
              <w:t>Abstract</w:t>
            </w:r>
          </w:p>
        </w:tc>
      </w:tr>
    </w:tbl>
    <w:p w14:paraId="4BB5E365" w14:textId="77777777" w:rsidR="006830F0" w:rsidRDefault="006830F0" w:rsidP="00B93A65">
      <w:pPr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0A97B811" w14:textId="77777777" w:rsidR="00B93A65" w:rsidRPr="00B93A65" w:rsidRDefault="00B93A65" w:rsidP="00B93A65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sectPr w:rsidR="00B93A65" w:rsidRPr="00B93A65" w:rsidSect="00B93A65">
      <w:footerReference w:type="default" r:id="rId10"/>
      <w:pgSz w:w="16840" w:h="11900" w:orient="landscape"/>
      <w:pgMar w:top="1417" w:right="1417" w:bottom="1417" w:left="1417" w:header="708" w:footer="708" w:gutter="0"/>
      <w:pgNumType w:fmt="numberInDash" w:start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9ABD3" w14:textId="77777777" w:rsidR="001D603C" w:rsidRDefault="001D603C" w:rsidP="00307DE8">
      <w:r>
        <w:separator/>
      </w:r>
    </w:p>
  </w:endnote>
  <w:endnote w:type="continuationSeparator" w:id="0">
    <w:p w14:paraId="3C94303D" w14:textId="77777777" w:rsidR="001D603C" w:rsidRDefault="001D603C" w:rsidP="00307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FrutigerLTStd-Roman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1881213"/>
      <w:docPartObj>
        <w:docPartGallery w:val="Page Numbers (Bottom of Page)"/>
        <w:docPartUnique/>
      </w:docPartObj>
    </w:sdtPr>
    <w:sdtEndPr/>
    <w:sdtContent>
      <w:p w14:paraId="33DC58FF" w14:textId="57E60987" w:rsidR="00520CD6" w:rsidRDefault="00520CD6">
        <w:pPr>
          <w:pStyle w:val="a6"/>
          <w:jc w:val="center"/>
        </w:pPr>
        <w:r>
          <w:rPr>
            <w:rFonts w:eastAsia="맑은 고딕" w:hint="eastAsia"/>
            <w:lang w:eastAsia="ko-KR"/>
          </w:rPr>
          <w:t>20</w:t>
        </w:r>
      </w:p>
    </w:sdtContent>
  </w:sdt>
  <w:p w14:paraId="61D15D34" w14:textId="77777777" w:rsidR="00520CD6" w:rsidRDefault="00520CD6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3256927"/>
      <w:docPartObj>
        <w:docPartGallery w:val="Page Numbers (Bottom of Page)"/>
        <w:docPartUnique/>
      </w:docPartObj>
    </w:sdtPr>
    <w:sdtEndPr/>
    <w:sdtContent>
      <w:p w14:paraId="5CBCF98C" w14:textId="202F8AF7" w:rsidR="00B93A65" w:rsidRDefault="00B93A6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2CAACE84" w14:textId="2627D90F" w:rsidR="009E3A33" w:rsidRPr="009F5D8A" w:rsidRDefault="009E3A33" w:rsidP="009F5D8A">
    <w:pPr>
      <w:pStyle w:val="a6"/>
      <w:jc w:val="center"/>
      <w:rPr>
        <w:rFonts w:eastAsia="맑은 고딕"/>
        <w:lang w:eastAsia="ko-K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86929415"/>
      <w:docPartObj>
        <w:docPartGallery w:val="Page Numbers (Bottom of Page)"/>
        <w:docPartUnique/>
      </w:docPartObj>
    </w:sdtPr>
    <w:sdtEndPr/>
    <w:sdtContent>
      <w:p w14:paraId="76FD565A" w14:textId="5C96F5A5" w:rsidR="00B93A65" w:rsidRDefault="00B93A6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4990EC9F" w14:textId="77777777" w:rsidR="008E4C8C" w:rsidRDefault="008E4C8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1F43BD" w14:textId="77777777" w:rsidR="001D603C" w:rsidRDefault="001D603C" w:rsidP="00307DE8">
      <w:r>
        <w:separator/>
      </w:r>
    </w:p>
  </w:footnote>
  <w:footnote w:type="continuationSeparator" w:id="0">
    <w:p w14:paraId="4BE51699" w14:textId="77777777" w:rsidR="001D603C" w:rsidRDefault="001D603C" w:rsidP="00307D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94A6A"/>
    <w:multiLevelType w:val="hybridMultilevel"/>
    <w:tmpl w:val="FC4ECE94"/>
    <w:lvl w:ilvl="0" w:tplc="35241FF0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D537AA"/>
    <w:multiLevelType w:val="multilevel"/>
    <w:tmpl w:val="744E4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D2E137D"/>
    <w:multiLevelType w:val="hybridMultilevel"/>
    <w:tmpl w:val="7BCA6FF0"/>
    <w:lvl w:ilvl="0" w:tplc="35241FF0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F4601D6"/>
    <w:multiLevelType w:val="hybridMultilevel"/>
    <w:tmpl w:val="469E7D72"/>
    <w:lvl w:ilvl="0" w:tplc="1ED09438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4B0ABE"/>
    <w:multiLevelType w:val="multilevel"/>
    <w:tmpl w:val="7D8E5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6014EE"/>
    <w:multiLevelType w:val="hybridMultilevel"/>
    <w:tmpl w:val="4BF6A2C0"/>
    <w:lvl w:ilvl="0" w:tplc="35241FF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0078D6"/>
    <w:multiLevelType w:val="hybridMultilevel"/>
    <w:tmpl w:val="1FDCC080"/>
    <w:lvl w:ilvl="0" w:tplc="35241FF0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DD72289"/>
    <w:multiLevelType w:val="multilevel"/>
    <w:tmpl w:val="2EE22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DD6CD5"/>
    <w:multiLevelType w:val="hybridMultilevel"/>
    <w:tmpl w:val="5F66523C"/>
    <w:lvl w:ilvl="0" w:tplc="35241FF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1275C9"/>
    <w:multiLevelType w:val="multilevel"/>
    <w:tmpl w:val="FAB22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BC01430"/>
    <w:multiLevelType w:val="multilevel"/>
    <w:tmpl w:val="3612A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852CFB"/>
    <w:multiLevelType w:val="hybridMultilevel"/>
    <w:tmpl w:val="8D4AEB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B35259"/>
    <w:multiLevelType w:val="hybridMultilevel"/>
    <w:tmpl w:val="AF18E2AE"/>
    <w:lvl w:ilvl="0" w:tplc="35241FF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881929"/>
    <w:multiLevelType w:val="multilevel"/>
    <w:tmpl w:val="FCC82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A66CE1"/>
    <w:multiLevelType w:val="hybridMultilevel"/>
    <w:tmpl w:val="916C45AE"/>
    <w:lvl w:ilvl="0" w:tplc="B27E3F8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582267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71C05C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15C7E1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3B0B12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70E7E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AC44B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F5475F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432AB2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6" w15:restartNumberingAfterBreak="0">
    <w:nsid w:val="71BC19D9"/>
    <w:multiLevelType w:val="multilevel"/>
    <w:tmpl w:val="69287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  <w:sz w:val="27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3A84F13"/>
    <w:multiLevelType w:val="hybridMultilevel"/>
    <w:tmpl w:val="244AA526"/>
    <w:lvl w:ilvl="0" w:tplc="28C0B46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384D9A"/>
    <w:multiLevelType w:val="hybridMultilevel"/>
    <w:tmpl w:val="6F0C854E"/>
    <w:lvl w:ilvl="0" w:tplc="35241FF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523CA3"/>
    <w:multiLevelType w:val="multilevel"/>
    <w:tmpl w:val="C4B27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decimal"/>
      <w:lvlText w:val="%2)"/>
      <w:lvlJc w:val="left"/>
      <w:pPr>
        <w:ind w:left="1440" w:hanging="360"/>
      </w:pPr>
      <w:rPr>
        <w:rFonts w:eastAsia="맑은 고딕"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0924611">
    <w:abstractNumId w:val="2"/>
  </w:num>
  <w:num w:numId="2" w16cid:durableId="1617758314">
    <w:abstractNumId w:val="15"/>
  </w:num>
  <w:num w:numId="3" w16cid:durableId="1416785099">
    <w:abstractNumId w:val="12"/>
  </w:num>
  <w:num w:numId="4" w16cid:durableId="2093045538">
    <w:abstractNumId w:val="18"/>
  </w:num>
  <w:num w:numId="5" w16cid:durableId="1239680731">
    <w:abstractNumId w:val="7"/>
  </w:num>
  <w:num w:numId="6" w16cid:durableId="782919929">
    <w:abstractNumId w:val="17"/>
  </w:num>
  <w:num w:numId="7" w16cid:durableId="1825320500">
    <w:abstractNumId w:val="9"/>
  </w:num>
  <w:num w:numId="8" w16cid:durableId="259028207">
    <w:abstractNumId w:val="13"/>
  </w:num>
  <w:num w:numId="9" w16cid:durableId="531841811">
    <w:abstractNumId w:val="16"/>
  </w:num>
  <w:num w:numId="10" w16cid:durableId="966862433">
    <w:abstractNumId w:val="4"/>
  </w:num>
  <w:num w:numId="11" w16cid:durableId="597103762">
    <w:abstractNumId w:val="14"/>
  </w:num>
  <w:num w:numId="12" w16cid:durableId="985627376">
    <w:abstractNumId w:val="11"/>
  </w:num>
  <w:num w:numId="13" w16cid:durableId="1288272315">
    <w:abstractNumId w:val="19"/>
  </w:num>
  <w:num w:numId="14" w16cid:durableId="289240282">
    <w:abstractNumId w:val="10"/>
  </w:num>
  <w:num w:numId="15" w16cid:durableId="1820879021">
    <w:abstractNumId w:val="6"/>
  </w:num>
  <w:num w:numId="16" w16cid:durableId="2128624342">
    <w:abstractNumId w:val="8"/>
  </w:num>
  <w:num w:numId="17" w16cid:durableId="168368862">
    <w:abstractNumId w:val="5"/>
  </w:num>
  <w:num w:numId="18" w16cid:durableId="423234302">
    <w:abstractNumId w:val="0"/>
  </w:num>
  <w:num w:numId="19" w16cid:durableId="684401419">
    <w:abstractNumId w:val="1"/>
  </w:num>
  <w:num w:numId="20" w16cid:durableId="2021590268">
    <w:abstractNumId w:val="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A34"/>
    <w:rsid w:val="0000334B"/>
    <w:rsid w:val="00003A28"/>
    <w:rsid w:val="00012C33"/>
    <w:rsid w:val="00015AF4"/>
    <w:rsid w:val="000207C0"/>
    <w:rsid w:val="00021EF4"/>
    <w:rsid w:val="00022A27"/>
    <w:rsid w:val="00025908"/>
    <w:rsid w:val="0003094E"/>
    <w:rsid w:val="00031289"/>
    <w:rsid w:val="000412DE"/>
    <w:rsid w:val="000477D1"/>
    <w:rsid w:val="00052229"/>
    <w:rsid w:val="00054A2B"/>
    <w:rsid w:val="00056BE5"/>
    <w:rsid w:val="00060FBA"/>
    <w:rsid w:val="00066739"/>
    <w:rsid w:val="00077338"/>
    <w:rsid w:val="00082E14"/>
    <w:rsid w:val="00090ECF"/>
    <w:rsid w:val="000A2D2E"/>
    <w:rsid w:val="000B0FCB"/>
    <w:rsid w:val="000C20D7"/>
    <w:rsid w:val="000C32B6"/>
    <w:rsid w:val="000C334F"/>
    <w:rsid w:val="000D1691"/>
    <w:rsid w:val="000D24C8"/>
    <w:rsid w:val="000D4165"/>
    <w:rsid w:val="000E0078"/>
    <w:rsid w:val="000E661B"/>
    <w:rsid w:val="000F4C39"/>
    <w:rsid w:val="001027F9"/>
    <w:rsid w:val="00102C22"/>
    <w:rsid w:val="001139CB"/>
    <w:rsid w:val="00113CF0"/>
    <w:rsid w:val="001144D8"/>
    <w:rsid w:val="00114C5B"/>
    <w:rsid w:val="00117B72"/>
    <w:rsid w:val="00121AB1"/>
    <w:rsid w:val="001229F2"/>
    <w:rsid w:val="001262A8"/>
    <w:rsid w:val="00126CFB"/>
    <w:rsid w:val="001274BC"/>
    <w:rsid w:val="00132678"/>
    <w:rsid w:val="001337BC"/>
    <w:rsid w:val="00135C41"/>
    <w:rsid w:val="00136EAC"/>
    <w:rsid w:val="001407BB"/>
    <w:rsid w:val="00144A05"/>
    <w:rsid w:val="00145360"/>
    <w:rsid w:val="0015066C"/>
    <w:rsid w:val="00150F24"/>
    <w:rsid w:val="001637D8"/>
    <w:rsid w:val="00167E62"/>
    <w:rsid w:val="00170892"/>
    <w:rsid w:val="001714C5"/>
    <w:rsid w:val="00172AEE"/>
    <w:rsid w:val="0017316D"/>
    <w:rsid w:val="0017397A"/>
    <w:rsid w:val="001746D8"/>
    <w:rsid w:val="001750AF"/>
    <w:rsid w:val="0017746E"/>
    <w:rsid w:val="001837DE"/>
    <w:rsid w:val="00183C65"/>
    <w:rsid w:val="001848FE"/>
    <w:rsid w:val="00196F7E"/>
    <w:rsid w:val="001A33D7"/>
    <w:rsid w:val="001B1ED0"/>
    <w:rsid w:val="001B20F7"/>
    <w:rsid w:val="001B2F21"/>
    <w:rsid w:val="001C17F6"/>
    <w:rsid w:val="001C1DE0"/>
    <w:rsid w:val="001C5283"/>
    <w:rsid w:val="001C63C2"/>
    <w:rsid w:val="001C78E9"/>
    <w:rsid w:val="001D2762"/>
    <w:rsid w:val="001D3D04"/>
    <w:rsid w:val="001D4FDC"/>
    <w:rsid w:val="001D603C"/>
    <w:rsid w:val="001D617A"/>
    <w:rsid w:val="001D693B"/>
    <w:rsid w:val="001D6B25"/>
    <w:rsid w:val="001E3AC2"/>
    <w:rsid w:val="001F4861"/>
    <w:rsid w:val="001F6936"/>
    <w:rsid w:val="001F75D3"/>
    <w:rsid w:val="001F7ED5"/>
    <w:rsid w:val="00202905"/>
    <w:rsid w:val="0021066A"/>
    <w:rsid w:val="002112AE"/>
    <w:rsid w:val="0021592C"/>
    <w:rsid w:val="002219BB"/>
    <w:rsid w:val="00230869"/>
    <w:rsid w:val="0023167D"/>
    <w:rsid w:val="002319C7"/>
    <w:rsid w:val="0023583E"/>
    <w:rsid w:val="00240FDF"/>
    <w:rsid w:val="00243BA5"/>
    <w:rsid w:val="00246EAB"/>
    <w:rsid w:val="00255BDC"/>
    <w:rsid w:val="00257AD6"/>
    <w:rsid w:val="002771DF"/>
    <w:rsid w:val="002775CF"/>
    <w:rsid w:val="00285F75"/>
    <w:rsid w:val="00295D9A"/>
    <w:rsid w:val="002A08B2"/>
    <w:rsid w:val="002A6D97"/>
    <w:rsid w:val="002B029B"/>
    <w:rsid w:val="002B1D14"/>
    <w:rsid w:val="002B56A0"/>
    <w:rsid w:val="002C74D7"/>
    <w:rsid w:val="002D4634"/>
    <w:rsid w:val="002E0F3C"/>
    <w:rsid w:val="002E3706"/>
    <w:rsid w:val="002E3D8C"/>
    <w:rsid w:val="002F05FD"/>
    <w:rsid w:val="002F1BD4"/>
    <w:rsid w:val="002F28BA"/>
    <w:rsid w:val="002F41CF"/>
    <w:rsid w:val="002F543E"/>
    <w:rsid w:val="002F5C86"/>
    <w:rsid w:val="002F7429"/>
    <w:rsid w:val="00300794"/>
    <w:rsid w:val="003072EB"/>
    <w:rsid w:val="00307DE8"/>
    <w:rsid w:val="00307EB1"/>
    <w:rsid w:val="00310A08"/>
    <w:rsid w:val="003161AE"/>
    <w:rsid w:val="00320D0E"/>
    <w:rsid w:val="00321CF7"/>
    <w:rsid w:val="00324653"/>
    <w:rsid w:val="00330192"/>
    <w:rsid w:val="00330418"/>
    <w:rsid w:val="003334FB"/>
    <w:rsid w:val="00335F38"/>
    <w:rsid w:val="003361F9"/>
    <w:rsid w:val="00337DEA"/>
    <w:rsid w:val="00345B34"/>
    <w:rsid w:val="00346BA7"/>
    <w:rsid w:val="00351E12"/>
    <w:rsid w:val="00356982"/>
    <w:rsid w:val="0036628D"/>
    <w:rsid w:val="00366C3F"/>
    <w:rsid w:val="00374045"/>
    <w:rsid w:val="0037606D"/>
    <w:rsid w:val="003807B2"/>
    <w:rsid w:val="00383E75"/>
    <w:rsid w:val="00386F12"/>
    <w:rsid w:val="00390E06"/>
    <w:rsid w:val="00392161"/>
    <w:rsid w:val="00393ED1"/>
    <w:rsid w:val="0039733B"/>
    <w:rsid w:val="003C3893"/>
    <w:rsid w:val="003C64F0"/>
    <w:rsid w:val="003C6BDD"/>
    <w:rsid w:val="003D0C89"/>
    <w:rsid w:val="003D7BA5"/>
    <w:rsid w:val="003E4E97"/>
    <w:rsid w:val="003E7A5A"/>
    <w:rsid w:val="003F0F02"/>
    <w:rsid w:val="003F6308"/>
    <w:rsid w:val="004122B7"/>
    <w:rsid w:val="00414982"/>
    <w:rsid w:val="004156FB"/>
    <w:rsid w:val="0041708E"/>
    <w:rsid w:val="004200BB"/>
    <w:rsid w:val="00421367"/>
    <w:rsid w:val="0042245C"/>
    <w:rsid w:val="00422A30"/>
    <w:rsid w:val="00423463"/>
    <w:rsid w:val="0042499F"/>
    <w:rsid w:val="00427139"/>
    <w:rsid w:val="00430477"/>
    <w:rsid w:val="00434752"/>
    <w:rsid w:val="00434C11"/>
    <w:rsid w:val="004441FF"/>
    <w:rsid w:val="0046149C"/>
    <w:rsid w:val="0046632A"/>
    <w:rsid w:val="00467D0C"/>
    <w:rsid w:val="004737CB"/>
    <w:rsid w:val="00480C07"/>
    <w:rsid w:val="004828F6"/>
    <w:rsid w:val="0049044C"/>
    <w:rsid w:val="00490B27"/>
    <w:rsid w:val="00496ED7"/>
    <w:rsid w:val="004A04B0"/>
    <w:rsid w:val="004A20CF"/>
    <w:rsid w:val="004A54B3"/>
    <w:rsid w:val="004B061C"/>
    <w:rsid w:val="004B1F0C"/>
    <w:rsid w:val="004B24E1"/>
    <w:rsid w:val="004B5916"/>
    <w:rsid w:val="004B5CC5"/>
    <w:rsid w:val="004B5E88"/>
    <w:rsid w:val="004C10DC"/>
    <w:rsid w:val="004C2259"/>
    <w:rsid w:val="004C39FD"/>
    <w:rsid w:val="004C4445"/>
    <w:rsid w:val="004C5853"/>
    <w:rsid w:val="004C5C0F"/>
    <w:rsid w:val="004C5E6A"/>
    <w:rsid w:val="004D4A40"/>
    <w:rsid w:val="004D710D"/>
    <w:rsid w:val="004E01F8"/>
    <w:rsid w:val="004E53FC"/>
    <w:rsid w:val="004E7BFE"/>
    <w:rsid w:val="004F4272"/>
    <w:rsid w:val="00500642"/>
    <w:rsid w:val="0050142D"/>
    <w:rsid w:val="005024C9"/>
    <w:rsid w:val="005028C6"/>
    <w:rsid w:val="00503F6E"/>
    <w:rsid w:val="00510375"/>
    <w:rsid w:val="00511D39"/>
    <w:rsid w:val="00512126"/>
    <w:rsid w:val="00515315"/>
    <w:rsid w:val="00515D9B"/>
    <w:rsid w:val="00517A84"/>
    <w:rsid w:val="00520CD6"/>
    <w:rsid w:val="00521309"/>
    <w:rsid w:val="00524B73"/>
    <w:rsid w:val="00524D68"/>
    <w:rsid w:val="0053023F"/>
    <w:rsid w:val="00531A81"/>
    <w:rsid w:val="00532996"/>
    <w:rsid w:val="00534E60"/>
    <w:rsid w:val="00536010"/>
    <w:rsid w:val="00544509"/>
    <w:rsid w:val="0054451F"/>
    <w:rsid w:val="00552D2B"/>
    <w:rsid w:val="00554730"/>
    <w:rsid w:val="00557C6E"/>
    <w:rsid w:val="00557F78"/>
    <w:rsid w:val="005625D3"/>
    <w:rsid w:val="005724EE"/>
    <w:rsid w:val="00574E53"/>
    <w:rsid w:val="00590EB7"/>
    <w:rsid w:val="0059296E"/>
    <w:rsid w:val="005A143F"/>
    <w:rsid w:val="005A146C"/>
    <w:rsid w:val="005A1C55"/>
    <w:rsid w:val="005A6462"/>
    <w:rsid w:val="005B30A2"/>
    <w:rsid w:val="005B3B5C"/>
    <w:rsid w:val="005B657C"/>
    <w:rsid w:val="005C226E"/>
    <w:rsid w:val="005C2EAC"/>
    <w:rsid w:val="005C31A5"/>
    <w:rsid w:val="005C56B6"/>
    <w:rsid w:val="005C6DE3"/>
    <w:rsid w:val="005D271C"/>
    <w:rsid w:val="005D2A39"/>
    <w:rsid w:val="005D4393"/>
    <w:rsid w:val="005D566B"/>
    <w:rsid w:val="005D5D20"/>
    <w:rsid w:val="005E011D"/>
    <w:rsid w:val="006036C0"/>
    <w:rsid w:val="0060471C"/>
    <w:rsid w:val="006073C7"/>
    <w:rsid w:val="0061173C"/>
    <w:rsid w:val="00613205"/>
    <w:rsid w:val="0061343C"/>
    <w:rsid w:val="00614327"/>
    <w:rsid w:val="006145A8"/>
    <w:rsid w:val="00620BE0"/>
    <w:rsid w:val="006300EE"/>
    <w:rsid w:val="00630F54"/>
    <w:rsid w:val="00631700"/>
    <w:rsid w:val="006317A2"/>
    <w:rsid w:val="006337A4"/>
    <w:rsid w:val="00633BB6"/>
    <w:rsid w:val="00633BF5"/>
    <w:rsid w:val="00633DCB"/>
    <w:rsid w:val="006349AF"/>
    <w:rsid w:val="0063554A"/>
    <w:rsid w:val="00636E36"/>
    <w:rsid w:val="00642E4D"/>
    <w:rsid w:val="006501A0"/>
    <w:rsid w:val="006502E6"/>
    <w:rsid w:val="006536EC"/>
    <w:rsid w:val="0065711A"/>
    <w:rsid w:val="00661DD2"/>
    <w:rsid w:val="0066321C"/>
    <w:rsid w:val="0067046C"/>
    <w:rsid w:val="006726DE"/>
    <w:rsid w:val="006727F8"/>
    <w:rsid w:val="006758D5"/>
    <w:rsid w:val="006830F0"/>
    <w:rsid w:val="00685702"/>
    <w:rsid w:val="0069052E"/>
    <w:rsid w:val="006913EB"/>
    <w:rsid w:val="00693EA0"/>
    <w:rsid w:val="006964CC"/>
    <w:rsid w:val="006A0AC6"/>
    <w:rsid w:val="006A22B6"/>
    <w:rsid w:val="006A28AB"/>
    <w:rsid w:val="006A6087"/>
    <w:rsid w:val="006B0947"/>
    <w:rsid w:val="006B29E9"/>
    <w:rsid w:val="006B6F30"/>
    <w:rsid w:val="006B7CE5"/>
    <w:rsid w:val="006C09E0"/>
    <w:rsid w:val="006C14CF"/>
    <w:rsid w:val="006C3CF1"/>
    <w:rsid w:val="006C480E"/>
    <w:rsid w:val="006C7451"/>
    <w:rsid w:val="006C7795"/>
    <w:rsid w:val="006D6016"/>
    <w:rsid w:val="006E0A8C"/>
    <w:rsid w:val="006E3ACE"/>
    <w:rsid w:val="006E6E32"/>
    <w:rsid w:val="006E76F3"/>
    <w:rsid w:val="006F68AB"/>
    <w:rsid w:val="00702448"/>
    <w:rsid w:val="00704123"/>
    <w:rsid w:val="00710804"/>
    <w:rsid w:val="00710D27"/>
    <w:rsid w:val="00711130"/>
    <w:rsid w:val="0072677E"/>
    <w:rsid w:val="007277B3"/>
    <w:rsid w:val="007318D3"/>
    <w:rsid w:val="00731ED5"/>
    <w:rsid w:val="00736B1C"/>
    <w:rsid w:val="007374F5"/>
    <w:rsid w:val="0074030E"/>
    <w:rsid w:val="00741642"/>
    <w:rsid w:val="00743C09"/>
    <w:rsid w:val="00744A34"/>
    <w:rsid w:val="007455E0"/>
    <w:rsid w:val="00753527"/>
    <w:rsid w:val="00755798"/>
    <w:rsid w:val="007604F5"/>
    <w:rsid w:val="007607F6"/>
    <w:rsid w:val="00761BA8"/>
    <w:rsid w:val="0076205C"/>
    <w:rsid w:val="00762E98"/>
    <w:rsid w:val="0076538B"/>
    <w:rsid w:val="00767152"/>
    <w:rsid w:val="00767A64"/>
    <w:rsid w:val="00770596"/>
    <w:rsid w:val="0077293F"/>
    <w:rsid w:val="00776508"/>
    <w:rsid w:val="00783254"/>
    <w:rsid w:val="00792436"/>
    <w:rsid w:val="00796899"/>
    <w:rsid w:val="007A167E"/>
    <w:rsid w:val="007A2FB5"/>
    <w:rsid w:val="007A3B6D"/>
    <w:rsid w:val="007A472D"/>
    <w:rsid w:val="007B40DE"/>
    <w:rsid w:val="007B610E"/>
    <w:rsid w:val="007B703A"/>
    <w:rsid w:val="007C0710"/>
    <w:rsid w:val="007C5B12"/>
    <w:rsid w:val="007D3E4F"/>
    <w:rsid w:val="007E0E84"/>
    <w:rsid w:val="007E665C"/>
    <w:rsid w:val="007E69C0"/>
    <w:rsid w:val="007E6C90"/>
    <w:rsid w:val="007F1B6E"/>
    <w:rsid w:val="007F1ED0"/>
    <w:rsid w:val="007F1FCE"/>
    <w:rsid w:val="007F4FE1"/>
    <w:rsid w:val="00800F78"/>
    <w:rsid w:val="00801A33"/>
    <w:rsid w:val="00801EFA"/>
    <w:rsid w:val="008029F5"/>
    <w:rsid w:val="00802E0F"/>
    <w:rsid w:val="00807968"/>
    <w:rsid w:val="0081205E"/>
    <w:rsid w:val="00812500"/>
    <w:rsid w:val="0082014F"/>
    <w:rsid w:val="008234FF"/>
    <w:rsid w:val="00824729"/>
    <w:rsid w:val="00826001"/>
    <w:rsid w:val="0082600E"/>
    <w:rsid w:val="0083126E"/>
    <w:rsid w:val="008327E8"/>
    <w:rsid w:val="00841222"/>
    <w:rsid w:val="0084516A"/>
    <w:rsid w:val="008466A3"/>
    <w:rsid w:val="008469E9"/>
    <w:rsid w:val="00847F17"/>
    <w:rsid w:val="0085136A"/>
    <w:rsid w:val="00851B48"/>
    <w:rsid w:val="0085419A"/>
    <w:rsid w:val="008549DF"/>
    <w:rsid w:val="00854DB2"/>
    <w:rsid w:val="00855C86"/>
    <w:rsid w:val="00862D08"/>
    <w:rsid w:val="008643CF"/>
    <w:rsid w:val="008654FB"/>
    <w:rsid w:val="00866419"/>
    <w:rsid w:val="00870B4C"/>
    <w:rsid w:val="00872D7E"/>
    <w:rsid w:val="008762CD"/>
    <w:rsid w:val="008764F8"/>
    <w:rsid w:val="00877CAC"/>
    <w:rsid w:val="00883780"/>
    <w:rsid w:val="00883A23"/>
    <w:rsid w:val="00883D33"/>
    <w:rsid w:val="008842E6"/>
    <w:rsid w:val="00890944"/>
    <w:rsid w:val="008919C6"/>
    <w:rsid w:val="00892A04"/>
    <w:rsid w:val="008969F9"/>
    <w:rsid w:val="008A2546"/>
    <w:rsid w:val="008B620A"/>
    <w:rsid w:val="008C157E"/>
    <w:rsid w:val="008C2026"/>
    <w:rsid w:val="008D00B4"/>
    <w:rsid w:val="008D35CF"/>
    <w:rsid w:val="008D6A63"/>
    <w:rsid w:val="008D7B30"/>
    <w:rsid w:val="008E20BE"/>
    <w:rsid w:val="008E4C8C"/>
    <w:rsid w:val="008E6616"/>
    <w:rsid w:val="008F1DD5"/>
    <w:rsid w:val="008F4056"/>
    <w:rsid w:val="00903D8B"/>
    <w:rsid w:val="00907F16"/>
    <w:rsid w:val="00915D78"/>
    <w:rsid w:val="00915E15"/>
    <w:rsid w:val="0091652E"/>
    <w:rsid w:val="00920AC4"/>
    <w:rsid w:val="00921C41"/>
    <w:rsid w:val="009229E8"/>
    <w:rsid w:val="009233B1"/>
    <w:rsid w:val="00925508"/>
    <w:rsid w:val="00935029"/>
    <w:rsid w:val="009541F1"/>
    <w:rsid w:val="00955284"/>
    <w:rsid w:val="00956930"/>
    <w:rsid w:val="00960DDD"/>
    <w:rsid w:val="009631EE"/>
    <w:rsid w:val="00970144"/>
    <w:rsid w:val="0097175E"/>
    <w:rsid w:val="009749F5"/>
    <w:rsid w:val="009764FA"/>
    <w:rsid w:val="00982E76"/>
    <w:rsid w:val="00985A43"/>
    <w:rsid w:val="00993114"/>
    <w:rsid w:val="009A36B3"/>
    <w:rsid w:val="009B0C42"/>
    <w:rsid w:val="009B18B1"/>
    <w:rsid w:val="009B1FCD"/>
    <w:rsid w:val="009B4C6A"/>
    <w:rsid w:val="009B5157"/>
    <w:rsid w:val="009B5ED7"/>
    <w:rsid w:val="009B765F"/>
    <w:rsid w:val="009C0782"/>
    <w:rsid w:val="009C1CBB"/>
    <w:rsid w:val="009C29F1"/>
    <w:rsid w:val="009C2E56"/>
    <w:rsid w:val="009C3FA7"/>
    <w:rsid w:val="009C545A"/>
    <w:rsid w:val="009D75F4"/>
    <w:rsid w:val="009E3A33"/>
    <w:rsid w:val="009E5F23"/>
    <w:rsid w:val="009E60A6"/>
    <w:rsid w:val="009F2306"/>
    <w:rsid w:val="009F3060"/>
    <w:rsid w:val="009F51F9"/>
    <w:rsid w:val="009F5D8A"/>
    <w:rsid w:val="009F7EDB"/>
    <w:rsid w:val="00A0268D"/>
    <w:rsid w:val="00A047A0"/>
    <w:rsid w:val="00A04AA5"/>
    <w:rsid w:val="00A10306"/>
    <w:rsid w:val="00A10512"/>
    <w:rsid w:val="00A11EFA"/>
    <w:rsid w:val="00A1252F"/>
    <w:rsid w:val="00A12A90"/>
    <w:rsid w:val="00A168AD"/>
    <w:rsid w:val="00A2380A"/>
    <w:rsid w:val="00A24A15"/>
    <w:rsid w:val="00A2522F"/>
    <w:rsid w:val="00A2555F"/>
    <w:rsid w:val="00A26FC4"/>
    <w:rsid w:val="00A3024B"/>
    <w:rsid w:val="00A36B3B"/>
    <w:rsid w:val="00A409A0"/>
    <w:rsid w:val="00A45622"/>
    <w:rsid w:val="00A46364"/>
    <w:rsid w:val="00A47BB5"/>
    <w:rsid w:val="00A50D59"/>
    <w:rsid w:val="00A5240B"/>
    <w:rsid w:val="00A53095"/>
    <w:rsid w:val="00A542E0"/>
    <w:rsid w:val="00A555E1"/>
    <w:rsid w:val="00A566BD"/>
    <w:rsid w:val="00A570CB"/>
    <w:rsid w:val="00A57670"/>
    <w:rsid w:val="00A600FF"/>
    <w:rsid w:val="00A651AC"/>
    <w:rsid w:val="00A740F4"/>
    <w:rsid w:val="00A74DE3"/>
    <w:rsid w:val="00A80A2A"/>
    <w:rsid w:val="00A84860"/>
    <w:rsid w:val="00A84FEB"/>
    <w:rsid w:val="00A8621A"/>
    <w:rsid w:val="00A977A2"/>
    <w:rsid w:val="00AA074A"/>
    <w:rsid w:val="00AA16F4"/>
    <w:rsid w:val="00AA5550"/>
    <w:rsid w:val="00AA760D"/>
    <w:rsid w:val="00AB0A2B"/>
    <w:rsid w:val="00AB1E9E"/>
    <w:rsid w:val="00AC1D35"/>
    <w:rsid w:val="00AC255D"/>
    <w:rsid w:val="00AD0BA3"/>
    <w:rsid w:val="00AD1C7C"/>
    <w:rsid w:val="00AD3101"/>
    <w:rsid w:val="00AD3795"/>
    <w:rsid w:val="00AD522E"/>
    <w:rsid w:val="00AD643A"/>
    <w:rsid w:val="00AD656A"/>
    <w:rsid w:val="00AD7F4F"/>
    <w:rsid w:val="00AE24D4"/>
    <w:rsid w:val="00AE2C0C"/>
    <w:rsid w:val="00AE6F88"/>
    <w:rsid w:val="00AF4F77"/>
    <w:rsid w:val="00AF5E87"/>
    <w:rsid w:val="00B028A0"/>
    <w:rsid w:val="00B03B7E"/>
    <w:rsid w:val="00B055CB"/>
    <w:rsid w:val="00B058F2"/>
    <w:rsid w:val="00B1410F"/>
    <w:rsid w:val="00B1531A"/>
    <w:rsid w:val="00B173A0"/>
    <w:rsid w:val="00B24F32"/>
    <w:rsid w:val="00B24F94"/>
    <w:rsid w:val="00B255AE"/>
    <w:rsid w:val="00B258E6"/>
    <w:rsid w:val="00B2768A"/>
    <w:rsid w:val="00B41A1E"/>
    <w:rsid w:val="00B50CE2"/>
    <w:rsid w:val="00B54489"/>
    <w:rsid w:val="00B63F60"/>
    <w:rsid w:val="00B8439D"/>
    <w:rsid w:val="00B84DDF"/>
    <w:rsid w:val="00B855EF"/>
    <w:rsid w:val="00B872BA"/>
    <w:rsid w:val="00B93A65"/>
    <w:rsid w:val="00B93EF5"/>
    <w:rsid w:val="00B959B1"/>
    <w:rsid w:val="00BA0484"/>
    <w:rsid w:val="00BA16A5"/>
    <w:rsid w:val="00BA26F3"/>
    <w:rsid w:val="00BA6A70"/>
    <w:rsid w:val="00BB14CC"/>
    <w:rsid w:val="00BB7EB4"/>
    <w:rsid w:val="00BC19B0"/>
    <w:rsid w:val="00BC1A13"/>
    <w:rsid w:val="00BC2F0A"/>
    <w:rsid w:val="00BC38D5"/>
    <w:rsid w:val="00BC590B"/>
    <w:rsid w:val="00BC5C01"/>
    <w:rsid w:val="00BE042B"/>
    <w:rsid w:val="00BF7567"/>
    <w:rsid w:val="00C00E85"/>
    <w:rsid w:val="00C02B1C"/>
    <w:rsid w:val="00C102EB"/>
    <w:rsid w:val="00C10611"/>
    <w:rsid w:val="00C15475"/>
    <w:rsid w:val="00C1640E"/>
    <w:rsid w:val="00C17C63"/>
    <w:rsid w:val="00C20C27"/>
    <w:rsid w:val="00C23548"/>
    <w:rsid w:val="00C23C5E"/>
    <w:rsid w:val="00C248A2"/>
    <w:rsid w:val="00C278E2"/>
    <w:rsid w:val="00C27D17"/>
    <w:rsid w:val="00C300CD"/>
    <w:rsid w:val="00C45281"/>
    <w:rsid w:val="00C538D4"/>
    <w:rsid w:val="00C541A9"/>
    <w:rsid w:val="00C57EE7"/>
    <w:rsid w:val="00C616CA"/>
    <w:rsid w:val="00C6742A"/>
    <w:rsid w:val="00C70311"/>
    <w:rsid w:val="00C76478"/>
    <w:rsid w:val="00C82500"/>
    <w:rsid w:val="00C83280"/>
    <w:rsid w:val="00C832D0"/>
    <w:rsid w:val="00C83402"/>
    <w:rsid w:val="00C86552"/>
    <w:rsid w:val="00C865C0"/>
    <w:rsid w:val="00C90136"/>
    <w:rsid w:val="00C930B8"/>
    <w:rsid w:val="00C95D35"/>
    <w:rsid w:val="00CA70E2"/>
    <w:rsid w:val="00CA75C1"/>
    <w:rsid w:val="00CB5E9B"/>
    <w:rsid w:val="00CC0385"/>
    <w:rsid w:val="00CC47E1"/>
    <w:rsid w:val="00CC50CD"/>
    <w:rsid w:val="00CD164D"/>
    <w:rsid w:val="00CD16D5"/>
    <w:rsid w:val="00CE3917"/>
    <w:rsid w:val="00CE55BA"/>
    <w:rsid w:val="00CE6601"/>
    <w:rsid w:val="00CF191B"/>
    <w:rsid w:val="00CF2B2B"/>
    <w:rsid w:val="00CF351A"/>
    <w:rsid w:val="00CF5138"/>
    <w:rsid w:val="00CF6E23"/>
    <w:rsid w:val="00D02F7E"/>
    <w:rsid w:val="00D03E74"/>
    <w:rsid w:val="00D04A8F"/>
    <w:rsid w:val="00D14654"/>
    <w:rsid w:val="00D22336"/>
    <w:rsid w:val="00D23045"/>
    <w:rsid w:val="00D23334"/>
    <w:rsid w:val="00D341A2"/>
    <w:rsid w:val="00D35750"/>
    <w:rsid w:val="00D36E0E"/>
    <w:rsid w:val="00D47F1D"/>
    <w:rsid w:val="00D52C5C"/>
    <w:rsid w:val="00D62C14"/>
    <w:rsid w:val="00D649DA"/>
    <w:rsid w:val="00D70C71"/>
    <w:rsid w:val="00D70F4D"/>
    <w:rsid w:val="00D713F6"/>
    <w:rsid w:val="00D7506A"/>
    <w:rsid w:val="00D758EC"/>
    <w:rsid w:val="00D80193"/>
    <w:rsid w:val="00D873C0"/>
    <w:rsid w:val="00D9372A"/>
    <w:rsid w:val="00DB396A"/>
    <w:rsid w:val="00DB59E6"/>
    <w:rsid w:val="00DC132B"/>
    <w:rsid w:val="00DC1B90"/>
    <w:rsid w:val="00DC6376"/>
    <w:rsid w:val="00DC7692"/>
    <w:rsid w:val="00DD23D9"/>
    <w:rsid w:val="00DD28C7"/>
    <w:rsid w:val="00DE0D19"/>
    <w:rsid w:val="00DE10D0"/>
    <w:rsid w:val="00DE1C18"/>
    <w:rsid w:val="00DE41D9"/>
    <w:rsid w:val="00DF5AA2"/>
    <w:rsid w:val="00DF5D1E"/>
    <w:rsid w:val="00DF79D6"/>
    <w:rsid w:val="00E009CF"/>
    <w:rsid w:val="00E02602"/>
    <w:rsid w:val="00E059CF"/>
    <w:rsid w:val="00E06CF3"/>
    <w:rsid w:val="00E1322E"/>
    <w:rsid w:val="00E15CD7"/>
    <w:rsid w:val="00E20B51"/>
    <w:rsid w:val="00E23562"/>
    <w:rsid w:val="00E34FC5"/>
    <w:rsid w:val="00E371F0"/>
    <w:rsid w:val="00E52175"/>
    <w:rsid w:val="00E52899"/>
    <w:rsid w:val="00E5326E"/>
    <w:rsid w:val="00E626BD"/>
    <w:rsid w:val="00E62ED5"/>
    <w:rsid w:val="00E63CCB"/>
    <w:rsid w:val="00E70108"/>
    <w:rsid w:val="00E81A8F"/>
    <w:rsid w:val="00E81B59"/>
    <w:rsid w:val="00E82153"/>
    <w:rsid w:val="00E86DEF"/>
    <w:rsid w:val="00E92575"/>
    <w:rsid w:val="00E9398C"/>
    <w:rsid w:val="00E96C14"/>
    <w:rsid w:val="00EB41D3"/>
    <w:rsid w:val="00EB472B"/>
    <w:rsid w:val="00EB6E08"/>
    <w:rsid w:val="00EC3018"/>
    <w:rsid w:val="00EC475B"/>
    <w:rsid w:val="00EC4C88"/>
    <w:rsid w:val="00ED1689"/>
    <w:rsid w:val="00ED32DD"/>
    <w:rsid w:val="00ED5ACB"/>
    <w:rsid w:val="00ED61DE"/>
    <w:rsid w:val="00EE24AC"/>
    <w:rsid w:val="00EE477B"/>
    <w:rsid w:val="00EE7CE1"/>
    <w:rsid w:val="00EF0C5C"/>
    <w:rsid w:val="00EF3DC8"/>
    <w:rsid w:val="00EF5E3E"/>
    <w:rsid w:val="00EF7A13"/>
    <w:rsid w:val="00F016F4"/>
    <w:rsid w:val="00F05A39"/>
    <w:rsid w:val="00F05DA2"/>
    <w:rsid w:val="00F06E0D"/>
    <w:rsid w:val="00F133D5"/>
    <w:rsid w:val="00F16DD7"/>
    <w:rsid w:val="00F3361A"/>
    <w:rsid w:val="00F431C6"/>
    <w:rsid w:val="00F43FB4"/>
    <w:rsid w:val="00F44532"/>
    <w:rsid w:val="00F4475A"/>
    <w:rsid w:val="00F518D3"/>
    <w:rsid w:val="00F56B54"/>
    <w:rsid w:val="00F601E7"/>
    <w:rsid w:val="00F60A01"/>
    <w:rsid w:val="00F63BF7"/>
    <w:rsid w:val="00F645A6"/>
    <w:rsid w:val="00F664DE"/>
    <w:rsid w:val="00F666D1"/>
    <w:rsid w:val="00F70AA3"/>
    <w:rsid w:val="00F71B4E"/>
    <w:rsid w:val="00F72002"/>
    <w:rsid w:val="00F80DF7"/>
    <w:rsid w:val="00F8341B"/>
    <w:rsid w:val="00F83E56"/>
    <w:rsid w:val="00F864B4"/>
    <w:rsid w:val="00FA01FF"/>
    <w:rsid w:val="00FB5089"/>
    <w:rsid w:val="00FB6105"/>
    <w:rsid w:val="00FB7C24"/>
    <w:rsid w:val="00FC2B0F"/>
    <w:rsid w:val="00FC411C"/>
    <w:rsid w:val="00FC4673"/>
    <w:rsid w:val="00FC7EF0"/>
    <w:rsid w:val="00FD0AA2"/>
    <w:rsid w:val="00FD2738"/>
    <w:rsid w:val="00FD35FE"/>
    <w:rsid w:val="00FD3617"/>
    <w:rsid w:val="00FD3CD7"/>
    <w:rsid w:val="00FD5503"/>
    <w:rsid w:val="00FD584E"/>
    <w:rsid w:val="00FD66E7"/>
    <w:rsid w:val="00FE19D3"/>
    <w:rsid w:val="00FE2D77"/>
    <w:rsid w:val="00FE6983"/>
    <w:rsid w:val="00FE6CB9"/>
    <w:rsid w:val="00FF0CB5"/>
    <w:rsid w:val="00FF2062"/>
    <w:rsid w:val="00FF29FE"/>
    <w:rsid w:val="00FF3B09"/>
    <w:rsid w:val="00FF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E07F1"/>
  <w15:docId w15:val="{3A0C1BBB-FFF0-46A6-9895-6394EF850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509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ong1">
    <w:name w:val="Strong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0">
    <w:name w:val="toc 1"/>
    <w:basedOn w:val="a"/>
    <w:next w:val="a"/>
    <w:autoRedefine/>
    <w:uiPriority w:val="39"/>
    <w:unhideWhenUsed/>
    <w:qFormat/>
    <w:rsid w:val="004F4272"/>
    <w:pPr>
      <w:spacing w:after="100"/>
    </w:pPr>
    <w:rPr>
      <w:rFonts w:ascii="Times New Roman" w:eastAsia="Times New Roman" w:hAnsi="Times New Roman" w:cs="Times New Roman"/>
      <w:b/>
      <w:bCs/>
      <w:color w:val="000000" w:themeColor="text1"/>
    </w:r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307DE8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5"/>
    <w:uiPriority w:val="99"/>
    <w:rsid w:val="00307DE8"/>
  </w:style>
  <w:style w:type="paragraph" w:styleId="a6">
    <w:name w:val="footer"/>
    <w:basedOn w:val="a"/>
    <w:link w:val="Char1"/>
    <w:uiPriority w:val="99"/>
    <w:unhideWhenUsed/>
    <w:rsid w:val="00307DE8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6"/>
    <w:uiPriority w:val="99"/>
    <w:rsid w:val="00307DE8"/>
  </w:style>
  <w:style w:type="paragraph" w:styleId="a7">
    <w:name w:val="endnote text"/>
    <w:basedOn w:val="a"/>
    <w:link w:val="Char2"/>
    <w:uiPriority w:val="99"/>
    <w:semiHidden/>
    <w:unhideWhenUsed/>
    <w:rsid w:val="00A45622"/>
    <w:rPr>
      <w:sz w:val="20"/>
      <w:szCs w:val="20"/>
    </w:rPr>
  </w:style>
  <w:style w:type="character" w:customStyle="1" w:styleId="Char2">
    <w:name w:val="미주 텍스트 Char"/>
    <w:basedOn w:val="a0"/>
    <w:link w:val="a7"/>
    <w:uiPriority w:val="99"/>
    <w:semiHidden/>
    <w:rsid w:val="00A45622"/>
    <w:rPr>
      <w:sz w:val="20"/>
      <w:szCs w:val="20"/>
    </w:rPr>
  </w:style>
  <w:style w:type="character" w:styleId="a8">
    <w:name w:val="endnote reference"/>
    <w:basedOn w:val="a0"/>
    <w:uiPriority w:val="99"/>
    <w:semiHidden/>
    <w:unhideWhenUsed/>
    <w:rsid w:val="00A45622"/>
    <w:rPr>
      <w:vertAlign w:val="superscript"/>
    </w:rPr>
  </w:style>
  <w:style w:type="paragraph" w:styleId="a9">
    <w:name w:val="List Paragraph"/>
    <w:basedOn w:val="a"/>
    <w:uiPriority w:val="34"/>
    <w:qFormat/>
    <w:rsid w:val="00DE41D9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:kern w:val="2"/>
      <w:sz w:val="20"/>
      <w:szCs w:val="22"/>
      <w:lang w:eastAsia="ko-KR"/>
      <w14:ligatures w14:val="standardContextual"/>
    </w:rPr>
  </w:style>
  <w:style w:type="table" w:styleId="aa">
    <w:name w:val="Table Grid"/>
    <w:basedOn w:val="a1"/>
    <w:uiPriority w:val="39"/>
    <w:rsid w:val="00DE41D9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D566B"/>
    <w:rPr>
      <w:rFonts w:ascii="FrutigerLTStd-Roman" w:hAnsi="FrutigerLTStd-Roman" w:hint="default"/>
      <w:b w:val="0"/>
      <w:bCs w:val="0"/>
      <w:i w:val="0"/>
      <w:iCs w:val="0"/>
      <w:color w:val="242021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6A6087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6A6087"/>
    <w:rPr>
      <w:sz w:val="20"/>
      <w:szCs w:val="20"/>
    </w:rPr>
  </w:style>
  <w:style w:type="character" w:customStyle="1" w:styleId="Char3">
    <w:name w:val="메모 텍스트 Char"/>
    <w:basedOn w:val="a0"/>
    <w:link w:val="ac"/>
    <w:uiPriority w:val="99"/>
    <w:semiHidden/>
    <w:rsid w:val="006A6087"/>
    <w:rPr>
      <w:sz w:val="20"/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6A6087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6A6087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F016F4"/>
  </w:style>
  <w:style w:type="paragraph" w:styleId="af">
    <w:name w:val="caption"/>
    <w:basedOn w:val="a"/>
    <w:next w:val="a"/>
    <w:uiPriority w:val="35"/>
    <w:unhideWhenUsed/>
    <w:qFormat/>
    <w:rsid w:val="000B0FCB"/>
    <w:pPr>
      <w:spacing w:after="200"/>
    </w:pPr>
    <w:rPr>
      <w:i/>
      <w:iCs/>
      <w:color w:val="1F497D" w:themeColor="text2"/>
      <w:sz w:val="18"/>
      <w:szCs w:val="18"/>
    </w:rPr>
  </w:style>
  <w:style w:type="paragraph" w:styleId="af0">
    <w:name w:val="table of figures"/>
    <w:basedOn w:val="a"/>
    <w:next w:val="a"/>
    <w:uiPriority w:val="99"/>
    <w:unhideWhenUsed/>
    <w:rsid w:val="00661DD2"/>
  </w:style>
  <w:style w:type="character" w:styleId="af1">
    <w:name w:val="Hyperlink"/>
    <w:basedOn w:val="a0"/>
    <w:uiPriority w:val="99"/>
    <w:unhideWhenUsed/>
    <w:rsid w:val="00661DD2"/>
    <w:rPr>
      <w:color w:val="0000FF" w:themeColor="hyperlink"/>
      <w:u w:val="single"/>
    </w:rPr>
  </w:style>
  <w:style w:type="paragraph" w:styleId="af2">
    <w:name w:val="footnote text"/>
    <w:basedOn w:val="a"/>
    <w:link w:val="Char5"/>
    <w:uiPriority w:val="99"/>
    <w:semiHidden/>
    <w:unhideWhenUsed/>
    <w:rsid w:val="001139CB"/>
    <w:pPr>
      <w:snapToGrid w:val="0"/>
    </w:pPr>
  </w:style>
  <w:style w:type="character" w:customStyle="1" w:styleId="Char5">
    <w:name w:val="각주 텍스트 Char"/>
    <w:basedOn w:val="a0"/>
    <w:link w:val="af2"/>
    <w:uiPriority w:val="99"/>
    <w:semiHidden/>
    <w:rsid w:val="001139CB"/>
  </w:style>
  <w:style w:type="character" w:styleId="af3">
    <w:name w:val="footnote reference"/>
    <w:basedOn w:val="a0"/>
    <w:uiPriority w:val="99"/>
    <w:semiHidden/>
    <w:unhideWhenUsed/>
    <w:rsid w:val="001139CB"/>
    <w:rPr>
      <w:vertAlign w:val="superscript"/>
    </w:rPr>
  </w:style>
  <w:style w:type="paragraph" w:styleId="TOC">
    <w:name w:val="TOC Heading"/>
    <w:next w:val="a"/>
    <w:uiPriority w:val="39"/>
    <w:unhideWhenUsed/>
    <w:qFormat/>
    <w:rsid w:val="00920AC4"/>
    <w:pPr>
      <w:spacing w:before="240" w:line="259" w:lineRule="auto"/>
    </w:pPr>
    <w:rPr>
      <w:rFonts w:asciiTheme="majorHAnsi" w:eastAsia="Times New Roman" w:hAnsiTheme="majorHAnsi" w:cstheme="majorBidi"/>
      <w:color w:val="000000" w:themeColor="text1"/>
      <w:szCs w:val="32"/>
      <w:lang w:eastAsia="ko-KR"/>
    </w:rPr>
  </w:style>
  <w:style w:type="paragraph" w:styleId="30">
    <w:name w:val="toc 3"/>
    <w:basedOn w:val="a"/>
    <w:next w:val="a"/>
    <w:autoRedefine/>
    <w:uiPriority w:val="39"/>
    <w:unhideWhenUsed/>
    <w:rsid w:val="001139CB"/>
    <w:pPr>
      <w:spacing w:after="100" w:line="259" w:lineRule="auto"/>
      <w:ind w:left="440"/>
    </w:pPr>
    <w:rPr>
      <w:rFonts w:cs="Times New Roman"/>
      <w:sz w:val="22"/>
      <w:szCs w:val="22"/>
      <w:lang w:eastAsia="ko-KR"/>
    </w:rPr>
  </w:style>
  <w:style w:type="paragraph" w:styleId="af4">
    <w:name w:val="Title"/>
    <w:basedOn w:val="a"/>
    <w:next w:val="a"/>
    <w:link w:val="Char6"/>
    <w:uiPriority w:val="10"/>
    <w:qFormat/>
    <w:rsid w:val="00A0268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6">
    <w:name w:val="제목 Char"/>
    <w:basedOn w:val="a0"/>
    <w:link w:val="af4"/>
    <w:uiPriority w:val="10"/>
    <w:rsid w:val="00A0268D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1">
    <w:name w:val="표 구분선1"/>
    <w:basedOn w:val="a1"/>
    <w:next w:val="aa"/>
    <w:uiPriority w:val="39"/>
    <w:rsid w:val="00512126"/>
    <w:rPr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A92690-4777-44A1-95FF-31FBF876A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8</Pages>
  <Words>1452</Words>
  <Characters>8399</Characters>
  <Application>Microsoft Office Word</Application>
  <DocSecurity>0</DocSecurity>
  <Lines>142</Lines>
  <Paragraphs>37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98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nHong Piao</cp:lastModifiedBy>
  <cp:revision>103</cp:revision>
  <cp:lastPrinted>2025-10-29T07:07:00Z</cp:lastPrinted>
  <dcterms:created xsi:type="dcterms:W3CDTF">2025-10-16T01:02:00Z</dcterms:created>
  <dcterms:modified xsi:type="dcterms:W3CDTF">2026-03-20T08:53:00Z</dcterms:modified>
  <cp:category/>
</cp:coreProperties>
</file>